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732" w:rsidRDefault="00FF7A20" w:rsidP="00245199">
      <w:pPr>
        <w:spacing w:after="0"/>
        <w:ind w:left="-540" w:right="-630"/>
        <w:rPr>
          <w:rFonts w:ascii="Times New Roman" w:hAnsi="Times New Roman" w:cs="Times New Roman"/>
          <w:sz w:val="24"/>
          <w:szCs w:val="24"/>
        </w:rPr>
      </w:pPr>
      <w:r w:rsidRPr="00245199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245199" w:rsidRPr="00245199">
        <w:rPr>
          <w:rFonts w:ascii="Times New Roman" w:hAnsi="Times New Roman" w:cs="Times New Roman"/>
          <w:sz w:val="24"/>
          <w:szCs w:val="24"/>
        </w:rPr>
        <w:t xml:space="preserve"> Complete list of canonical pathways differentially expressed between HCV-cirrhotic liver tissues from patients with and without HCC 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2776"/>
        <w:tblW w:w="14310" w:type="dxa"/>
        <w:tblLayout w:type="fixed"/>
        <w:tblLook w:val="04A0" w:firstRow="1" w:lastRow="0" w:firstColumn="1" w:lastColumn="0" w:noHBand="0" w:noVBand="1"/>
      </w:tblPr>
      <w:tblGrid>
        <w:gridCol w:w="1890"/>
        <w:gridCol w:w="1260"/>
        <w:gridCol w:w="1350"/>
        <w:gridCol w:w="9810"/>
      </w:tblGrid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Canonical Pathway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 xml:space="preserve"> -log(p-value)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Molecules</w:t>
            </w:r>
          </w:p>
        </w:tc>
      </w:tr>
      <w:tr w:rsidR="00AE2B73" w:rsidRPr="00AE2B73" w:rsidTr="00AE2B73">
        <w:trPr>
          <w:trHeight w:val="14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/AK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8.4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LIMS1,ILK,GSK3A,MAP3K5,CCND1,EIF4E,BCL2,SHC1 (includes EG:20416),IKBKB,HSP90B1,IKBKG,NFKBIA,AKT1,HSP90AB1,MAP2K2,FOXO3,PIK3R2,CTNNB1,MCL1,TP53 (includes EG:22059),ITGB1,CDC37,RHEB,YWHAE,YWHAB,ITGA5,MDM2,NFKB2,BCL2L1,PPP2R1A,PPP2R4,PIK3CD</w:t>
            </w:r>
          </w:p>
        </w:tc>
      </w:tr>
      <w:tr w:rsidR="00AE2B73" w:rsidRPr="00AE2B73" w:rsidTr="00AE2B73">
        <w:trPr>
          <w:trHeight w:val="21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olecular Mechanisms of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7.9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PIK3R1,NCSTN,CDKN2C,GSK3A,ARHGEF1,RBL1,CCND1,RHOG,RHOB,MAP2K2,TGFB1 (includes EG:21803),HIPK2,FASLG,ADCY9,TP53 (includes EG:22059),CREBBP,ARHGEF17,NFKB2,AURKA,TCF3,RAP1A,APC,BCL2L1,PTPN11,PIK3CD,FZD5,NOTCH1,CDK2,CAMK2G,TCF4,BMPR2,PSENEN,CRK,FZD1,MAP3K5,E2F3,BCL2,EP300,CASP6,SHC1 (includes EG:20416),NFKBIA,NLK,JUN,AKT1,RHOT1,BBC3,ARHGEF2,PIK3R2,CTNNB1,BMP1,PAK4,PAK2,ADCY3,SMAD6,MDM2,BAX,APH1A,NBN,GNAI2,ARHGEF10,PRKCI,FZD4,NF1 (includes EG:18015),PRKAG2,ELK1,CTNND1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OXO4,BAD,PIK3R1,MAPK3,ILK,BMPR2,GSK3A,CCND1,BCL2,SHC1 (includes EG:20416),IKBKB,IKBKG,AKT1,MAP2K2,FOXO3,CSNK2A1,PDGFRA,PIK3R2,FASLG,PDGFRB,EGFR,ITGB1,FGFR1,ITGA5,FGFR2,NFKB2,IGF2R,DDR1,BCL2L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7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MAP4K4,MAP3K5,BCL2,ACIN1,CASP6,IKBKB,IKBKG,NFKBIA,MAP2K2,FASLG,MCL1,AIFM1,TP53 (includes EG:22059),TNFRSF1A,LMNA,BAX,NFKB2,CDK1,BCL2L1,CAPNS1,CASP2,CAPN1,CAPN2,SPTAN1</w:t>
            </w:r>
          </w:p>
        </w:tc>
      </w:tr>
      <w:tr w:rsidR="00AE2B73" w:rsidRPr="00AE2B73" w:rsidTr="00AE2B73">
        <w:trPr>
          <w:trHeight w:val="87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hronic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7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DAC10,CRK,E2F3,RBL1,CCND1,CTBP1,IKBKB,IKBKG,AKT1,MAP2K2,TGFB1 (includes EG:21803),HDAC7,CTBP2,PIK3R2,STAT5B,TP53 (includes EG:22059),CRKL,MDM2,NFKB2,BCL2L1,PTPN11,PIK3CD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ARHGAP26,MAP3K11,PIK3R1,MAPK3,LIMS1,ILK,CRK,TLN1,MYLK,SHC1 (includes EG:20416),ARF6,AKT1,RHOG,RHOB,MAP2K2,RHOT1,PIK3R2,ITGB4,TSPAN4,ACTN1,ITGB1,PAK4,PAK2,CRKL,ACTB,ITGA5,RAP1A,ARHGAP5,MYL9,MYL12A,TLN2,CAPNS1,ARF3,WAS,CAPN1,ZYX,CAPN2,PIK3CD,ACTN4,ITGA7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ndrog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MAPK3,POLR2J,CCND1,EP300,GNB1,HSPA4,SHC1 (includes EG:20416),TGFB1I1,POLR2A,JUN,AR,NCOA2,NCOA4,CALR,CREBBP,NFKB2,GNG10,GNAI2,KAT2B,PRKCI,POLR2E,GTF2E1,NCOA1,GNB2,PRKAG2,GTF2H1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Acute Phase Respon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3,SOCS1,TCF4,saa3p,PIK3R1,APOA2,MAPK3,SOCS6,AMBP,CP,MAP3K5,FGG,IKBKB,SHC1 (includes EG:20416),IKBKG,IL36G,NFKBIA,JUN,AKT1,MAP2K2,APCS,FGB (includes EG:110135),LBP,PIK3R2,TTR,TNFRSF1A,AHSG,IL36A,NFKB2,TCF3,ALB,TF,PTPN11,PIK3CD,ELK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5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GADD45B,PIK3R1,CSNK1D,MDM2,BAX,CCND1,TP53I3,EP300,BCL2,CASP6,BCL2L1,KAT2B,JUN,AKT1,BBC3,STAG1,ADCK3,PIK3CD,PIK3R2,PML,HIPK2,CTNNB1,CDK2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PDGFA,MAPK3,CREBBP,IL36A,MAP4K4,NFKB2,PDGFB,EP300,SHC1 (includes EG:20416),IKBKB,IL36G,IKBKG,HSP90B1,JUN,NFKBIA,MAP2K2,HSP90AB1,PDGFRA,NCOA1,IL1RAPL1,STAT5B,CITED2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nal Cell 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BX1,PAK4,PAK2,PIK3R1,MAPK3,CREBBP,CRK,RAP1A,PDGFB,EP300,VEGFA,AKT1,JUN,MAP2K2,PTPN11,CUL2,TGFB1 (includes EG:21803),PIK3CD,PIK3R2,FH</w:t>
            </w:r>
          </w:p>
        </w:tc>
      </w:tr>
      <w:tr w:rsidR="00AE2B73" w:rsidRPr="00AE2B73" w:rsidTr="00AE2B73">
        <w:trPr>
          <w:trHeight w:val="116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β-caten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SOX15,CSNK1A1,ILK,GSK3A,FZD1,CCND1,EP300,JUN,AKT1,NLK,TGFB1 (includes EG:21803),RARB,CSNK2A1,SFRP5,MAP4K1,CTNNB1,TP53 (includes EG:22059),SOX4,APPL2,CSNK1G3,CREBBP,CSNK1D,MDM2,TCF3,APC,PPP2R1A,FZD4,PPP2R4,NR5A2,FZD5,PIN1,ACVR2A,TCF7L2</w:t>
            </w:r>
          </w:p>
        </w:tc>
      </w:tr>
      <w:tr w:rsidR="00AE2B73" w:rsidRPr="00AE2B73" w:rsidTr="00AE2B73">
        <w:trPr>
          <w:trHeight w:val="160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ucocorticoid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7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HSPA1A/HSPA1B,MAPK3,PIK3R1,POLR2J,TAF13 (includes EG:310784),FGG,BCL2,EP300,HSPA4,SHC1 (includes EG:20416),IKBKB,IKBKG,HSP90B1,NFKBIA,AR,POLR2A,NFAT5,AKT1,JUN,HSP90AB1,NCOA2,CCL2,MAP2K2,TGFB1 (includes EG:21803),BAG1,PPP3R1,FOXO3,PIK3R2,STAT5B,TAF6,HSPA9,CREBBP,NFATC1,PPP3CC,KAT2B,BCL2L1,SUMO1,DUSP1,SMARCA2,POLR2E,GTF2E1,NCOA1,PRKAG2,GTF2H1,PIK3CD,ELK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10,MYL6,CFL1,PDGFA,PIK3R1,MAPK3,PAK1IP1,ITGA5,PDGFB,MYLK,MYL9,SHC1 (includes EG:20416),MYL12A,MAP2K2,PDGFRA,PIK3CD,PIK3R2,MYL10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state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SRD5A1,MAPK3,PIK3R1,CREBBP,MDM2,NFKB2,CCND1,BCL2,HSP90B1,AKT1,NFKBIA,AR,MAP2K2,HSP90AB1,NKX3-1,PIK3CD,PIK3R2,CTNNB1,CDK2</w:t>
            </w:r>
          </w:p>
        </w:tc>
      </w:tr>
      <w:tr w:rsidR="00AE2B73" w:rsidRPr="00AE2B73" w:rsidTr="00AE2B73">
        <w:trPr>
          <w:trHeight w:val="15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Osteoblasts, Osteoclasts and Chondrocyte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ALM1 (includes others),BAD,PIK3R1,MAPK3,CSNK1A1,BMPR2,MAP3K5,FZD1,BCL2,IKBKB,IL36G,IKBKG,NFKBIA,NFAT5,AKT1,JUN,RUNX2,TGFB1 (includes EG:21803),PPP3R1,SFRP5,PIK3R2,CTNNB1,BMP1,ITGB1,TNFRSF1A,IL36A,SMAD6,ITGA5,NFATC1,PPP3CC,TCF3,CSF1R,APC,COL1A1,FZD4,CSF1 (includes EG:12977),FZD5,PIK3CD,IL1RAPL1,TCF7L2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Phospholipase C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TRD@,CALM1 (includes others),MYL6,MAPK3,HDAC10,ARHGEF1,CD79A,EP300,GNB1,SHC1 (includes EG:20416),NFAT5,RHOG,PLCE1,RHOB,MAP2K2,RHOT1,PPP3R1,GPLD1,HDAC7,ARHGEF2,MYL10,ADCY9,ITGB1,PLD3,ITPR2,ADCY3,CREBBP,MEF2A,ITGA5,NFATC1,ARHGEF17,PPP3CC,NFKB2,RAP1A,GNG10,MYL9,MYL12A,PRKCI,ARHGEF10,MEF2D,ITPR3,GNB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patic Fibrosis / Hepatic Stellate Cell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MYH10,MYL6,PDGFA,BCL2,VEGFA,CCL2,TGFB1 (includes EG:21803),TIMP1,PDGFRA,LBP,FASLG,EGFR,PDGFRB,TNFRSF1A,FGFR1,FGFR2,MMP2,BAX,NFKB2,IFNAR2,PDGFB,FGF1,MYL9,COL1A1,CSF1 (includes EG:12977),MYH9,IL1RAPL1,IFNAR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stroge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MAPK3,POLR2J,H3F3A/H3F3B,TAF13 (includes EG:310784),EP300,CTBP1,SPEN,SHC1 (includes EG:20416),CDK8,POLR2A,MAP2K2,NCOA2,MED15,CTBP2,TAF6,CREBBP,MED6 (includes EG:10001),KAT2B,POLR2E,MED13L,GTF2E1,NCOA1,GTF2H1,MED4 (includes EG:29079),CARM1</w:t>
            </w:r>
          </w:p>
        </w:tc>
      </w:tr>
      <w:tr w:rsidR="00AE2B73" w:rsidRPr="00AE2B73" w:rsidTr="00AE2B73">
        <w:trPr>
          <w:trHeight w:val="52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ythropoie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OCS1,SOCS3,PTPN6,EPOR,MAPK3,PIK3R1,NFKB2,SHC1 (includes EG:20416),NFKBIA,PRKCI,AKT1,JUN,MAP2K2,PIK3CD,PIK3R2,STAT5B,ELK1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untington's Disea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HSPA1A/HSPA1B,REST,MAPK3,PIK3R1,POLR2J,HDAC10,NGF,EP300,GNB1,HSPA4,CASP6,SHC1 (includes EG:20416),ARFIP2,POLR2A,AKT1,JUN,CPLX2,HDAC7,VAMP3,PIK3R2,NAPA,EGFR,TP53 (includes EG:22059),HSPA9,CREBBP,BAX,GNG10,GRM5,RCOR1,BCL2L1,PRKCI,CAPNS1,POLR2E,CASP2,CAPN1,GNB2,STX16,CAPN2,PIK3CD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blast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2B73">
              <w:rPr>
                <w:rFonts w:ascii="Times New Roman" w:hAnsi="Times New Roman" w:cs="Times New Roman"/>
              </w:rPr>
              <w:t>Multiform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PIK3R1,MAPK3,FZD1,E2F3,CCND1,SHC1 (includes EG:20416),RHOG,AKT1,PLCE1,MAP2K2,RHOB,RHOT1,PDGFRA,PIK3R2,CTNNB1,EGFR,PDGFRB,TP53 (includes EG:22059),ITPR2,MDM2,TCF3,PDGFB,APC,FZD4,NF1 (includes EG:18015),ITPR3,FZD5,PIK3CD,CDK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RF2-mediated Oxidative Stress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7A2,RBX1,PPIB,PIK3R1,MAPK3,DNAJC3,MAP3K5,SOD3,EP300,JUN,AKT1,MAP2K2,DNAJC8,PMF1,FOSL1,DNAJA2,JUND,TXN (includes EG:116484),PIK3R2,NFE2L2,DNAJC9,ACTB,CREBBP,SLC35A2,JUNB,DNAJB9,DNAJB14,PRKCI,STIP1,CAT,PIK3CD,PTPLAD1,DNAJB5,EPHX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26,ACTB,PIK3R1,MAPK3,ITGA5,CRK,TLN1,CAPNS1,TLN2,AKT1,MAP2K2,WAS,CAPN1,CAPN2,PIK3CD,PIK3R2,TNS1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ee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MAP3K11,PIK3R1,CRKL,MAPK8IP2,ITGA5,ARHGEF1,RELN,MAPK8IP3,FRK,APP,APBB1,YES1,AKT1,ARHGEF10,MAP4K1,ARHGEF2,PIK3CD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reditary Breast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GADD45B,PIK3R1,POLR2J,HDAC10,DDB2,CCND1,RAD50,EP300,POLR2A,AKT1,HDAC7,RFC2,PIK3R2,TP53 (includes EG:22059),CREBBP,RFC5,CDK1,NBN,PALB2,SMARCA2,POLR2E,H2AFX,PIK3CD,RFC3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JAK/Sta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SOCS1,SOCS3,PTPN6,PIAS2,MAPK3,PIK3R1,SOCS6,SHC1 (includes EG:20416),AKT1,PTPN11,MAP2K2,STAT2,PIK3CD,PIK3R2,STAT5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Neuregu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BAD,PIK3R1,MAPK3,CRKL,ITGA5,CRK,SHC1 (includes EG:20416),ERBB2IP,HSP90B1,PRKCI,AKT1,PICK1,MAP2K2,PTPN11,HSP90AB1,PIK3R2,STAT5B,ELK1,EGFR,MATK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Clathrin</w:t>
            </w:r>
            <w:proofErr w:type="spellEnd"/>
            <w:r w:rsidRPr="00AE2B73">
              <w:rPr>
                <w:rFonts w:ascii="Times New Roman" w:hAnsi="Times New Roman" w:cs="Times New Roman"/>
              </w:rPr>
              <w:t>-mediated Endocy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B4A,PDGFA,PIK3R1,GAK,VEGFA,CD2AP,ARF6,AP1G2,RAB11B,PPP3R1,CSNK2A1,PIK3R2,SH3GLB2,ITGB4,HGS,ITGB1,MYO6,AP2M1,EPN1,ACTB,ITGA5,MDM2,PPP3CC,PDGFB,FGF1,FGF21,ARRB2,TF,PIP5K1C,CLTA,PIK3CD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CALM1 (includes others),PDGFA,PIK3R1,MAPK3,CDKN2C,MDM2,E2F3,RBL1,CCND1,IGF2R,PDGFB,SHC1 (includes EG:20416),AKT1,PRKCI,MAP2K2,PDGFRA,PIK3CD,PIK3R2,EGFR,PDGFRB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6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TNFRSF1A,MAPK3,IL36A,MAP4K4,NFKB2,COL1A1,SHC1 (includes EG:20416),IKBKB,IKBKG,IL36G,JUN,NFKBIA,MAP2K2,PTPN11,CSNK2A1,IL1RAPL1,LBP,ELK1,HSPB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Regulation of the Immune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SNK1G1,CALM1 (includes others),TRD@,PIK3R1,CD4,MAPK3,CSNK1A1,GSK3A,CD79A,CABIN1,GNB1,IKBKB,IKBKG,NFKBIA,JUN,AKT1,NFAT5,MAP2K2,PPP3R1,PIK3R2,ITPR2,CSNK1G3,CSNK1D,MEF2A,NFATC1,PPP3CC,NFKB2,GNG10,GNAI2,MEF2D,ITPR3,GNB2,PIK3CD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-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SOCS1,SOCS3,YWHAE,BAD,YWHAB,MAPK3,PIK3R1,SOCS6,SHC1 (includes EG:20416),PRKCI,AKT1,JUN,MAP2K2,PTPN11,FOXO3,CSNK2A1,PRKAG2,PIK3CD,PIK3R2,ELK1,CYR6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APK/JN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3K11,DUSP8,TRD@,PIK3R1,CRKL,MAPK8IP2,MAP4K4,CRK,NFATC1,MAP3K5,MAPK8IP3,GNB1,SHC1 (includes EG:20416),MINK1,JUN,DUSP10,MAP4K1,PIK3CD,PIK3R2,ELK1</w:t>
            </w:r>
          </w:p>
        </w:tc>
      </w:tr>
      <w:tr w:rsidR="00AE2B73" w:rsidRPr="00AE2B73" w:rsidTr="00AE2B73">
        <w:trPr>
          <w:trHeight w:val="99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erm Cell-</w:t>
            </w:r>
            <w:proofErr w:type="spellStart"/>
            <w:r w:rsidRPr="00AE2B73">
              <w:rPr>
                <w:rFonts w:ascii="Times New Roman" w:hAnsi="Times New Roman" w:cs="Times New Roman"/>
              </w:rPr>
              <w:t>Sertoli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Cell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PIK3R1,MAPK3,ILK,MAP3K5,TUBB,TUBB2B,AGGF1,AKT1,RHOG,MAP2K2,RHOB,RHOT1,TGFB1 (includes EG:21803),MTMR2,PIK3R2,JUP,CTNNB1,ACTN1,ITGB1,EPN1,PAK4,PAK2,TUBB2C,TNFRSF1A,ACTB,ZYX,PIK3CD,ACTN4,CTNND1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PTPN6,BAD,MAPK3,CRKL,PIK3R1,PPP3CC,SHC1 (includes EG:20416),PRKCI,AKT1,JUN,MAP2K2,PPP3R1,PIK3CD,PIK3R2,STAT5B,ELK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ADH1C (includes EG:11522),MAP3K5,EP300,VEGFA,ALDH1A1,AKT1,JUN,TGFB1 (includes EG:21803),RARB,CSNK2A1,SORBS3,PIK3R2,STAT5B,CITED2,ADCY9,RDH14,RDH11,CREBBP,ADCY3,SMAD6,NFKB2,KAT2B,PRKCI,SMARCA2,DUSP1,NCOA1,PRKAG2,GTF2H1,PIK3CD,PML,CARM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B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BAD,CALM1 (includes others),PIK3R1,MAPK3,GSK3A,MAP3K5,CD79A,SHC1 (includes EG:20416),IKBKB,IKBKG,AKT1,JUN,NFAT5,NFKBIA,MAP2K2,PPP3R1,CD22,PIK3R2,PTPN6,NFATC1,PPP3CC,NFKB2,BCL2L1,PTPN11,PIK3CD,ELK1,CAMK2G</w:t>
            </w:r>
          </w:p>
        </w:tc>
      </w:tr>
      <w:tr w:rsidR="00AE2B73" w:rsidRPr="00AE2B73" w:rsidTr="00AE2B73">
        <w:trPr>
          <w:trHeight w:val="10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ypoxia Signaling in the Cardiovascular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CSNK1D,MDM2,UBE2D1,EP300,VEGFA,HSP90B1,AKT1,JUN,NFKBIA,SUMO1,HSP90AB1,UBE2B,UBE2G1,UBE2J1</w:t>
            </w:r>
          </w:p>
        </w:tc>
      </w:tr>
      <w:tr w:rsidR="00AE2B73" w:rsidRPr="00AE2B73" w:rsidTr="00AE2B73">
        <w:trPr>
          <w:trHeight w:val="5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2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IL2RG,MAPK3,PIK3R1,SHC1 (includes EG:20416),AKT1,JUN,MAP2K2,PTPN11,CSNK2A1,PIK3CD,PIK3R2,ELK1,STAT5B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ncreatic Adeno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PLD3,BAD,PIK3R1,MAPK3,MDM2,NFKB2,E2F3,CCND1,BCL2,VEGFA,BCL2L1,AKT1,MAP2K2,TGFB1 (includes EG:21803),GPLD1,PIK3CD,PIK3R2,ELK1,NOTCH1,CDK2,EGFR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romb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MYL6,PIK3R1,MAPK3,ARHGEF1,MYLK,GNB1,SHC1 (includes EG:20416),IKBKB,RHOG,AKT1,PLCE1,RHOB,MAP2K2,RHOT1,ARHGEF2,PIK3R2,MYL10,EGFR,ADCY9,ITPR2,ADCY3,NFKB2,GNG10,MYL9,GNAI2,MYL12A,ARHGEF10,PRKCI,ITPR3,GNB2,PIK3CD,ELK1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Ex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RPINC1,PROS1,F5,F13B,FGB (includes EG:110135),TFPI,FGG</w:t>
            </w:r>
          </w:p>
        </w:tc>
      </w:tr>
      <w:tr w:rsidR="00AE2B73" w:rsidRPr="00AE2B73" w:rsidTr="00AE2B73">
        <w:trPr>
          <w:trHeight w:val="163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tein Kinase 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BAD,MYL6,MAPK3,GSK3A,MYLK,GNB1,PLCE1,MAP2K2,TGFB1 (includes EG:21803),PPP3R1,MYL10,ADCY9,YWHAE,YWHAB,ITPR2,PDE9A,CREBBP,PPP1R11,NFKB2,PPP3CC,TCF3,RAP1A,GNG10,MYL9,AKAP13,MYL12A,ITPR3,GNB2,CAMK2G,ANAPC2,TCF4,CALM1 (includes others),H3F3A/H3F3B,AKAP7,NFAT5,NFKBIA,FLNA,CTNNB1,ADCY3,PYGL,NFATC1,GNAI2,PRKCI,PRKAG2,ADD1,ELK1,TCF7L2,CDC27</w:t>
            </w:r>
          </w:p>
        </w:tc>
      </w:tr>
      <w:tr w:rsidR="00AE2B73" w:rsidRPr="00AE2B73" w:rsidTr="00AE2B73">
        <w:trPr>
          <w:trHeight w:val="62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M-CS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PPP3CC,CCND1,SHC1 (includes EG:20416),BCL2L1,AKT1,MAP2K2,PTPN11,PPP3R1,PIK3CD,PIK3R2,ELK1,STAT5B,CAMK2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CHK Proteins in Cell Cycle Checkpoint Control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RAD17 (includes EG:19356),RFC2,RFC5,E2F3,CDK1,RAD50,CDK2,RFC3,NBN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ole of Tissue Factor i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CFL1,PIK3R1,MAPK3,PLAUR,FRK,EIF4E,FGG,VEGFA,BCL2L1,YES1,ARRB2,AKT1,PTPN11,CSF1 (includes EG:12977),FGB (includes EG:110135),PIK3CD,PIK3R2,STAT5B,CYR61,EGFR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n Cytoskelet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PFN1,MPRIP,MYL6,PDGFA,PIK3R1,MAPK3,ARHGEF1,CRK,MYLK,SHC1 (includes EG:20416),IQGAP2,MAP2K2,LBP,PIK3R2,MYL10,ACTN1,MATK,ITGB1,PAK4,PAK2,CFL1,ACTB,CRKL,ITGA5,PDGFB,APC,FGF1,MYL9,FGF21,MYL12A,PIP5K1C,WAS,MYH9,PIK3CD,ACTN4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AE2B73">
              <w:rPr>
                <w:rFonts w:ascii="Times New Roman" w:hAnsi="Times New Roman" w:cs="Times New Roman"/>
              </w:rPr>
              <w:t>Ubiquitin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SMB3,B2M,ANAPC2,USP24,RBX1,CRYAB,USP5,HSPA1A/HSPA1B,UBE3B,UBR2 (includes EG:224826),DNAJC3,HSPA4,HSP90B1,HSP90AB1,UBE2B,BAG1,PSMC6,DNAJC8,UCHL5,NEDD4L,PSMA2,DNAJC22,UBE2J1,AMFR,HSPB6,DNAJC9,USP15,HSPA9,MDM2,DNAJB9,USP33,DNAJB14,UBE2D1,FZR1,CUL2,UBE2G1,PSMA4,USP46,UBA1,USP25,DNAJB5,HSPB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yamine Regulation in Colo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AZIN1,PSMF1,SAT1,PSME4,CTNNB1,PSME3,APC</w:t>
            </w:r>
          </w:p>
        </w:tc>
      </w:tr>
      <w:tr w:rsidR="00AE2B73" w:rsidRPr="00AE2B73" w:rsidTr="00AE2B73">
        <w:trPr>
          <w:trHeight w:val="83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PIK3R1,MAPK3,ILK,GSK3A,CCND1,VEGFA,TGFB1I1,RHOG,AKT1,JUN,RHOB,FLNA,RHOT1,PIK3R2,ITGB4,CTNNB1,ACTN1,ITGB1,CFL1,TNFRSF1A,ACTB,FERMT2,SNAI1,NFKB2,MYL9,PPP2R1A,PPP2R4,MYH9,PIK3CD,ACTN4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T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MC3,GADD45B,MDM2,CDK1,RAD50,SMC1A,NBN,JUN,NFKBIA,SMC2,H2AFX,CDK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myloid Process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CSNK1D,CSNK1A1,NCSTN,PSENEN,APP,APH1A,AKT1,CAPNS1,CAPN1,CSNK2A1,PRKAG2,CAPN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Cardiac Hypertroph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CALM1 (includes others),PIK3R1,MAPK3,CSNK1A1,HDAC10,EP300,CABIN1,GNB1,SHC1 (includes EG:20416),AKT1,PLCE1,MAP2K2,TGFB1 (includes EG:21803),PPP3R1,HDAC7,PIK3R2,ADCY9,ITPR2,ADCY3,MEF2A,PPP3CC,GNG10,GNAI2,PRKCI,MEF2D,ITPR3,GNB2,PRKAG2,PIK3CD,CAMK2G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R/RX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1C1/AKR1C2,GPS2,PIK3R1,BCL3,MDM2,ME1,EP300,KLF9,SLC16A3,UCP3,AKT1,NCOA2,SREBF2,DIO1,NCOA1,NCOA4,PIK3CD,PIK3R2,SYT12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orectal Cancer Metasta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TCF4,BAD,PIK3R1,MAPK3,FZD1,CCND1,VEGFA,GNB1,RHOG,AKT1,JUN,RHOB,MMP25,MAP2K2,RHOT1,TGFB1 (includes EG:21803),PIK3R2,CTNNB1,EGFR,MMP19,TP53 (includes EG:22059),ADCY9,TNFRSF1A,ADRBK2,ADCY3,MMP2,BAX,NFKB2,TCF3,APC,GNG10,BCL2L1,FZD4,GNB2,PRKAG2,FZD5,PIK3CD,TCF7L2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eath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MAP4K4,MAP3K5,NFKB2,BCL2,TANK,CASP6,IKBKB,IKBKG,NFKBIA,TNFSF12,CASP2,FASLG,HSPB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V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S3,EIF2B4,YWHAE,BAD,ACTB,MAPK3,PIK3R1,EIF1,BCL2,VEGFA,SHC1 (includes EG:20416),BCL2L1,AKT1,MAP2K2,FOXO3,PIK3CD,PIK3R2,ACTN4,ACTN1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JAK2 in Hormone-like Cytokin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HC1 (includes EG:20416),SOCS1,SOCS3,PTPN6,PTPN11,EPOR,SOCS6,STAT5B,SIRPA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fMLP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trophi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GNG10,GNB1,GNAI2,NFKBIA,NFAT5,PRKCI,MAP2K2,WAS,PPP3R1,ITPR3,GNB2,CYBB,PIK3CD,PIK3R2,ELK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Angiopoiet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PAK2,GRB14,BAD,PIK3R1,CRK,NFKB2,IKBKB,IKBKG,NFKBIA,AKT1,PTPN11,PIK3CD,PIK3R2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ndometrial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MAPK3,PIK3R1,ILK,CCND1,AKT1,MAP2K2,FOXO3,PIK3CD,PIK3R2,ELK1,CTNNB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XCR4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PIK3R1,MAPK3,CD4,CRK,GNB1,RHOG,AKT1,JUN,MAP2K2,RHOB,RHOT1,PIK3R2,MYL10,ADCY9,PAK4,PAK2,ITPR2,ADCY3,GNG10,GNAI2,MYL9,MYL12A,PRKCI,ITPR3,GNB2,PIK3CD,ELK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reast Cancer Regulation by Stathmin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PIK3R1,MAPK3,ARHGEF1,E2F3,TUBB,TUBB2B,GNB1,SHC1 (includes EG:20416),MAP2K2,RB1CC1,ARHGEF2,PIK3R2,TP53 (includes EG:22059),ADCY9,TUBB2C,ITPR2,ADCY3,ARHGEF17,PPP1R11,CDK1,GNG10,GNAI2,PPP2R1A,ARHGEF10,PRKCI,PPP2R4,ITPR3,GNB2,PRKAG2,PIK3CD,CDK2,CAMK2G</w:t>
            </w:r>
          </w:p>
        </w:tc>
      </w:tr>
      <w:tr w:rsidR="00AE2B73" w:rsidRPr="00AE2B73" w:rsidTr="00AE2B73">
        <w:trPr>
          <w:trHeight w:val="14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xonal Guidanc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I2,PFN1,MYL6,MAPK3,PIK3R1,TUBB,VEGFA,GNB1,MAP2K2,PPP3R1,PLXNB2,MYL10,CFL1,CRKL,ITGA5,PPP3CC,RAP1A,PDGFB,GNG10,MYL9,MYL12A,PTPN11,RTN4,GNB2,PIK3CD,FZD5,PDGFA,SEMA6A,CRK,FZD1,NGF,EIF4E,TUBB2B,EPHB6,SHC1 (includes EG:20416),AKT1,NFAT5,PLXNA1,SDC2,EFNB1,PIK3R2,SHANK2,BMP1,ITGB1,EPHB4,PAK4,PAK2,NRP2,ADAM2,TUBB2C,NFATC1,PLXND1,GNAI2,PRKCI,FZD4,WAS,PRKAG2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NK Signaling in Osteoclast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CALM1 (includes others),MAPK3,PIK3R1,NFATC1,PPP3CC,MAP3K5,NFKB2,IKBKB,IKBKG,NFKBIA,AKT1,JUN,MAP2K2,PPP3R1,PIK3CD,PIK3R2,ELK1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acropinocytosis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DGFA,PIK3R1,ITGA5,NGF,CSF1R,PDGFB,ARF6,PRKCI,ABI1,CSF1 (includes EG:12977),PIK3CD,ITGB4,PIK3R2,ACTN4</w:t>
            </w:r>
          </w:p>
        </w:tc>
      </w:tr>
      <w:tr w:rsidR="00AE2B73" w:rsidRPr="00AE2B73" w:rsidTr="00AE2B73">
        <w:trPr>
          <w:trHeight w:val="16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ole of Macrophages, Fibroblasts and Endothelial Cell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SOCS3,TCF4,CALM1 (includes others),PDGFA,MAPK3,PIK3R1,IL32,CSNK1A1,FZD1,CCND1,VEGFA,IKBKB,IKBKG,IL36G,C5AR1,NFKBIA,NLK,NFAT5,AKT1,JUN,PLCE1,CCL2,MAP2K2,TGFB1 (includes EG:21803),PPP3R1,SFRP5,PIK3R2,LTBR,CTNNB1,TNFRSF1A,IL36A,NFATC1,PPP3CC,TCF3,PDGFB,APC,PRKCI,FZD4,CSF1 (includes EG:12977),FZD5,PIK3CD,IL1RAPL1,TCF7L2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iCOS-iCOSL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2RG,BAD,CALM1 (includes others),TRD@,ITPR2,CD4,PIK3R1,NFATC1,NFKB2,PPP3CC,SHC1 (includes EG:20416),IKBKB,IKBKG,AKT1,NFAT5,NFKBIA,PPP3R1,ITPR3,PIK3CD,PIK3R2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In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1A1,KNG1,KLK1,SERPINC1,PROS1,F5,F13B,FGB (includes EG:110135),FG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Lymphotox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β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CREBBP,NFKB2,EP300,IKBKB,BCL2L1,IKBKG,AKT1,NFKBIA,PIK3CD,LTBR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IF1α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EGLN2,RBX1,MAPK3,PIK3R1,CREBBP,MMP2,MDM2,EP300,P4HTM,VEGFA,JUN,AKT1,MMP25,CUL2,NCOA1,PIK3CD,PIK3R2,MMP19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ute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BAD,MAPK3,PIK3R1,NFKB2,TCF3,CCND1,CSF1R,AKT1,MAP2K2,PIK3CD,JUP,PIK3R2,PML,STAT5B,TCF7L2</w:t>
            </w:r>
          </w:p>
        </w:tc>
      </w:tr>
      <w:tr w:rsidR="00AE2B73" w:rsidRPr="00AE2B73" w:rsidTr="00AE2B73">
        <w:trPr>
          <w:trHeight w:val="5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TD8,AASDHPPT,ACAT2,RDH11,ELOVL6,EP300,KAT2B,ALDH1A1,SMYD3,EHMT2,ACAT1,DBT,EHHADH,SHMT2,PLOD3,HADH,ALDH7A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α/RXRα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YP2C9,MAPK3,APOA2,MAP4K4,ADIPOR1,ABCA1,EP300,SHC1 (includes EG:20416),IKBKB,IKBKG,HSP90B1,JUN,PLCE1,NFKBIA,HSP90AB1,MAP2K2,TGFB1 (includes EG:21803),CLOCK,STAT5B,ADCY9,ACOX1,CREBBP,ADCY3,CD36,NFKB2,CAND1,PRKAG2,IL1RAPL1,ACVR2A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ciu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ALM1 (includes others),ATP2B1,MAPK3,HDAC10,EP300,GRINA,CABIN1,NFAT5,TRPV6,PPP3R1,HDAC7,ASPH,TPM4,CALR,ATP2C1,ITPR2,CREBBP,MEF2A,NFATC1,PPP3CC,RAP1A,ATP2B2,MYL9,MEF2D,ITPR3,PRKAG2,MYH9,CAMK2G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 Signaling in B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CD79A,IKBKB,IKBKG,PLCE1,JUN,AKT1,NFKBIA,NFAT5,PRKCI,MAP2K2,PPP3R1,FOXO3,ITPR3,PIK3CD,PIK3R2,ELK1,CAMK2G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CD28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PN6,CALM1 (includes others),TRD@,ITPR2,CD4,PIK3R1,NFATC1,NFKB2,PPP3CC,IKBKB,IKBKG,JUN,AKT1,NFKBIA,NFAT5,MAP2K2,PTPN11,WAS,PPP3R1,ITPR3,PIK3CD,PIK3R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Role of </w:t>
            </w: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GSK-3β Signaling in the Pathogenesis of Influenz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CSNK1G3,CSNK1A1,CSNK1D,FZD1,TCF3,APC,FZD4,NCOA2,NCOA1,NCOA4,FZD5,CTNNB1,TCF7L2,IFNAR1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Human Embryonic Stem Cell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luripotency</w:t>
            </w:r>
            <w:proofErr w:type="spellEnd"/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PDGFA,PIK3R1,FGFR1,SMAD6,FGFR2,BMPR2,GSK3A,FZD1,NGF,TCF3,APC,PDGFB,AKT1,FZD4,TGFB1 (includes EG:21803),PDGFRA,FZD5,PIK3CD,PIK3R2,CTNNB1,TCF7L2,BMP1,PDGFRB</w:t>
            </w:r>
          </w:p>
        </w:tc>
      </w:tr>
      <w:tr w:rsidR="00AE2B73" w:rsidRPr="00AE2B73" w:rsidTr="00AE2B73">
        <w:trPr>
          <w:trHeight w:val="12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rdiac Hypertrophy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B4,MAP3K11,CALM1 (includes others),MYL6,PIK3R1,MAPK3,MAP3K5,EIF4E,EP300,GNB1,AKT1,JUN,PLCE1,RHOG,RHOB,MAP2K2,RHOT1,TGFB1 (includes EG:21803),PPP3R1,PIK3R2,MYL10,ADCY9,CREBBP,ADCY3,MEF2A,PPP3CC,GNG10,MYL9,GNAI2,MYL12A,MEF2D,GNB2,PRKAG2,PIK3CD,ELK1,HSPB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F-</w:t>
            </w:r>
            <w:proofErr w:type="spellStart"/>
            <w:r w:rsidRPr="00AE2B73">
              <w:rPr>
                <w:rFonts w:ascii="Times New Roman" w:hAnsi="Times New Roman" w:cs="Times New Roman"/>
              </w:rPr>
              <w:t>κB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ZI2,TRD@,PIK3R1,BMPR2,MAP4K4,NGF,EP300,TANK,IKBKB,IKBKG,IL36G,NFKBIA,AKT1,PDGFRA,CSNK2A1,LTBR,PIK3R2,EGFR,PDGFRB,TNFRSF1A,FGFR1,CREBBP,IL36A,FGFR2,NFKB2,IGF2R,DDR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Ephr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MAP4K4,CRK,GRINA,EPHB6,VEGFA,GNB1,SHC1 (includes EG:20416),AKT1,MAP2K2,SDC2,EFNB1,ITGB1,EPHB4,PAK4,PAK2,CFL1,CRKL,ITGA5,RAP1A,PDGFB,FGF1,GNG10,GNAI2,PTPN11,ABI1,WAS,GNB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Docosahexaenoi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id (DHA)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CL2L1,AKT1,BAD,PIK3R1,GSK3A,PIK3CD,PIK3R2,BAX,PNPLA2,APP,BCL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gulation of Actin-based Motility by Rho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MPRIP,PAK2,PFN1,MYL6,CFL1,ACTB,MYLK,MYL9,MYL12A,RHOG,RHOB,WAS,PIP5K1C,RHOT1,ARHGDIA,MYL10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8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MAPK3,MAP4K4,CCND1,BCL2,VEGFA,GNB1,IKBKB,IKBKG,RHOG,AKT1,MAP2K2,RHOB,RHOT1,GPLD1,CYBB,PIK3R2,EGFR,PLD3,PAK2,MPO,MMP2,BAX,GNG10,GNAI2,BCL2L1,PRKCI,GNB2,PIK3CD</w:t>
            </w:r>
          </w:p>
        </w:tc>
      </w:tr>
      <w:tr w:rsidR="00AE2B73" w:rsidRPr="00AE2B73" w:rsidTr="00AE2B73">
        <w:trPr>
          <w:trHeight w:val="12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duction of Nitric Oxide and Reactive Oxygen Species in Macrophag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MAPK3,PIK3R1,MAP3K5,IKBKB,IKBKG,NFKBIA,AKT1,JUN,RHOG,RHOB,RHOT1,CYBB,PIK3R2,PTPN6,TNFRSF1A,CREBBP,MPO,PPP1R11,NFKB2,RAP1A,PPP2R1A,PRKCI,PPP2R4,CAT,PIK3CD,SIRPA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Cleavage and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olyadenyl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of </w:t>
            </w:r>
            <w:r w:rsidRPr="00AE2B73">
              <w:rPr>
                <w:rFonts w:ascii="Times New Roman" w:hAnsi="Times New Roman" w:cs="Times New Roman"/>
              </w:rPr>
              <w:lastRenderedPageBreak/>
              <w:t>Pre-mRN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2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POLA,CSTF1,NUDT21,CPSF1,CSTF3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Tight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PSF1,MYLK,MPDZ,AKT1,JUN,CLDN4,TGFB1 (includes EG:21803),ARHGEF2,CTNNB1,CSTF1,TNFRSF1A,ACTB,CSDA,NFKB2,MYL9,PPP2R1A,PRKCI,PPP2R4,NUDT21,PRKAG2,MYH9,SPTAN1,CSTF3,CLDN3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/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3F3A/H3F3B,TLN1,CRK,RAPGEF4,EIF4E,SHC1 (includes EG:20416),MAP2K2,PIK3R2,ITGB1,PAK4,PAK2,YWHAB,CRKL,ITGA5,NFATC1,PPP1R11,RAP1A,ELF2,PPP2R1A,TLN2,PRKCI,DUSP1,PPP2R4,PRKAG2,PIK3CD,ELK1,HSPB1</w:t>
            </w:r>
          </w:p>
        </w:tc>
      </w:tr>
      <w:tr w:rsidR="00AE2B73" w:rsidRPr="00AE2B73" w:rsidTr="00AE2B73">
        <w:trPr>
          <w:trHeight w:val="72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EB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PIK3R1,MAPK3,POLR2J,EP300,GNB1,SHC1 (includes EG:20416),POLR2A,AKT1,PLCE1,MAP2K2,PIK3R2,ADCY9,GRM8,ITPR2,CREBBP,ADCY3,GNG10,GNAI2,GRM5,PRKCI,POLR2E,ITPR3,GNB2,PRKAG2,PIK3CD,ELK1,CAMK2G</w:t>
            </w:r>
          </w:p>
        </w:tc>
      </w:tr>
      <w:tr w:rsidR="00AE2B73" w:rsidRPr="00AE2B73" w:rsidTr="00AE2B73">
        <w:trPr>
          <w:trHeight w:val="85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duction of Apoptosis by HIV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TNFRSF1A,BAX,MAP3K5,NFKB2,BCL2,IKBKB,BCL2L1,IKBKG,SLC25A6,NFKBIA,BBC3,FASLG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ryl Hydrocarbo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K3,SLC35A2,MDM2,NFKB2,BAX,CCND1,EP300,ALDH3B2,HSP90B1,ALDH1A1,JUN,NCOA2,HSP90AB1,TGFB1 (includes EG:21803),RARB,NFIB,DHFR,NFE2L2,ALDH5A1,CDK2,FASLG,HSPB1,ALDH7A1</w:t>
            </w:r>
          </w:p>
        </w:tc>
      </w:tr>
      <w:tr w:rsidR="00AE2B73" w:rsidRPr="00AE2B73" w:rsidTr="00AE2B73">
        <w:trPr>
          <w:trHeight w:val="60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1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IL2RG,MAPK3,PIK3R1,NFKB2,BCL2,SHC1 (includes EG:20416),BCL2L1,AKT1,MAP2K2,PIK3CD,PIK3R2,STAT5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agulation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KNG1,SERPINC1,PROS1,F5,PLAUR,F13B,FGB (includes EG:110135),TFPI,FG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-1BB Signaling in T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JUN,NFKBIA,MAP2K2,MAPK3,MAP3K5,NFKB2</w:t>
            </w:r>
          </w:p>
        </w:tc>
      </w:tr>
      <w:tr w:rsidR="00AE2B73" w:rsidRPr="00AE2B73" w:rsidTr="00AE2B73">
        <w:trPr>
          <w:trHeight w:val="32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NK,CASP6,IKBKB,PAK4,IKBKG,JUN,PAK2,NFKBIA,TNFRSF1A,CASP2,NFKB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α12/1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MAPK3,PIK3R1,MEF2A,ARHGEF1,NFKB2,MAP3K5,MYL9,IKBKB,MYL12A,IKBKG,JUN,NFKBIA,AKT1,MAP2K2,MEF2D,PIK3CD,PIK3R2,MYL10,ELK1,CTNNB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GF-β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HA,MAPK3,CREBBP,SMAD6,BMPR2,PITX2,INHBB,BCL2,EP300,JUN,MAP2K2,TGFB1 (includes EG:21803),RUNX2,MAP4K1,TFE3,ACVR2A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suli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3,FOXO4,EIF2B4,BAD,TRIP10,PIK3R1,MAPK3,CRKL,GSK3A,PPP1R11,CRK,VAMP2,PTPRF,EIF4E,SHC1 (includes EG:20416),AKT1,PRKCI,MAP2K2,PTPN11,FOXO3,PRKAG2,PIK3CD,PIK3R2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lac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SOCS3,MAPK3,PIK3R1,CREBBP,SOCS6,EP300,SHC1 (includes EG:20416),PRKCI,JUN,MAP2K2,PTPN11,PIK3CD,PIK3R2,STAT5B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HER-2 Signaling in Breast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BAD,PIK3R1,MDM2,MMP2,GSK3A,MAP3K5,CCND1,PRKCI,AKT1,PIK3CD,ITGB4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CRKL,PIK3R1,CRK,PDGFB,SHC1 (includes EG:20416),JUN,MAP2K2,CSNK2A1,PDGFRA,PIK3CD,PIK3R2,ELK1,PDGFR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vation of IRF by Cytosolic Pattern Recognition Receptor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IB,CREBBP,NFKB2,IRF3,TANK,IKBKB,IRF7,IKBKG,JUN,NFKBIA,STAT2,PIN1,IFNAR1</w:t>
            </w:r>
          </w:p>
        </w:tc>
      </w:tr>
      <w:tr w:rsidR="00AE2B73" w:rsidRPr="00AE2B73" w:rsidTr="00AE2B73">
        <w:trPr>
          <w:trHeight w:val="33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BAD,YWHAE,YWHAB,MEF2A,NGF,AKT1,PTPN11,MEF2D,FOXO3,FOSL1,EGFR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a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MAP3K11,PAK2,CFL1,MAPK3,PIK3R1,ITGA5,NFKB2,IQGAP2,PRKCI,JUN,ARFIP2,MAP2K2,PIP5K1C,CYBB,PIK3CD,PIK3R2,ELK1</w:t>
            </w:r>
          </w:p>
        </w:tc>
      </w:tr>
      <w:tr w:rsidR="00AE2B73" w:rsidRPr="00AE2B73" w:rsidTr="00AE2B73">
        <w:trPr>
          <w:trHeight w:val="3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HC1 (includes EG:20416),JUN,ITPR2,MAPK3,PIK3R1,ITPR3,CSNK2A1,PIK3CD,PIK3R2,ELK1,EGFR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on-Small Cell Lung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ITPR2,MAPK3,PIK3R1,CCND1,AKT1,MAP2K2,RARB,FOXO3,ITPR3,PIK3CD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Butanoat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AT2,RDH11,SUCLG2,SDHC,ELOVL6,AADAC,ALDH1A1,ACAT1,SDHD,DBT,EHHADH,PDHB,HMGCS1,ALDH5A1,HADH,ALDH7A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ldosterone Signaling in Epithelial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YAB,HSPA1A/HSPA1B,PIK3R1,MAPK3,DNAJC3,HSPA4,HSP90B1,PLCE1,HSP90AB1,MAP2K2,DNAJC8,PIK3R2,DNAJC22,HSPB6,DNAJC9,ITPR2,HSPA9,DNAJB9,DNAJB14,PRKCI,DUSP1,PIP5K1C,ITPR3,PIK3CD,DNAJB5,HSPB1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la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AKT1,BAD,MAP2K2,MAPK3,PIK3R1,MDM2,PIK3CD,PIK3R2,CCND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LT3 Signaling in Hematopoietic Progenito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BAD,MAPK3,PIK3R1,EIF4E,SHC1 (includes EG:20416),AKT1,MAP2K2,PTPN11,PIK3CD,STAT2,PIK3R2,ELK1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MAPK3,CD4,PIK3R1,NFATC1,NFKB2,PPP3CC,SHB,IKBKB,IKBKG,NFKBIA,NFAT5,JUN,MAP2K2,PPP3R1,PIK3CD,PIK3R2,ELK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ril 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NFAT5,JUN,NFKBIA,TNFSF13,NFATC1,NFKB2,ELK1</w:t>
            </w:r>
          </w:p>
        </w:tc>
      </w:tr>
      <w:tr w:rsidR="00AE2B73" w:rsidRPr="00AE2B73" w:rsidTr="00AE2B73">
        <w:trPr>
          <w:trHeight w:val="54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4-3-3-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YWHAE,BAD,TNFRSF1A,YWHAB,TUBB2C,MAPK3,PIK3R1,GSK3A,BAX,MAP3K5,TUBB,TUBB2B,PLCE1,JUN,AKT1,PRKCI,MAP2K2,PIK3CD,PIK3R2,ELK1</w:t>
            </w:r>
          </w:p>
        </w:tc>
      </w:tr>
      <w:tr w:rsidR="00AE2B73" w:rsidRPr="00AE2B73" w:rsidTr="00AE2B73">
        <w:trPr>
          <w:trHeight w:val="7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enin-Angiotens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DCY9,PTPN6,PAK4,PAK2,ITPR2,MAPK3,PIK3R1,ADCY3,NFKB2,SHC1 (includes EG:20416),PRKCI,JUN,MAP2K2,CCL2,ITPR3,PRKAG2,PIK3CD,PIK3R2,ELK1,ACE</w:t>
            </w:r>
          </w:p>
        </w:tc>
      </w:tr>
      <w:tr w:rsidR="00AE2B73" w:rsidRPr="00AE2B73" w:rsidTr="00AE2B73">
        <w:trPr>
          <w:trHeight w:val="56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PS-stimulated 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MAP3K5,NFKB2,IKBKB,IKBKG,PRKCI,JUN,NFKBIA,MAP2K2,PIK3CD,LBP,PIK3R2,ELK1</w:t>
            </w:r>
          </w:p>
        </w:tc>
      </w:tr>
      <w:tr w:rsidR="00AE2B73" w:rsidRPr="00AE2B73" w:rsidTr="00AE2B73">
        <w:trPr>
          <w:trHeight w:val="45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yroid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TCF4,MAP2K2,MAPK3,NGF,TCF3,CTNNB1,CCND1,TCF7L2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NA Methylation and Transcriptional Repress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CP2,DNMT3A,MTA1,CHD4,SAP18,RBBP4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y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diated 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AKT1,BAD,YWHAE,YWHAB,PIK3R1,PIK3CD,PIK3R2,BAX,FASLG,BCL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Canonical Pathway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 xml:space="preserve"> -log(p-value)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Molecules</w:t>
            </w:r>
          </w:p>
        </w:tc>
      </w:tr>
      <w:tr w:rsidR="00AE2B73" w:rsidRPr="00AE2B73" w:rsidTr="00AE2B73">
        <w:trPr>
          <w:trHeight w:val="14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/AK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8.4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LIMS1,ILK,GSK3A,MAP3K5,CCND1,EIF4E,BCL2,SHC1 (includes EG:20416),IKBKB,HSP90B1,IKBKG,NFKBIA,AKT1,HSP90AB1,MAP2K2,FOXO3,PIK3R2,CTNNB1,MCL1,TP53 (includes EG:22059),ITGB1,CDC37,RHEB,YWHAE,YWHAB,ITGA5,MDM2,NFKB2,BCL2L1,PPP2R1A,PPP2R4,PIK3CD</w:t>
            </w:r>
          </w:p>
        </w:tc>
      </w:tr>
      <w:tr w:rsidR="00AE2B73" w:rsidRPr="00AE2B73" w:rsidTr="00AE2B73">
        <w:trPr>
          <w:trHeight w:val="21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olecular Mechanisms of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7.9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PIK3R1,NCSTN,CDKN2C,GSK3A,ARHGEF1,RBL1,CCND1,RHOG,RHOB,MAP2K2,TGFB1 (includes EG:21803),HIPK2,FASLG,ADCY9,TP53 (includes EG:22059),CREBBP,ARHGEF17,NFKB2,AURKA,TCF3,RAP1A,APC,BCL2L1,PTPN11,PIK3CD,FZD5,NOTCH1,CDK2,CAMK2G,TCF4,BMPR2,PSENEN,CRK,FZD1,MAP3K5,E2F3,BCL2,EP300,CASP6,SHC1 (includes EG:20416),NFKBIA,NLK,JUN,AKT1,RHOT1,BBC3,ARHGEF2,PIK3R2,CTNNB1,BMP1,PAK4,PAK2,ADCY3,SMAD6,MDM2,BAX,APH1A,NBN,GNAI2,ARHGEF10,PRKCI,FZD4,NF1 (includes EG:18015),PRKAG2,ELK1,CTNND1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OXO4,BAD,PIK3R1,MAPK3,ILK,BMPR2,GSK3A,CCND1,BCL2,SHC1 (includes EG:20416),IKBKB,IKBKG,AKT1,MAP2K2,FOXO3,CSNK2A1,PDGFRA,PIK3R2,FASLG,PDGFRB,EGFR,ITGB1,FGFR1,ITGA5,FGFR2,NFKB2,IGF2R,DDR1,BCL2L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7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MAP4K4,MAP3K5,BCL2,ACIN1,CASP6,IKBKB,IKBKG,NFKBIA,MAP2K2,FASLG,MCL1,AIFM1,TP53 (includes EG:22059),TNFRSF1A,LMNA,BAX,NFKB2,CDK1,BCL2L1,CAPNS1,CASP2,CAPN1,CAPN2,SPTAN1</w:t>
            </w:r>
          </w:p>
        </w:tc>
      </w:tr>
      <w:tr w:rsidR="00AE2B73" w:rsidRPr="00AE2B73" w:rsidTr="00AE2B73">
        <w:trPr>
          <w:trHeight w:val="87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hronic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7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DAC10,CRK,E2F3,RBL1,CCND1,CTBP1,IKBKB,IKBKG,AKT1,MAP2K2,TGFB1 (includes EG:21803),HDAC7,CTBP2,PIK3R2,STAT5B,TP53 (includes EG:22059),CRKL,MDM2,NFKB2,BCL2L1,PTPN11,PIK3CD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ARHGAP26,MAP3K11,PIK3R1,MAPK3,LIMS1,ILK,CRK,TLN1,MYLK,SHC1 (includes EG:20416),ARF6,AKT1,RHOG,RHOB,MAP2K2,RHOT1,PIK3R2,ITGB4,TSPAN4,ACTN1,ITGB1,PAK4,PAK2,CRKL,ACTB,ITGA5,RAP1A,ARHGAP5,MYL9,MYL12A,TLN2,CAPNS1,ARF3,WAS,CAPN1,ZYX,CAPN2,PIK3CD,ACTN4,ITGA7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ndrog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MAPK3,POLR2J,CCND1,EP300,GNB1,HSPA4,SHC1 (includes EG:20416),TGFB1I1,POLR2A,JUN,AR,NCOA2,NCOA4,CALR,CREBBP,NFKB2,GNG10,GNAI2,KAT2B,PRKCI,POLR2E,GTF2E1,NCOA1,GNB2,PRKAG2,GTF2H1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ute Phase Respon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3,SOCS1,TCF4,saa3p,PIK3R1,APOA2,MAPK3,SOCS6,AMBP,CP,MAP3K5,FGG,IKBKB,SHC1 (includes EG:20416),IKBKG,IL36G,NFKBIA,JUN,AKT1,MAP2K2,APCS,FGB (includes EG:110135),LBP,PIK3R2,TTR,TNFRSF1A,AHSG,IL36A,NFKB2,TCF3,ALB,TF,PTPN11,PIK3CD,ELK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5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GADD45B,PIK3R1,CSNK1D,MDM2,BAX,CCND1,TP53I3,EP300,BCL2,CASP6,BCL2L1,KAT2B,JUN,AKT1,BBC3,STAG1,ADCK3,PIK3CD,PIK3R2,PML,HIPK2,CTNNB1,CDK2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PDGFA,MAPK3,CREBBP,IL36A,MAP4K4,NFKB2,PDGFB,EP300,SHC1 (includes EG:20416),IKBKB,IL36G,IKBKG,HSP90B1,JUN,NFKBIA,MAP2K2,HSP90AB1,PDGFRA,NCOA1,IL1RAPL1,STAT5B,CITED2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nal Cell 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BX1,PAK4,PAK2,PIK3R1,MAPK3,CREBBP,CRK,RAP1A,PDGFB,EP300,VEGFA,AKT1,JUN,MAP2K2,PTPN11,CUL2,TGFB1 (includes EG:21803),PIK3CD,PIK3R2,FH</w:t>
            </w:r>
          </w:p>
        </w:tc>
      </w:tr>
      <w:tr w:rsidR="00AE2B73" w:rsidRPr="00AE2B73" w:rsidTr="00AE2B73">
        <w:trPr>
          <w:trHeight w:val="116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β-caten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SOX15,CSNK1A1,ILK,GSK3A,FZD1,CCND1,EP300,JUN,AKT1,NLK,TGFB1 (includes EG:21803),RARB,CSNK2A1,SFRP5,MAP4K1,CTNNB1,TP53 (includes EG:22059),SOX4,APPL2,CSNK1G3,CREBBP,CSNK1D,MDM2,TCF3,APC,PPP2R1A,FZD4,PPP2R4,NR5A2,FZD5,PIN1,ACVR2A,TCF7L2</w:t>
            </w:r>
          </w:p>
        </w:tc>
      </w:tr>
      <w:tr w:rsidR="00AE2B73" w:rsidRPr="00AE2B73" w:rsidTr="00AE2B73">
        <w:trPr>
          <w:trHeight w:val="160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Glucocorticoid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7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HSPA1A/HSPA1B,MAPK3,PIK3R1,POLR2J,TAF13 (includes EG:310784),FGG,BCL2,EP300,HSPA4,SHC1 (includes EG:20416),IKBKB,IKBKG,HSP90B1,NFKBIA,AR,POLR2A,NFAT5,AKT1,JUN,HSP90AB1,NCOA2,CCL2,MAP2K2,TGFB1 (includes EG:21803),BAG1,PPP3R1,FOXO3,PIK3R2,STAT5B,TAF6,HSPA9,CREBBP,NFATC1,PPP3CC,KAT2B,BCL2L1,SUMO1,DUSP1,SMARCA2,POLR2E,GTF2E1,NCOA1,PRKAG2,GTF2H1,PIK3CD,ELK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10,MYL6,CFL1,PDGFA,PIK3R1,MAPK3,PAK1IP1,ITGA5,PDGFB,MYLK,MYL9,SHC1 (includes EG:20416),MYL12A,MAP2K2,PDGFRA,PIK3CD,PIK3R2,MYL10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state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SRD5A1,MAPK3,PIK3R1,CREBBP,MDM2,NFKB2,CCND1,BCL2,HSP90B1,AKT1,NFKBIA,AR,MAP2K2,HSP90AB1,NKX3-1,PIK3CD,PIK3R2,CTNNB1,CDK2</w:t>
            </w:r>
          </w:p>
        </w:tc>
      </w:tr>
      <w:tr w:rsidR="00AE2B73" w:rsidRPr="00AE2B73" w:rsidTr="00AE2B73">
        <w:trPr>
          <w:trHeight w:val="15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Osteoblasts, Osteoclasts and Chondrocyte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ALM1 (includes others),BAD,PIK3R1,MAPK3,CSNK1A1,BMPR2,MAP3K5,FZD1,BCL2,IKBKB,IL36G,IKBKG,NFKBIA,NFAT5,AKT1,JUN,RUNX2,TGFB1 (includes EG:21803),PPP3R1,SFRP5,PIK3R2,CTNNB1,BMP1,ITGB1,TNFRSF1A,IL36A,SMAD6,ITGA5,NFATC1,PPP3CC,TCF3,CSF1R,APC,COL1A1,FZD4,CSF1 (includes EG:12977),FZD5,PIK3CD,IL1RAPL1,TCF7L2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hospholipase C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TRD@,CALM1 (includes others),MYL6,MAPK3,HDAC10,ARHGEF1,CD79A,EP300,GNB1,SHC1 (includes EG:20416),NFAT5,RHOG,PLCE1,RHOB,MAP2K2,RHOT1,PPP3R1,GPLD1,HDAC7,ARHGEF2,MYL10,ADCY9,ITGB1,PLD3,ITPR2,ADCY3,CREBBP,MEF2A,ITGA5,NFATC1,ARHGEF17,PPP3CC,NFKB2,RAP1A,GNG10,MYL9,MYL12A,PRKCI,ARHGEF10,MEF2D,ITPR3,GNB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patic Fibrosis / Hepatic Stellate Cell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MYH10,MYL6,PDGFA,BCL2,VEGFA,CCL2,TGFB1 (includes EG:21803),TIMP1,PDGFRA,LBP,FASLG,EGFR,PDGFRB,TNFRSF1A,FGFR1,FGFR2,MMP2,BAX,NFKB2,IFNAR2,PDGFB,FGF1,MYL9,COL1A1,CSF1 (includes EG:12977),MYH9,IL1RAPL1,IFNAR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stroge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MAPK3,POLR2J,H3F3A/H3F3B,TAF13 (includes EG:310784),EP300,CTBP1,SPEN,SHC1 (includes EG:20416),CDK8,POLR2A,MAP2K2,NCOA2,MED15,CTBP2,TAF6,CREBBP,MED6 (includes EG:10001),KAT2B,POLR2E,MED13L,GTF2E1,NCOA1,GTF2H1,MED4 (includes EG:29079),CARM1</w:t>
            </w:r>
          </w:p>
        </w:tc>
      </w:tr>
      <w:tr w:rsidR="00AE2B73" w:rsidRPr="00AE2B73" w:rsidTr="00AE2B73">
        <w:trPr>
          <w:trHeight w:val="52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ythropoie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OCS1,SOCS3,PTPN6,EPOR,MAPK3,PIK3R1,NFKB2,SHC1 (includes EG:20416),NFKBIA,PRKCI,AKT1,JUN,MAP2K2,PIK3CD,PIK3R2,STAT5B,ELK1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Huntington's Disea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HSPA1A/HSPA1B,REST,MAPK3,PIK3R1,POLR2J,HDAC10,NGF,EP300,GNB1,HSPA4,CASP6,SHC1 (includes EG:20416),ARFIP2,POLR2A,AKT1,JUN,CPLX2,HDAC7,VAMP3,PIK3R2,NAPA,EGFR,TP53 (includes EG:22059),HSPA9,CREBBP,BAX,GNG10,GRM5,RCOR1,BCL2L1,PRKCI,CAPNS1,POLR2E,CASP2,CAPN1,GNB2,STX16,CAPN2,PIK3CD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blast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2B73">
              <w:rPr>
                <w:rFonts w:ascii="Times New Roman" w:hAnsi="Times New Roman" w:cs="Times New Roman"/>
              </w:rPr>
              <w:t>Multiform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PIK3R1,MAPK3,FZD1,E2F3,CCND1,SHC1 (includes EG:20416),RHOG,AKT1,PLCE1,MAP2K2,RHOB,RHOT1,PDGFRA,PIK3R2,CTNNB1,EGFR,PDGFRB,TP53 (includes EG:22059),ITPR2,MDM2,TCF3,PDGFB,APC,FZD4,NF1 (includes EG:18015),ITPR3,FZD5,PIK3CD,CDK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RF2-mediated Oxidative Stress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7A2,RBX1,PPIB,PIK3R1,MAPK3,DNAJC3,MAP3K5,SOD3,EP300,JUN,AKT1,MAP2K2,DNAJC8,PMF1,FOSL1,DNAJA2,JUND,TXN (includes EG:116484),PIK3R2,NFE2L2,DNAJC9,ACTB,CREBBP,SLC35A2,JUNB,DNAJB9,DNAJB14,PRKCI,STIP1,CAT,PIK3CD,PTPLAD1,DNAJB5,EPHX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26,ACTB,PIK3R1,MAPK3,ITGA5,CRK,TLN1,CAPNS1,TLN2,AKT1,MAP2K2,WAS,CAPN1,CAPN2,PIK3CD,PIK3R2,TNS1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ee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MAP3K11,PIK3R1,CRKL,MAPK8IP2,ITGA5,ARHGEF1,RELN,MAPK8IP3,FRK,APP,APBB1,YES1,AKT1,ARHGEF10,MAP4K1,ARHGEF2,PIK3CD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reditary Breast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GADD45B,PIK3R1,POLR2J,HDAC10,DDB2,CCND1,RAD50,EP300,POLR2A,AKT1,HDAC7,RFC2,PIK3R2,TP53 (includes EG:22059),CREBBP,RFC5,CDK1,NBN,PALB2,SMARCA2,POLR2E,H2AFX,PIK3CD,RFC3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JAK/Sta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SOCS1,SOCS3,PTPN6,PIAS2,MAPK3,PIK3R1,SOCS6,SHC1 (includes EG:20416),AKT1,PTPN11,MAP2K2,STAT2,PIK3CD,PIK3R2,STAT5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Neuregu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BAD,PIK3R1,MAPK3,CRKL,ITGA5,CRK,SHC1 (includes EG:20416),ERBB2IP,HSP90B1,PRKCI,AKT1,PICK1,MAP2K2,PTPN11,HSP90AB1,PIK3R2,STAT5B,ELK1,EGFR,MATK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Clathrin</w:t>
            </w:r>
            <w:proofErr w:type="spellEnd"/>
            <w:r w:rsidRPr="00AE2B73">
              <w:rPr>
                <w:rFonts w:ascii="Times New Roman" w:hAnsi="Times New Roman" w:cs="Times New Roman"/>
              </w:rPr>
              <w:t>-mediated Endocy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B4A,PDGFA,PIK3R1,GAK,VEGFA,CD2AP,ARF6,AP1G2,RAB11B,PPP3R1,CSNK2A1,PIK3R2,SH3GLB2,ITGB4,HGS,ITGB1,MYO6,AP2M1,EPN1,ACTB,ITGA5,MDM2,PPP3CC,PDGFB,FGF1,FGF21,ARRB2,TF,PIP5K1C,CLTA,PIK3CD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CALM1 (includes others),PDGFA,PIK3R1,MAPK3,CDKN2C,MDM2,E2F3,RBL1,CCND1,IGF2R,PDGFB,SHC1 (includes EG:20416),AKT1,PRKCI,MAP2K2,PDGFRA,PIK3CD,PIK3R2,EGFR,PDGFRB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6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TNFRSF1A,MAPK3,IL36A,MAP4K4,NFKB2,COL1A1,SHC1 (includes EG:20416),IKBKB,IKBKG,IL36G,JUN,NFKBIA,MAP2K2,PTPN11,CSNK2A1,IL1RAPL1,LBP,ELK1,HSPB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ole of NFAT in Regulation of the Immune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SNK1G1,CALM1 (includes others),TRD@,PIK3R1,CD4,MAPK3,CSNK1A1,GSK3A,CD79A,CABIN1,GNB1,IKBKB,IKBKG,NFKBIA,JUN,AKT1,NFAT5,MAP2K2,PPP3R1,PIK3R2,ITPR2,CSNK1G3,CSNK1D,MEF2A,NFATC1,PPP3CC,NFKB2,GNG10,GNAI2,MEF2D,ITPR3,GNB2,PIK3CD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-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SOCS1,SOCS3,YWHAE,BAD,YWHAB,MAPK3,PIK3R1,SOCS6,SHC1 (includes EG:20416),PRKCI,AKT1,JUN,MAP2K2,PTPN11,FOXO3,CSNK2A1,PRKAG2,PIK3CD,PIK3R2,ELK1,CYR6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APK/JN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3K11,DUSP8,TRD@,PIK3R1,CRKL,MAPK8IP2,MAP4K4,CRK,NFATC1,MAP3K5,MAPK8IP3,GNB1,SHC1 (includes EG:20416),MINK1,JUN,DUSP10,MAP4K1,PIK3CD,PIK3R2,ELK1</w:t>
            </w:r>
          </w:p>
        </w:tc>
      </w:tr>
      <w:tr w:rsidR="00AE2B73" w:rsidRPr="00AE2B73" w:rsidTr="00AE2B73">
        <w:trPr>
          <w:trHeight w:val="99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erm Cell-</w:t>
            </w:r>
            <w:proofErr w:type="spellStart"/>
            <w:r w:rsidRPr="00AE2B73">
              <w:rPr>
                <w:rFonts w:ascii="Times New Roman" w:hAnsi="Times New Roman" w:cs="Times New Roman"/>
              </w:rPr>
              <w:t>Sertoli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Cell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PIK3R1,MAPK3,ILK,MAP3K5,TUBB,TUBB2B,AGGF1,AKT1,RHOG,MAP2K2,RHOB,RHOT1,TGFB1 (includes EG:21803),MTMR2,PIK3R2,JUP,CTNNB1,ACTN1,ITGB1,EPN1,PAK4,PAK2,TUBB2C,TNFRSF1A,ACTB,ZYX,PIK3CD,ACTN4,CTNND1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PTPN6,BAD,MAPK3,CRKL,PIK3R1,PPP3CC,SHC1 (includes EG:20416),PRKCI,AKT1,JUN,MAP2K2,PPP3R1,PIK3CD,PIK3R2,STAT5B,ELK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ADH1C (includes EG:11522),MAP3K5,EP300,VEGFA,ALDH1A1,AKT1,JUN,TGFB1 (includes EG:21803),RARB,CSNK2A1,SORBS3,PIK3R2,STAT5B,CITED2,ADCY9,RDH14,RDH11,CREBBP,ADCY3,SMAD6,NFKB2,KAT2B,PRKCI,SMARCA2,DUSP1,NCOA1,PRKAG2,GTF2H1,PIK3CD,PML,CARM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BAD,CALM1 (includes others),PIK3R1,MAPK3,GSK3A,MAP3K5,CD79A,SHC1 (includes EG:20416),IKBKB,IKBKG,AKT1,JUN,NFAT5,NFKBIA,MAP2K2,PPP3R1,CD22,PIK3R2,PTPN6,NFATC1,PPP3CC,NFKB2,BCL2L1,PTPN11,PIK3CD,ELK1,CAMK2G</w:t>
            </w:r>
          </w:p>
        </w:tc>
      </w:tr>
      <w:tr w:rsidR="00AE2B73" w:rsidRPr="00AE2B73" w:rsidTr="00AE2B73">
        <w:trPr>
          <w:trHeight w:val="10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ypoxia Signaling in the Cardiovascular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CSNK1D,MDM2,UBE2D1,EP300,VEGFA,HSP90B1,AKT1,JUN,NFKBIA,SUMO1,HSP90AB1,UBE2B,UBE2G1,UBE2J1</w:t>
            </w:r>
          </w:p>
        </w:tc>
      </w:tr>
      <w:tr w:rsidR="00AE2B73" w:rsidRPr="00AE2B73" w:rsidTr="00AE2B73">
        <w:trPr>
          <w:trHeight w:val="5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2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IL2RG,MAPK3,PIK3R1,SHC1 (includes EG:20416),AKT1,JUN,MAP2K2,PTPN11,CSNK2A1,PIK3CD,PIK3R2,ELK1,STAT5B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ncreatic Adeno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PLD3,BAD,PIK3R1,MAPK3,MDM2,NFKB2,E2F3,CCND1,BCL2,VEGFA,BCL2L1,AKT1,MAP2K2,TGFB1 (includes EG:21803),GPLD1,PIK3CD,PIK3R2,ELK1,NOTCH1,CDK2,EGFR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romb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MYL6,PIK3R1,MAPK3,ARHGEF1,MYLK,GNB1,SHC1 (includes EG:20416),IKBKB,RHOG,AKT1,PLCE1,RHOB,MAP2K2,RHOT1,ARHGEF2,PIK3R2,MYL10,EGFR,ADCY9,ITPR2,ADCY3,NFKB2,GNG10,MYL9,GNAI2,MYL12A,ARHGEF10,PRKCI,ITPR3,GNB2,PIK3</w:t>
            </w:r>
            <w:r w:rsidRPr="00AE2B73">
              <w:rPr>
                <w:rFonts w:ascii="Times New Roman" w:hAnsi="Times New Roman" w:cs="Times New Roman"/>
              </w:rPr>
              <w:lastRenderedPageBreak/>
              <w:t>CD,ELK1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 xml:space="preserve">Ex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RPINC1,PROS1,F5,F13B,FGB (includes EG:110135),TFPI,FGG</w:t>
            </w:r>
          </w:p>
        </w:tc>
      </w:tr>
      <w:tr w:rsidR="00AE2B73" w:rsidRPr="00AE2B73" w:rsidTr="00AE2B73">
        <w:trPr>
          <w:trHeight w:val="163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tein Kinase 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BAD,MYL6,MAPK3,GSK3A,MYLK,GNB1,PLCE1,MAP2K2,TGFB1 (includes EG:21803),PPP3R1,MYL10,ADCY9,YWHAE,YWHAB,ITPR2,PDE9A,CREBBP,PPP1R11,NFKB2,PPP3CC,TCF3,RAP1A,GNG10,MYL9,AKAP13,MYL12A,ITPR3,GNB2,CAMK2G,ANAPC2,TCF4,CALM1 (includes others),H3F3A/H3F3B,AKAP7,NFAT5,NFKBIA,FLNA,CTNNB1,ADCY3,PYGL,NFATC1,GNAI2,PRKCI,PRKAG2,ADD1,ELK1,TCF7L2,CDC27</w:t>
            </w:r>
          </w:p>
        </w:tc>
      </w:tr>
      <w:tr w:rsidR="00AE2B73" w:rsidRPr="00AE2B73" w:rsidTr="00AE2B73">
        <w:trPr>
          <w:trHeight w:val="62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M-CS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PPP3CC,CCND1,SHC1 (includes EG:20416),BCL2L1,AKT1,MAP2K2,PTPN11,PPP3R1,PIK3CD,PIK3R2,ELK1,STAT5B,CAMK2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CHK Proteins in Cell Cycle Checkpoint Control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RAD17 (includes EG:19356),RFC2,RFC5,E2F3,CDK1,RAD50,CDK2,RFC3,NBN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Tissue Factor i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CFL1,PIK3R1,MAPK3,PLAUR,FRK,EIF4E,FGG,VEGFA,BCL2L1,YES1,ARRB2,AKT1,PTPN11,CSF1 (includes EG:12977),FGB (includes EG:110135),PIK3CD,PIK3R2,STAT5B,CYR61,EGFR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n Cytoskelet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PFN1,MPRIP,MYL6,PDGFA,PIK3R1,MAPK3,ARHGEF1,CRK,MYLK,SHC1 (includes EG:20416),IQGAP2,MAP2K2,LBP,PIK3R2,MYL10,ACTN1,MATK,ITGB1,PAK4,PAK2,CFL1,ACTB,CRKL,ITGA5,PDGFB,APC,FGF1,MYL9,FGF21,MYL12A,PIP5K1C,WAS,MYH9,PIK3CD,ACTN4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AE2B73">
              <w:rPr>
                <w:rFonts w:ascii="Times New Roman" w:hAnsi="Times New Roman" w:cs="Times New Roman"/>
              </w:rPr>
              <w:t>Ubiquitin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SMB3,B2M,ANAPC2,USP24,RBX1,CRYAB,USP5,HSPA1A/HSPA1B,UBE3B,UBR2 (includes EG:224826),DNAJC3,HSPA4,HSP90B1,HSP90AB1,UBE2B,BAG1,PSMC6,DNAJC8,UCHL5,NEDD4L,PSMA2,DNAJC22,UBE2J1,AMFR,HSPB6,DNAJC9,USP15,HSPA9,MDM2,DNAJB9,USP33,DNAJB14,UBE2D1,FZR1,CUL2,UBE2G1,PSMA4,USP46,UBA1,USP25,DNAJB5,HSPB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yamine Regulation in Colo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AZIN1,PSMF1,SAT1,PSME4,CTNNB1,PSME3,APC</w:t>
            </w:r>
          </w:p>
        </w:tc>
      </w:tr>
      <w:tr w:rsidR="00AE2B73" w:rsidRPr="00AE2B73" w:rsidTr="00AE2B73">
        <w:trPr>
          <w:trHeight w:val="83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IL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PIK3R1,MAPK3,ILK,GSK3A,CCND1,VEGFA,TGFB1I1,RHOG,AKT1,JUN,RHOB,FLNA,RHOT1,PIK3R2,ITGB4,CTNNB1,ACTN1,ITGB1,CFL1,TNFRSF1A,ACTB,FERMT2,SNAI1,NFKB2,MYL9,PPP2R1A,PPP2R4,MYH9,PIK3CD,ACTN4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T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MC3,GADD45B,MDM2,CDK1,RAD50,SMC1A,NBN,JUN,NFKBIA,SMC2,H2AFX,CDK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myloid Process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CSNK1D,CSNK1A1,NCSTN,PSENEN,APP,APH1A,AKT1,CAPNS1,CAPN1,CSNK2A1,PRKAG2,CAPN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Cardiac Hypertroph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CALM1 (includes others),PIK3R1,MAPK3,CSNK1A1,HDAC10,EP300,CABIN1,GNB1,SHC1 (includes EG:20416),AKT1,PLCE1,MAP2K2,TGFB1 (includes EG:21803),PPP3R1,HDAC7,PIK3R2,ADCY9,ITPR2,ADCY3,MEF2A,PPP3CC,GNG10,GNAI2,PRKCI,MEF2D,ITPR3,GNB2,PRKAG2,PIK3CD,CAMK2G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R/RX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1C1/AKR1C2,GPS2,PIK3R1,BCL3,MDM2,ME1,EP300,KLF9,SLC16A3,UCP3,AKT1,NCOA2,SREBF2,DIO1,NCOA1,NCOA4,PIK3CD,PIK3R2,SYT12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orectal Cancer Metasta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TCF4,BAD,PIK3R1,MAPK3,FZD1,CCND1,VEGFA,GNB1,RHOG,AKT1,JUN,RHOB,MMP25,MAP2K2,RHOT1,TGFB1 (includes EG:21803),PIK3R2,CTNNB1,EGFR,MMP19,TP53 (includes EG:22059),ADCY9,TNFRSF1A,ADRBK2,ADCY3,MMP2,BAX,NFKB2,TCF3,APC,GNG10,BCL2L1,FZD4,GNB2,PRKAG2,FZD5,PIK3CD,TCF7L2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eath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MAP4K4,MAP3K5,NFKB2,BCL2,TANK,CASP6,IKBKB,IKBKG,NFKBIA,TNFSF12,CASP2,FASLG,HSPB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V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S3,EIF2B4,YWHAE,BAD,ACTB,MAPK3,PIK3R1,EIF1,BCL2,VEGFA,SHC1 (includes EG:20416),BCL2L1,AKT1,MAP2K2,FOXO3,PIK3CD,PIK3R2,ACTN4,ACTN1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JAK2 in Hormone-like Cytokin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HC1 (includes EG:20416),SOCS1,SOCS3,PTPN6,PTPN11,EPOR,SOCS6,STAT5B,SIRPA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fMLP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trophi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GNG10,GNB1,GNAI2,NFKBIA,NFAT5,PRKCI,MAP2K2,WAS,PPP3R1,ITPR3,GNB2,CYBB,PIK3CD,PIK3R2,ELK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Angiopoiet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PAK2,GRB14,BAD,PIK3R1,CRK,NFKB2,IKBKB,IKBKG,NFKBIA,AKT1,PTPN11,PIK3CD,PIK3R2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ndometrial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MAPK3,PIK3R1,ILK,CCND1,AKT1,MAP2K2,FOXO3,PIK3CD,PIK3R2,ELK1,CTNNB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CXCR4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PIK3R1,MAPK3,CD4,CRK,GNB1,RHOG,AKT1,JUN,MAP2K2,RHOB,RHOT1,PIK3R2,MYL10,ADCY9,PAK4,PAK2,ITPR2,ADCY3,GNG10,GNAI2,MYL9,MYL12A,PRKCI,ITPR3,GNB2,PIK3CD,ELK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reast Cancer Regulation by Stathmin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PIK3R1,MAPK3,ARHGEF1,E2F3,TUBB,TUBB2B,GNB1,SHC1 (includes EG:20416),MAP2K2,RB1CC1,ARHGEF2,PIK3R2,TP53 (includes EG:22059),ADCY9,TUBB2C,ITPR2,ADCY3,ARHGEF17,PPP1R11,CDK1,GNG10,GNAI2,PPP2R1A,ARHGEF10,PRKCI,PPP2R4,ITPR3,GNB2,PRKAG2,PIK3CD,CDK2,CAMK2G</w:t>
            </w:r>
          </w:p>
        </w:tc>
      </w:tr>
      <w:tr w:rsidR="00AE2B73" w:rsidRPr="00AE2B73" w:rsidTr="00AE2B73">
        <w:trPr>
          <w:trHeight w:val="14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xonal Guidanc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I2,PFN1,MYL6,MAPK3,PIK3R1,TUBB,VEGFA,GNB1,MAP2K2,PPP3R1,PLXNB2,MYL10,CFL1,CRKL,ITGA5,PPP3CC,RAP1A,PDGFB,GNG10,MYL9,MYL12A,PTPN11,RTN4,GNB2,PIK3CD,FZD5,PDGFA,SEMA6A,CRK,FZD1,NGF,EIF4E,TUBB2B,EPHB6,SHC1 (includes EG:20416),AKT1,NFAT5,PLXNA1,SDC2,EFNB1,PIK3R2,SHANK2,BMP1,ITGB1,EPHB4,PAK4,PAK2,NRP2,ADAM2,TUBB2C,NFATC1,PLXND1,GNAI2,PRKCI,FZD4,WAS,PRKAG2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NK Signaling in Osteoclast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CALM1 (includes others),MAPK3,PIK3R1,NFATC1,PPP3CC,MAP3K5,NFKB2,IKBKB,IKBKG,NFKBIA,AKT1,JUN,MAP2K2,PPP3R1,PIK3CD,PIK3R2,ELK1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acropinocytosis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DGFA,PIK3R1,ITGA5,NGF,CSF1R,PDGFB,ARF6,PRKCI,ABI1,CSF1 (includes EG:12977),PIK3CD,ITGB4,PIK3R2,ACTN4</w:t>
            </w:r>
          </w:p>
        </w:tc>
      </w:tr>
      <w:tr w:rsidR="00AE2B73" w:rsidRPr="00AE2B73" w:rsidTr="00AE2B73">
        <w:trPr>
          <w:trHeight w:val="16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Macrophages, Fibroblasts and Endothelial Cell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SOCS3,TCF4,CALM1 (includes others),PDGFA,MAPK3,PIK3R1,IL32,CSNK1A1,FZD1,CCND1,VEGFA,IKBKB,IKBKG,IL36G,C5AR1,NFKBIA,NLK,NFAT5,AKT1,JUN,PLCE1,CCL2,MAP2K2,TGFB1 (includes EG:21803),PPP3R1,SFRP5,PIK3R2,LTBR,CTNNB1,TNFRSF1A,IL36A,NFATC1,PPP3CC,TCF3,PDGFB,APC,PRKCI,FZD4,CSF1 (includes EG:12977),FZD5,PIK3CD,IL1RAPL1,TCF7L2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iCOS-iCOSL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2RG,BAD,CALM1 (includes others),TRD@,ITPR2,CD4,PIK3R1,NFATC1,NFKB2,PPP3CC,SHC1 (includes EG:20416),IKBKB,IKBKG,AKT1,NFAT5,NFKBIA,PPP3R1,ITPR3,PIK3CD,PIK3R2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In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1A1,KNG1,KLK1,SERPINC1,PROS1,F5,F13B,FGB (includes EG:110135),FG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Lymphotox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β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CREBBP,NFKB2,EP300,IKBKB,BCL2L1,IKBKG,AKT1,NFKBIA,PIK3CD,LTBR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HIF1α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EGLN2,RBX1,MAPK3,PIK3R1,CREBBP,MMP2,MDM2,EP300,P4HTM,VEGFA,JUN,AKT1,MMP25,CUL2,NCOA1,PIK3CD,PIK3R2,MMP19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ute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BAD,MAPK3,PIK3R1,NFKB2,TCF3,CCND1,CSF1R,AKT1,MAP2K2,PIK3CD,JUP,PIK3R2,PML,STAT5B,TCF7L2</w:t>
            </w:r>
          </w:p>
        </w:tc>
      </w:tr>
      <w:tr w:rsidR="00AE2B73" w:rsidRPr="00AE2B73" w:rsidTr="00AE2B73">
        <w:trPr>
          <w:trHeight w:val="5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TD8,AASDHPPT,ACAT2,RDH11,ELOVL6,EP300,KAT2B,ALDH1A1,SMYD3,EHMT2,ACAT1,DBT,EHHADH,SHMT2,PLOD3,HADH,ALDH7A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α/RXRα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YP2C9,MAPK3,APOA2,MAP4K4,ADIPOR1,ABCA1,EP300,SHC1 (includes EG:20416),IKBKB,IKBKG,HSP90B1,JUN,PLCE1,NFKBIA,HSP90AB1,MAP2K2,TGFB1 (includes EG:21803),CLOCK,STAT5B,ADCY9,ACOX1,CREBBP,ADCY3,CD36,NFKB2,CAND1,PRKAG2,IL1RAPL1,ACVR2A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ciu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ALM1 (includes others),ATP2B1,MAPK3,HDAC10,EP300,GRINA,CABIN1,NFAT5,TRPV6,PPP3R1,HDAC7,ASPH,TPM4,CALR,ATP2C1,ITPR2,CREBBP,MEF2A,NFATC1,PPP3CC,RAP1A,ATP2B2,MYL9,MEF2D,ITPR3,PRKAG2,MYH9,CAMK2G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 Signaling in B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CD79A,IKBKB,IKBKG,PLCE1,JUN,AKT1,NFKBIA,NFAT5,PRKCI,MAP2K2,PPP3R1,FOXO3,ITPR3,PIK3CD,PIK3R2,ELK1,CAMK2G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D28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PN6,CALM1 (includes others),TRD@,ITPR2,CD4,PIK3R1,NFATC1,NFKB2,PPP3CC,IKBKB,IKBKG,JUN,AKT1,NFKBIA,NFAT5,MAP2K2,PTPN11,WAS,PPP3R1,ITPR3,PIK3CD,PIK3R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Role of </w:t>
            </w: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GSK-3β Signaling in the Pathogenesis of Influenz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CSNK1G3,CSNK1A1,CSNK1D,FZD1,TCF3,APC,FZD4,NCOA2,NCOA1,NCOA4,FZD5,CTNNB1,TCF7L2,IFNAR1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Human Embryonic Stem Cell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luripotency</w:t>
            </w:r>
            <w:proofErr w:type="spellEnd"/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PDGFA,PIK3R1,FGFR1,SMAD6,FGFR2,BMPR2,GSK3A,FZD1,NGF,TCF3,APC,PDGFB,AKT1,FZD4,TGFB1 (includes EG:21803),PDGFRA,FZD5,PIK3CD,PIK3R2,CTNNB1,TCF7L2,BMP1,PDGFRB</w:t>
            </w:r>
          </w:p>
        </w:tc>
      </w:tr>
      <w:tr w:rsidR="00AE2B73" w:rsidRPr="00AE2B73" w:rsidTr="00AE2B73">
        <w:trPr>
          <w:trHeight w:val="12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rdiac Hypertrophy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B4,MAP3K11,CALM1 (includes others),MYL6,PIK3R1,MAPK3,MAP3K5,EIF4E,EP300,GNB1,AKT1,JUN,PLCE1,RHOG,RHOB,MAP2K2,RHOT1,TGFB1 (includes EG:21803),PPP3R1,PIK3R2,MYL10,ADCY9,CREBBP,ADCY3,MEF2A,PPP3CC,GNG10,MYL9,GNAI2,MYL12A,MEF2D,GNB2,PRKAG2,PIK3CD,ELK1,HSPB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NF-</w:t>
            </w:r>
            <w:proofErr w:type="spellStart"/>
            <w:r w:rsidRPr="00AE2B73">
              <w:rPr>
                <w:rFonts w:ascii="Times New Roman" w:hAnsi="Times New Roman" w:cs="Times New Roman"/>
              </w:rPr>
              <w:t>κB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ZI2,TRD@,PIK3R1,BMPR2,MAP4K4,NGF,EP300,TANK,IKBKB,IKBKG,IL36G,NFKBIA,AKT1,PDGFRA,CSNK2A1,LTBR,PIK3R2,EGFR,PDGFRB,TNFRSF1A,FGFR1,CREBBP,IL36A,FGFR2,NFKB2,IGF2R,DDR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Ephr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MAP4K4,CRK,GRINA,EPHB6,VEGFA,GNB1,SHC1 (includes EG:20416),AKT1,MAP2K2,SDC2,EFNB1,ITGB1,EPHB4,PAK4,PAK2,CFL1,CRKL,ITGA5,RAP1A,PDGFB,FGF1,GNG10,GNAI2,PTPN11,ABI1,WAS,GNB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Docosahexaenoi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id (DHA)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CL2L1,AKT1,BAD,PIK3R1,GSK3A,PIK3CD,PIK3R2,BAX,PNPLA2,APP,BCL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gulation of Actin-based Motility by Rho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MPRIP,PAK2,PFN1,MYL6,CFL1,ACTB,MYLK,MYL9,MYL12A,RHOG,RHOB,WAS,PIP5K1C,RHOT1,ARHGDIA,MYL10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8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MAPK3,MAP4K4,CCND1,BCL2,VEGFA,GNB1,IKBKB,IKBKG,RHOG,AKT1,MAP2K2,RHOB,RHOT1,GPLD1,CYBB,PIK3R2,EGFR,PLD3,PAK2,MPO,MMP2,BAX,GNG10,GNAI2,BCL2L1,PRKCI,GNB2,PIK3CD</w:t>
            </w:r>
          </w:p>
        </w:tc>
      </w:tr>
      <w:tr w:rsidR="00AE2B73" w:rsidRPr="00AE2B73" w:rsidTr="00AE2B73">
        <w:trPr>
          <w:trHeight w:val="12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duction of Nitric Oxide and Reactive Oxygen Species in Macrophag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MAPK3,PIK3R1,MAP3K5,IKBKB,IKBKG,NFKBIA,AKT1,JUN,RHOG,RHOB,RHOT1,CYBB,PIK3R2,PTPN6,TNFRSF1A,CREBBP,MPO,PPP1R11,NFKB2,RAP1A,PPP2R1A,PRKCI,PPP2R4,CAT,PIK3CD,SIRPA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Cleavage and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olyadenyl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of Pre-mRN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POLA,CSTF1,NUDT21,CPSF1,CSTF3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ight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PSF1,MYLK,MPDZ,AKT1,JUN,CLDN4,TGFB1 (includes EG:21803),ARHGEF2,CTNNB1,CSTF1,TNFRSF1A,ACTB,CSDA,NFKB2,MYL9,PPP2R1A,PRKCI,PPP2R4,NUDT21,PRKAG2,MYH9,SPTAN1,CSTF3,CLDN3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/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3F3A/H3F3B,TLN1,CRK,RAPGEF4,EIF4E,SHC1 (includes EG:20416),MAP2K2,PIK3R2,ITGB1,PAK4,PAK2,YWHAB,CRKL,ITGA5,NFATC1,PPP1R11,RAP1A,ELF2,PPP2R1A,TLN2,PRKCI,DUSP1,PPP2R4,PRKAG2,PIK3CD,ELK1,HSPB1</w:t>
            </w:r>
          </w:p>
        </w:tc>
      </w:tr>
      <w:tr w:rsidR="00AE2B73" w:rsidRPr="00AE2B73" w:rsidTr="00AE2B73">
        <w:trPr>
          <w:trHeight w:val="72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EB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PIK3R1,MAPK3,POLR2J,EP300,GNB1,SHC1 (includes EG:20416),POLR2A,AKT1,PLCE1,MAP2K2,PIK3R2,ADCY9,GRM8,ITPR2,CREBBP,ADCY3,GNG10,GNAI2,GRM5,PRKCI,POLR2E,ITPR3,GNB2,PRKAG2,PIK3CD,ELK1,CAMK2G</w:t>
            </w:r>
          </w:p>
        </w:tc>
      </w:tr>
      <w:tr w:rsidR="00AE2B73" w:rsidRPr="00AE2B73" w:rsidTr="00AE2B73">
        <w:trPr>
          <w:trHeight w:val="85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duction of Apoptosis by HIV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TNFRSF1A,BAX,MAP3K5,NFKB2,BCL2,IKBKB,BCL2L1,IKBKG,SLC25A6,NFKBIA,BBC3,FASLG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Aryl Hydrocarbo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K3,SLC35A2,MDM2,NFKB2,BAX,CCND1,EP300,ALDH3B2,HSP90B1,ALDH1A1,JUN,NCOA2,HSP90AB1,TGFB1 (includes EG:21803),RARB,NFIB,DHFR,NFE2L2,ALDH5A1,CDK2,FASLG,HSPB1,ALDH7A1</w:t>
            </w:r>
          </w:p>
        </w:tc>
      </w:tr>
      <w:tr w:rsidR="00AE2B73" w:rsidRPr="00AE2B73" w:rsidTr="00AE2B73">
        <w:trPr>
          <w:trHeight w:val="60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1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IL2RG,MAPK3,PIK3R1,NFKB2,BCL2,SHC1 (includes EG:20416),BCL2L1,AKT1,MAP2K2,PIK3CD,PIK3R2,STAT5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agulation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KNG1,SERPINC1,PROS1,F5,PLAUR,F13B,FGB (includes EG:110135),TFPI,FG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-1BB Signaling in T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JUN,NFKBIA,MAP2K2,MAPK3,MAP3K5,NFKB2</w:t>
            </w:r>
          </w:p>
        </w:tc>
      </w:tr>
      <w:tr w:rsidR="00AE2B73" w:rsidRPr="00AE2B73" w:rsidTr="00AE2B73">
        <w:trPr>
          <w:trHeight w:val="32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NK,CASP6,IKBKB,PAK4,IKBKG,JUN,PAK2,NFKBIA,TNFRSF1A,CASP2,NFKB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α12/1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MAPK3,PIK3R1,MEF2A,ARHGEF1,NFKB2,MAP3K5,MYL9,IKBKB,MYL12A,IKBKG,JUN,NFKBIA,AKT1,MAP2K2,MEF2D,PIK3CD,PIK3R2,MYL10,ELK1,CTNNB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GF-β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HA,MAPK3,CREBBP,SMAD6,BMPR2,PITX2,INHBB,BCL2,EP300,JUN,MAP2K2,TGFB1 (includes EG:21803),RUNX2,MAP4K1,TFE3,ACVR2A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suli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3,FOXO4,EIF2B4,BAD,TRIP10,PIK3R1,MAPK3,CRKL,GSK3A,PPP1R11,CRK,VAMP2,PTPRF,EIF4E,SHC1 (includes EG:20416),AKT1,PRKCI,MAP2K2,PTPN11,FOXO3,PRKAG2,PIK3CD,PIK3R2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lac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SOCS3,MAPK3,PIK3R1,CREBBP,SOCS6,EP300,SHC1 (includes EG:20416),PRKCI,JUN,MAP2K2,PTPN11,PIK3CD,PIK3R2,STAT5B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R-2 Signaling in Breast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BAD,PIK3R1,MDM2,MMP2,GSK3A,MAP3K5,CCND1,PRKCI,AKT1,PIK3CD,ITGB4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CRKL,PIK3R1,CRK,PDGFB,SHC1 (includes EG:20416),JUN,MAP2K2,CSNK2A1,PDGFRA,PIK3CD,PIK3R2,ELK1,PDGFR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vation of IRF by Cytosolic Pattern Recognition Receptor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IB,CREBBP,NFKB2,IRF3,TANK,IKBKB,IRF7,IKBKG,JUN,NFKBIA,STAT2,PIN1,IFNAR1</w:t>
            </w:r>
          </w:p>
        </w:tc>
      </w:tr>
      <w:tr w:rsidR="00AE2B73" w:rsidRPr="00AE2B73" w:rsidTr="00AE2B73">
        <w:trPr>
          <w:trHeight w:val="33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BAD,YWHAE,YWHAB,MEF2A,NGF,AKT1,PTPN11,MEF2D,FOXO3,FOSL1,EGFR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a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MAP3K11,PAK2,CFL1,MAPK3,PIK3R1,ITGA5,NFKB2,IQGAP2,PRKCI,JUN,ARFIP2,MAP2K2,PIP5K1C,CYBB,PIK3CD,PIK3R2,ELK1</w:t>
            </w:r>
          </w:p>
        </w:tc>
      </w:tr>
      <w:tr w:rsidR="00AE2B73" w:rsidRPr="00AE2B73" w:rsidTr="00AE2B73">
        <w:trPr>
          <w:trHeight w:val="3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HC1 (includes EG:20416),JUN,ITPR2,MAPK3,PIK3R1,ITPR3,CSNK2A1,PIK3CD,PIK3R2,ELK1,EGFR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Non-Small Cell Lung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ITPR2,MAPK3,PIK3R1,CCND1,AKT1,MAP2K2,RARB,FOXO3,ITPR3,PIK3CD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Butanoat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AT2,RDH11,SUCLG2,SDHC,ELOVL6,AADAC,ALDH1A1,ACAT1,SDHD,DBT,EHHADH,PDHB,HMGCS1,ALDH5A1,HADH,ALDH7A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ldosterone Signaling in Epithelial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YAB,HSPA1A/HSPA1B,PIK3R1,MAPK3,DNAJC3,HSPA4,HSP90B1,PLCE1,HSP90AB1,MAP2K2,DNAJC8,PIK3R2,DNAJC22,HSPB6,DNAJC9,ITPR2,HSPA9,DNAJB9,DNAJB14,PRKCI,DUSP1,PIP5K1C,ITPR3,PIK3CD,DNAJB5,HSPB1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la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AKT1,BAD,MAP2K2,MAPK3,PIK3R1,MDM2,PIK3CD,PIK3R2,CCND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LT3 Signaling in Hematopoietic Progenito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BAD,MAPK3,PIK3R1,EIF4E,SHC1 (includes EG:20416),AKT1,MAP2K2,PTPN11,PIK3CD,STAT2,PIK3R2,ELK1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MAPK3,CD4,PIK3R1,NFATC1,NFKB2,PPP3CC,SHB,IKBKB,IKBKG,NFKBIA,NFAT5,JUN,MAP2K2,PPP3R1,PIK3CD,PIK3R2,ELK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ril 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NFAT5,JUN,NFKBIA,TNFSF13,NFATC1,NFKB2,ELK1</w:t>
            </w:r>
          </w:p>
        </w:tc>
      </w:tr>
      <w:tr w:rsidR="00AE2B73" w:rsidRPr="00AE2B73" w:rsidTr="00AE2B73">
        <w:trPr>
          <w:trHeight w:val="54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4-3-3-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YWHAE,BAD,TNFRSF1A,YWHAB,TUBB2C,MAPK3,PIK3R1,GSK3A,BAX,MAP3K5,TUBB,TUBB2B,PLCE1,JUN,AKT1,PRKCI,MAP2K2,PIK3CD,PIK3R2,ELK1</w:t>
            </w:r>
          </w:p>
        </w:tc>
      </w:tr>
      <w:tr w:rsidR="00AE2B73" w:rsidRPr="00AE2B73" w:rsidTr="00AE2B73">
        <w:trPr>
          <w:trHeight w:val="7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nin-Angiotens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DCY9,PTPN6,PAK4,PAK2,ITPR2,MAPK3,PIK3R1,ADCY3,NFKB2,SHC1 (includes EG:20416),PRKCI,JUN,MAP2K2,CCL2,ITPR3,PRKAG2,PIK3CD,PIK3R2,ELK1,ACE</w:t>
            </w:r>
          </w:p>
        </w:tc>
      </w:tr>
      <w:tr w:rsidR="00AE2B73" w:rsidRPr="00AE2B73" w:rsidTr="00AE2B73">
        <w:trPr>
          <w:trHeight w:val="56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PS-stimulated 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MAP3K5,NFKB2,IKBKB,IKBKG,PRKCI,JUN,NFKBIA,MAP2K2,PIK3CD,LBP,PIK3R2,ELK1</w:t>
            </w:r>
          </w:p>
        </w:tc>
      </w:tr>
      <w:tr w:rsidR="00AE2B73" w:rsidRPr="00AE2B73" w:rsidTr="00AE2B73">
        <w:trPr>
          <w:trHeight w:val="45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yroid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TCF4,MAP2K2,MAPK3,NGF,TCF3,CTNNB1,CCND1,TCF7L2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NA Methylation and Transcriptional Repress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CP2,DNMT3A,MTA1,CHD4,SAP18,RBBP4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y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diated 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AKT1,BAD,YWHAE,YWHAB,PIK3R1,PIK3CD,PIK3R2,BAX,FASLG,BCL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lastRenderedPageBreak/>
              <w:t>Canonical Pathway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 xml:space="preserve"> -log(p-value)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Molecules</w:t>
            </w:r>
          </w:p>
        </w:tc>
      </w:tr>
      <w:tr w:rsidR="00AE2B73" w:rsidRPr="00AE2B73" w:rsidTr="00AE2B73">
        <w:trPr>
          <w:trHeight w:val="14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/AK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8.4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LIMS1,ILK,GSK3A,MAP3K5,CCND1,EIF4E,BCL2,SHC1 (includes EG:20416),IKBKB,HSP90B1,IKBKG,NFKBIA,AKT1,HSP90AB1,MAP2K2,FOXO3,PIK3R2,CTNNB1,MCL1,TP53 (includes EG:22059),ITGB1,CDC37,RHEB,YWHAE,YWHAB,ITGA5,MDM2,NFKB2,BCL2L1,PPP2R1A,PPP2R4,PIK3CD</w:t>
            </w:r>
          </w:p>
        </w:tc>
      </w:tr>
      <w:tr w:rsidR="00AE2B73" w:rsidRPr="00AE2B73" w:rsidTr="00AE2B73">
        <w:trPr>
          <w:trHeight w:val="21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olecular Mechanisms of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7.9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PIK3R1,NCSTN,CDKN2C,GSK3A,ARHGEF1,RBL1,CCND1,RHOG,RHOB,MAP2K2,TGFB1 (includes EG:21803),HIPK2,FASLG,ADCY9,TP53 (includes EG:22059),CREBBP,ARHGEF17,NFKB2,AURKA,TCF3,RAP1A,APC,BCL2L1,PTPN11,PIK3CD,FZD5,NOTCH1,CDK2,CAMK2G,TCF4,BMPR2,PSENEN,CRK,FZD1,MAP3K5,E2F3,BCL2,EP300,CASP6,SHC1 (includes EG:20416),NFKBIA,NLK,JUN,AKT1,RHOT1,BBC3,ARHGEF2,PIK3R2,CTNNB1,BMP1,PAK4,PAK2,ADCY3,SMAD6,MDM2,BAX,APH1A,NBN,GNAI2,ARHGEF10,PRKCI,FZD4,NF1 (includes EG:18015),PRKAG2,ELK1,CTNND1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OXO4,BAD,PIK3R1,MAPK3,ILK,BMPR2,GSK3A,CCND1,BCL2,SHC1 (includes EG:20416),IKBKB,IKBKG,AKT1,MAP2K2,FOXO3,CSNK2A1,PDGFRA,PIK3R2,FASLG,PDGFRB,EGFR,ITGB1,FGFR1,ITGA5,FGFR2,NFKB2,IGF2R,DDR1,BCL2L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7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MAP4K4,MAP3K5,BCL2,ACIN1,CASP6,IKBKB,IKBKG,NFKBIA,MAP2K2,FASLG,MCL1,AIFM1,TP53 (includes EG:22059),TNFRSF1A,LMNA,BAX,NFKB2,CDK1,BCL2L1,CAPNS1,CASP2,CAPN1,CAPN2,SPTAN1</w:t>
            </w:r>
          </w:p>
        </w:tc>
      </w:tr>
      <w:tr w:rsidR="00AE2B73" w:rsidRPr="00AE2B73" w:rsidTr="00AE2B73">
        <w:trPr>
          <w:trHeight w:val="87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hronic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7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DAC10,CRK,E2F3,RBL1,CCND1,CTBP1,IKBKB,IKBKG,AKT1,MAP2K2,TGFB1 (includes EG:21803),HDAC7,CTBP2,PIK3R2,STAT5B,TP53 (includes EG:22059),CRKL,MDM2,NFKB2,BCL2L1,PTPN11,PIK3CD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ARHGAP26,MAP3K11,PIK3R1,MAPK3,LIMS1,ILK,CRK,TLN1,MYLK,SHC1 (includes EG:20416),ARF6,AKT1,RHOG,RHOB,MAP2K2,RHOT1,PIK3R2,ITGB4,TSPAN4,ACTN1,ITGB1,PAK4,PAK2,CRKL,ACTB,ITGA5,RAP1A,ARHGAP5,MYL9,MYL12A,TLN2,CAPNS1,ARF3,WAS,CAPN1,ZYX,CAPN2,PIK3CD,ACTN4,ITGA7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ndrog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MAPK3,POLR2J,CCND1,EP300,GNB1,HSPA4,SHC1 (includes EG:20416),TGFB1I1,POLR2A,JUN,AR,NCOA2,NCOA4,CALR,CREBBP,NFKB2,GNG10,GNAI2,KAT2B,PRKCI,POLR2E,GTF2E1,NCOA1,GNB2,PRKAG2,GTF2H1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ute Phase Respon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3,SOCS1,TCF4,saa3p,PIK3R1,APOA2,MAPK3,SOCS6,AMBP,CP,MAP3K5,FGG,IKBKB,SHC1 (includes EG:20416),IKBKG,IL36G,NFKBIA,JUN,AKT1,MAP2K2,APCS,FGB (includes EG:110135),LBP,PIK3R2,TTR,TNFRSF1A,AHSG,IL36A,NFKB2,TCF3,ALB,TF,PTPN11,PIK3CD,ELK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p5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GADD45B,PIK3R1,CSNK1D,MDM2,BAX,CCND1,TP53I3,EP300,BCL2,CASP6,BCL2L1,KAT2B,JUN,AKT1,BBC3,STAG1,ADCK3,PIK3CD,PIK3R2,PML,HIPK2,CTNNB1,CDK2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PDGFA,MAPK3,CREBBP,IL36A,MAP4K4,NFKB2,PDGFB,EP300,SHC1 (includes EG:20416),IKBKB,IL36G,IKBKG,HSP90B1,JUN,NFKBIA,MAP2K2,HSP90AB1,PDGFRA,NCOA1,IL1RAPL1,STAT5B,CITED2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nal Cell 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BX1,PAK4,PAK2,PIK3R1,MAPK3,CREBBP,CRK,RAP1A,PDGFB,EP300,VEGFA,AKT1,JUN,MAP2K2,PTPN11,CUL2,TGFB1 (includes EG:21803),PIK3CD,PIK3R2,FH</w:t>
            </w:r>
          </w:p>
        </w:tc>
      </w:tr>
      <w:tr w:rsidR="00AE2B73" w:rsidRPr="00AE2B73" w:rsidTr="00AE2B73">
        <w:trPr>
          <w:trHeight w:val="116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β-caten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SOX15,CSNK1A1,ILK,GSK3A,FZD1,CCND1,EP300,JUN,AKT1,NLK,TGFB1 (includes EG:21803),RARB,CSNK2A1,SFRP5,MAP4K1,CTNNB1,TP53 (includes EG:22059),SOX4,APPL2,CSNK1G3,CREBBP,CSNK1D,MDM2,TCF3,APC,PPP2R1A,FZD4,PPP2R4,NR5A2,FZD5,PIN1,ACVR2A,TCF7L2</w:t>
            </w:r>
          </w:p>
        </w:tc>
      </w:tr>
      <w:tr w:rsidR="00AE2B73" w:rsidRPr="00AE2B73" w:rsidTr="00AE2B73">
        <w:trPr>
          <w:trHeight w:val="160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ucocorticoid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7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HSPA1A/HSPA1B,MAPK3,PIK3R1,POLR2J,TAF13 (includes EG:310784),FGG,BCL2,EP300,HSPA4,SHC1 (includes EG:20416),IKBKB,IKBKG,HSP90B1,NFKBIA,AR,POLR2A,NFAT5,AKT1,JUN,HSP90AB1,NCOA2,CCL2,MAP2K2,TGFB1 (includes EG:21803),BAG1,PPP3R1,FOXO3,PIK3R2,STAT5B,TAF6,HSPA9,CREBBP,NFATC1,PPP3CC,KAT2B,BCL2L1,SUMO1,DUSP1,SMARCA2,POLR2E,GTF2E1,NCOA1,PRKAG2,GTF2H1,PIK3CD,ELK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10,MYL6,CFL1,PDGFA,PIK3R1,MAPK3,PAK1IP1,ITGA5,PDGFB,MYLK,MYL9,SHC1 (includes EG:20416),MYL12A,MAP2K2,PDGFRA,PIK3CD,PIK3R2,MYL10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state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SRD5A1,MAPK3,PIK3R1,CREBBP,MDM2,NFKB2,CCND1,BCL2,HSP90B1,AKT1,NFKBIA,AR,MAP2K2,HSP90AB1,NKX3-1,PIK3CD,PIK3R2,CTNNB1,CDK2</w:t>
            </w:r>
          </w:p>
        </w:tc>
      </w:tr>
      <w:tr w:rsidR="00AE2B73" w:rsidRPr="00AE2B73" w:rsidTr="00AE2B73">
        <w:trPr>
          <w:trHeight w:val="15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Osteoblasts, Osteoclasts and Chondrocyte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ALM1 (includes others),BAD,PIK3R1,MAPK3,CSNK1A1,BMPR2,MAP3K5,FZD1,BCL2,IKBKB,IL36G,IKBKG,NFKBIA,NFAT5,AKT1,JUN,RUNX2,TGFB1 (includes EG:21803),PPP3R1,SFRP5,PIK3R2,CTNNB1,BMP1,ITGB1,TNFRSF1A,IL36A,SMAD6,ITGA5,NFATC1,PPP3CC,TCF3,CSF1R,APC,COL1A1,FZD4,CSF1 (includes EG:12977),FZD5,PIK3CD,IL1RAPL1,TCF7L2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hospholipase C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TRD@,CALM1 (includes others),MYL6,MAPK3,HDAC10,ARHGEF1,CD79A,EP300,GNB1,SHC1 (includes EG:20416),NFAT5,RHOG,PLCE1,RHOB,MAP2K2,RHOT1,PPP3R1,GPLD1,HDAC7,ARHGEF2,MYL10,ADCY9,ITGB1,PLD3,ITPR2,ADCY3,CREBBP,MEF2A,ITGA5,NFATC1,ARHGEF17,PPP3CC,NFKB2,RAP1A,GNG10,MYL9,MYL12A,PRKCI,ARHGEF10,MEF2D,ITPR3,GNB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Hepatic Fibrosis / Hepatic Stellate Cell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MYH10,MYL6,PDGFA,BCL2,VEGFA,CCL2,TGFB1 (includes EG:21803),TIMP1,PDGFRA,LBP,FASLG,EGFR,PDGFRB,TNFRSF1A,FGFR1,FGFR2,MMP2,BAX,NFKB2,IFNAR2,PDGFB,FGF1,MYL9,COL1A1,CSF1 (includes EG:12977),MYH9,IL1RAPL1,IFNAR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stroge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MAPK3,POLR2J,H3F3A/H3F3B,TAF13 (includes EG:310784),EP300,CTBP1,SPEN,SHC1 (includes EG:20416),CDK8,POLR2A,MAP2K2,NCOA2,MED15,CTBP2,TAF6,CREBBP,MED6 (includes EG:10001),KAT2B,POLR2E,MED13L,GTF2E1,NCOA1,GTF2H1,MED4 (includes EG:29079),CARM1</w:t>
            </w:r>
          </w:p>
        </w:tc>
      </w:tr>
      <w:tr w:rsidR="00AE2B73" w:rsidRPr="00AE2B73" w:rsidTr="00AE2B73">
        <w:trPr>
          <w:trHeight w:val="52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ythropoie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OCS1,SOCS3,PTPN6,EPOR,MAPK3,PIK3R1,NFKB2,SHC1 (includes EG:20416),NFKBIA,PRKCI,AKT1,JUN,MAP2K2,PIK3CD,PIK3R2,STAT5B,ELK1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untington's Disea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HSPA1A/HSPA1B,REST,MAPK3,PIK3R1,POLR2J,HDAC10,NGF,EP300,GNB1,HSPA4,CASP6,SHC1 (includes EG:20416),ARFIP2,POLR2A,AKT1,JUN,CPLX2,HDAC7,VAMP3,PIK3R2,NAPA,EGFR,TP53 (includes EG:22059),HSPA9,CREBBP,BAX,GNG10,GRM5,RCOR1,BCL2L1,PRKCI,CAPNS1,POLR2E,CASP2,CAPN1,GNB2,STX16,CAPN2,PIK3CD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blast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2B73">
              <w:rPr>
                <w:rFonts w:ascii="Times New Roman" w:hAnsi="Times New Roman" w:cs="Times New Roman"/>
              </w:rPr>
              <w:t>Multiform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PIK3R1,MAPK3,FZD1,E2F3,CCND1,SHC1 (includes EG:20416),RHOG,AKT1,PLCE1,MAP2K2,RHOB,RHOT1,PDGFRA,PIK3R2,CTNNB1,EGFR,PDGFRB,TP53 (includes EG:22059),ITPR2,MDM2,TCF3,PDGFB,APC,FZD4,NF1 (includes EG:18015),ITPR3,FZD5,PIK3CD,CDK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RF2-mediated Oxidative Stress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7A2,RBX1,PPIB,PIK3R1,MAPK3,DNAJC3,MAP3K5,SOD3,EP300,JUN,AKT1,MAP2K2,DNAJC8,PMF1,FOSL1,DNAJA2,JUND,TXN (includes EG:116484),PIK3R2,NFE2L2,DNAJC9,ACTB,CREBBP,SLC35A2,JUNB,DNAJB9,DNAJB14,PRKCI,STIP1,CAT,PIK3CD,PTPLAD1,DNAJB5,EPHX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26,ACTB,PIK3R1,MAPK3,ITGA5,CRK,TLN1,CAPNS1,TLN2,AKT1,MAP2K2,WAS,CAPN1,CAPN2,PIK3CD,PIK3R2,TNS1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ee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MAP3K11,PIK3R1,CRKL,MAPK8IP2,ITGA5,ARHGEF1,RELN,MAPK8IP3,FRK,APP,APBB1,YES1,AKT1,ARHGEF10,MAP4K1,ARHGEF2,PIK3CD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reditary Breast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GADD45B,PIK3R1,POLR2J,HDAC10,DDB2,CCND1,RAD50,EP300,POLR2A,AKT1,HDAC7,RFC2,PIK3R2,TP53 (includes EG:22059),CREBBP,RFC5,CDK1,NBN,PALB2,SMARCA2,POLR2E,H2AFX,PIK3CD,RFC3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JAK/Sta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SOCS1,SOCS3,PTPN6,PIAS2,MAPK3,PIK3R1,SOCS6,SHC1 (includes EG:20416),AKT1,PTPN11,MAP2K2,STAT2,PIK3CD,PIK3R2,STAT5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Neuregu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BAD,PIK3R1,MAPK3,CRKL,ITGA5,CRK,SHC1 (includes EG:20416),ERBB2IP,HSP90B1,PRKCI,AKT1,PICK1,MAP2K2,PTPN11,HSP90AB1,PIK3R2,STAT5B,ELK1,EGFR,MATK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lastRenderedPageBreak/>
              <w:t>Clathrin</w:t>
            </w:r>
            <w:proofErr w:type="spellEnd"/>
            <w:r w:rsidRPr="00AE2B73">
              <w:rPr>
                <w:rFonts w:ascii="Times New Roman" w:hAnsi="Times New Roman" w:cs="Times New Roman"/>
              </w:rPr>
              <w:t>-mediated Endocy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B4A,PDGFA,PIK3R1,GAK,VEGFA,CD2AP,ARF6,AP1G2,RAB11B,PPP3R1,CSNK2A1,PIK3R2,SH3GLB2,ITGB4,HGS,ITGB1,MYO6,AP2M1,EPN1,ACTB,ITGA5,MDM2,PPP3CC,PDGFB,FGF1,FGF21,ARRB2,TF,PIP5K1C,CLTA,PIK3CD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CALM1 (includes others),PDGFA,PIK3R1,MAPK3,CDKN2C,MDM2,E2F3,RBL1,CCND1,IGF2R,PDGFB,SHC1 (includes EG:20416),AKT1,PRKCI,MAP2K2,PDGFRA,PIK3CD,PIK3R2,EGFR,PDGFRB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6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TNFRSF1A,MAPK3,IL36A,MAP4K4,NFKB2,COL1A1,SHC1 (includes EG:20416),IKBKB,IKBKG,IL36G,JUN,NFKBIA,MAP2K2,PTPN11,CSNK2A1,IL1RAPL1,LBP,ELK1,HSPB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Regulation of the Immune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SNK1G1,CALM1 (includes others),TRD@,PIK3R1,CD4,MAPK3,CSNK1A1,GSK3A,CD79A,CABIN1,GNB1,IKBKB,IKBKG,NFKBIA,JUN,AKT1,NFAT5,MAP2K2,PPP3R1,PIK3R2,ITPR2,CSNK1G3,CSNK1D,MEF2A,NFATC1,PPP3CC,NFKB2,GNG10,GNAI2,MEF2D,ITPR3,GNB2,PIK3CD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-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SOCS1,SOCS3,YWHAE,BAD,YWHAB,MAPK3,PIK3R1,SOCS6,SHC1 (includes EG:20416),PRKCI,AKT1,JUN,MAP2K2,PTPN11,FOXO3,CSNK2A1,PRKAG2,PIK3CD,PIK3R2,ELK1,CYR6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APK/JN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3K11,DUSP8,TRD@,PIK3R1,CRKL,MAPK8IP2,MAP4K4,CRK,NFATC1,MAP3K5,MAPK8IP3,GNB1,SHC1 (includes EG:20416),MINK1,JUN,DUSP10,MAP4K1,PIK3CD,PIK3R2,ELK1</w:t>
            </w:r>
          </w:p>
        </w:tc>
      </w:tr>
      <w:tr w:rsidR="00AE2B73" w:rsidRPr="00AE2B73" w:rsidTr="00AE2B73">
        <w:trPr>
          <w:trHeight w:val="99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erm Cell-</w:t>
            </w:r>
            <w:proofErr w:type="spellStart"/>
            <w:r w:rsidRPr="00AE2B73">
              <w:rPr>
                <w:rFonts w:ascii="Times New Roman" w:hAnsi="Times New Roman" w:cs="Times New Roman"/>
              </w:rPr>
              <w:t>Sertoli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Cell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PIK3R1,MAPK3,ILK,MAP3K5,TUBB,TUBB2B,AGGF1,AKT1,RHOG,MAP2K2,RHOB,RHOT1,TGFB1 (includes EG:21803),MTMR2,PIK3R2,JUP,CTNNB1,ACTN1,ITGB1,EPN1,PAK4,PAK2,TUBB2C,TNFRSF1A,ACTB,ZYX,PIK3CD,ACTN4,CTNND1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PTPN6,BAD,MAPK3,CRKL,PIK3R1,PPP3CC,SHC1 (includes EG:20416),PRKCI,AKT1,JUN,MAP2K2,PPP3R1,PIK3CD,PIK3R2,STAT5B,ELK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ADH1C (includes EG:11522),MAP3K5,EP300,VEGFA,ALDH1A1,AKT1,JUN,TGFB1 (includes EG:21803),RARB,CSNK2A1,SORBS3,PIK3R2,STAT5B,CITED2,ADCY9,RDH14,RDH11,CREBBP,ADCY3,SMAD6,NFKB2,KAT2B,PRKCI,SMARCA2,DUSP1,NCOA1,PRKAG2,GTF2H1,PIK3CD,PML,CARM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BAD,CALM1 (includes others),PIK3R1,MAPK3,GSK3A,MAP3K5,CD79A,SHC1 (includes EG:20416),IKBKB,IKBKG,AKT1,JUN,NFAT5,NFKBIA,MAP2K2,PPP3R1,CD22,PIK3R2,PTPN6,NFATC1,PPP3CC,NFKB2,BCL2L1,PTPN11,PIK3CD,ELK1,CAMK2G</w:t>
            </w:r>
          </w:p>
        </w:tc>
      </w:tr>
      <w:tr w:rsidR="00AE2B73" w:rsidRPr="00AE2B73" w:rsidTr="00AE2B73">
        <w:trPr>
          <w:trHeight w:val="10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ypoxia Signaling in the Cardiovascular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CSNK1D,MDM2,UBE2D1,EP300,VEGFA,HSP90B1,AKT1,JUN,NFKBIA,SUMO1,HSP90AB1,UBE2B,UBE2G1,UBE2J1</w:t>
            </w:r>
          </w:p>
        </w:tc>
      </w:tr>
      <w:tr w:rsidR="00AE2B73" w:rsidRPr="00AE2B73" w:rsidTr="00AE2B73">
        <w:trPr>
          <w:trHeight w:val="5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IL-2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IL2RG,MAPK3,PIK3R1,SHC1 (includes EG:20416),AKT1,JUN,MAP2K2,PTPN11,CSNK2A1,PIK3CD,PIK3R2,ELK1,STAT5B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ncreatic Adeno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PLD3,BAD,PIK3R1,MAPK3,MDM2,NFKB2,E2F3,CCND1,BCL2,VEGFA,BCL2L1,AKT1,MAP2K2,TGFB1 (includes EG:21803),GPLD1,PIK3CD,PIK3R2,ELK1,NOTCH1,CDK2,EGFR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romb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MYL6,PIK3R1,MAPK3,ARHGEF1,MYLK,GNB1,SHC1 (includes EG:20416),IKBKB,RHOG,AKT1,PLCE1,RHOB,MAP2K2,RHOT1,ARHGEF2,PIK3R2,MYL10,EGFR,ADCY9,ITPR2,ADCY3,NFKB2,GNG10,MYL9,GNAI2,MYL12A,ARHGEF10,PRKCI,ITPR3,GNB2,PIK3CD,ELK1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Ex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RPINC1,PROS1,F5,F13B,FGB (includes EG:110135),TFPI,FGG</w:t>
            </w:r>
          </w:p>
        </w:tc>
      </w:tr>
      <w:tr w:rsidR="00AE2B73" w:rsidRPr="00AE2B73" w:rsidTr="00AE2B73">
        <w:trPr>
          <w:trHeight w:val="163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tein Kinase 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BAD,MYL6,MAPK3,GSK3A,MYLK,GNB1,PLCE1,MAP2K2,TGFB1 (includes EG:21803),PPP3R1,MYL10,ADCY9,YWHAE,YWHAB,ITPR2,PDE9A,CREBBP,PPP1R11,NFKB2,PPP3CC,TCF3,RAP1A,GNG10,MYL9,AKAP13,MYL12A,ITPR3,GNB2,CAMK2G,ANAPC2,TCF4,CALM1 (includes others),H3F3A/H3F3B,AKAP7,NFAT5,NFKBIA,FLNA,CTNNB1,ADCY3,PYGL,NFATC1,GNAI2,PRKCI,PRKAG2,ADD1,ELK1,TCF7L2,CDC27</w:t>
            </w:r>
          </w:p>
        </w:tc>
      </w:tr>
      <w:tr w:rsidR="00AE2B73" w:rsidRPr="00AE2B73" w:rsidTr="00AE2B73">
        <w:trPr>
          <w:trHeight w:val="62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M-CS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PPP3CC,CCND1,SHC1 (includes EG:20416),BCL2L1,AKT1,MAP2K2,PTPN11,PPP3R1,PIK3CD,PIK3R2,ELK1,STAT5B,CAMK2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CHK Proteins in Cell Cycle Checkpoint Control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RAD17 (includes EG:19356),RFC2,RFC5,E2F3,CDK1,RAD50,CDK2,RFC3,NBN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Tissue Factor i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CFL1,PIK3R1,MAPK3,PLAUR,FRK,EIF4E,FGG,VEGFA,BCL2L1,YES1,ARRB2,AKT1,PTPN11,CSF1 (includes EG:12977),FGB (includes EG:110135),PIK3CD,PIK3R2,STAT5B,CYR61,EGFR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n Cytoskelet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PFN1,MPRIP,MYL6,PDGFA,PIK3R1,MAPK3,ARHGEF1,CRK,MYLK,SHC1 (includes EG:20416),IQGAP2,MAP2K2,LBP,PIK3R2,MYL10,ACTN1,MATK,ITGB1,PAK4,PAK2,CFL1,ACTB,CRKL,ITGA5,PDGFB,APC,FGF1,MYL9,FGF21,MYL12A,PIP5K1C,WAS,MYH9,PIK3CD,ACTN4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 xml:space="preserve">Protein </w:t>
            </w:r>
            <w:proofErr w:type="spellStart"/>
            <w:r w:rsidRPr="00AE2B73">
              <w:rPr>
                <w:rFonts w:ascii="Times New Roman" w:hAnsi="Times New Roman" w:cs="Times New Roman"/>
              </w:rPr>
              <w:t>Ubiquitin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SMB3,B2M,ANAPC2,USP24,RBX1,CRYAB,USP5,HSPA1A/HSPA1B,UBE3B,UBR2 (includes EG:224826),DNAJC3,HSPA4,HSP90B1,HSP90AB1,UBE2B,BAG1,PSMC6,DNAJC8,UCHL5,NEDD4L,PSMA2,DNAJC22,UBE2J1,AMFR,HSPB6,DNAJC9,USP15,HSPA9,MDM2,DNAJB9,USP33,DNAJB14,UBE2D1,FZR1,CUL2,UBE2G1,PSMA4,USP46,UBA1,USP25,DNAJB5,HSPB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yamine Regulation in Colo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AZIN1,PSMF1,SAT1,PSME4,CTNNB1,PSME3,APC</w:t>
            </w:r>
          </w:p>
        </w:tc>
      </w:tr>
      <w:tr w:rsidR="00AE2B73" w:rsidRPr="00AE2B73" w:rsidTr="00AE2B73">
        <w:trPr>
          <w:trHeight w:val="83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PIK3R1,MAPK3,ILK,GSK3A,CCND1,VEGFA,TGFB1I1,RHOG,AKT1,JUN,RHOB,FLNA,RHOT1,PIK3R2,ITGB4,CTNNB1,ACTN1,ITGB1,CFL1,TNFRSF1A,ACTB,FERMT2,SNAI1,NFKB2,MYL9,PPP2R1A,PPP2R4,MYH9,PIK3CD,ACTN4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T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MC3,GADD45B,MDM2,CDK1,RAD50,SMC1A,NBN,JUN,NFKBIA,SMC2,H2AFX,CDK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myloid Process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CSNK1D,CSNK1A1,NCSTN,PSENEN,APP,APH1A,AKT1,CAPNS1,CAPN1,CSNK2A1,PRKAG2,CAPN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Cardiac Hypertroph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CALM1 (includes others),PIK3R1,MAPK3,CSNK1A1,HDAC10,EP300,CABIN1,GNB1,SHC1 (includes EG:20416),AKT1,PLCE1,MAP2K2,TGFB1 (includes EG:21803),PPP3R1,HDAC7,PIK3R2,ADCY9,ITPR2,ADCY3,MEF2A,PPP3CC,GNG10,GNAI2,PRKCI,MEF2D,ITPR3,GNB2,PRKAG2,PIK3CD,CAMK2G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R/RX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1C1/AKR1C2,GPS2,PIK3R1,BCL3,MDM2,ME1,EP300,KLF9,SLC16A3,UCP3,AKT1,NCOA2,SREBF2,DIO1,NCOA1,NCOA4,PIK3CD,PIK3R2,SYT12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orectal Cancer Metasta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TCF4,BAD,PIK3R1,MAPK3,FZD1,CCND1,VEGFA,GNB1,RHOG,AKT1,JUN,RHOB,MMP25,MAP2K2,RHOT1,TGFB1 (includes EG:21803),PIK3R2,CTNNB1,EGFR,MMP19,TP53 (includes EG:22059),ADCY9,TNFRSF1A,ADRBK2,ADCY3,MMP2,BAX,NFKB2,TCF3,APC,GNG10,BCL2L1,FZD4,GNB2,PRKAG2,FZD5,PIK3CD,TCF7L2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eath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MAP4K4,MAP3K5,NFKB2,BCL2,TANK,CASP6,IKBKB,IKBKG,NFKBIA,TNFSF12,CASP2,FASLG,HSPB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V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S3,EIF2B4,YWHAE,BAD,ACTB,MAPK3,PIK3R1,EIF1,BCL2,VEGFA,SHC1 (includes EG:20416),BCL2L1,AKT1,MAP2K2,FOXO3,PIK3CD,PIK3R2,ACTN4,ACTN1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JAK2 in Hormone-like Cytokin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HC1 (includes EG:20416),SOCS1,SOCS3,PTPN6,PTPN11,EPOR,SOCS6,STAT5B,SIRPA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fMLP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trophi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GNG10,GNB1,GNAI2,NFKBIA,NFAT5,PRKCI,MAP2K2,WAS,PPP3R1,ITPR3,GNB2,CYBB,PIK3CD,PIK3R2,ELK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lastRenderedPageBreak/>
              <w:t>Angiopoiet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PAK2,GRB14,BAD,PIK3R1,CRK,NFKB2,IKBKB,IKBKG,NFKBIA,AKT1,PTPN11,PIK3CD,PIK3R2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ndometrial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MAPK3,PIK3R1,ILK,CCND1,AKT1,MAP2K2,FOXO3,PIK3CD,PIK3R2,ELK1,CTNNB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XCR4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PIK3R1,MAPK3,CD4,CRK,GNB1,RHOG,AKT1,JUN,MAP2K2,RHOB,RHOT1,PIK3R2,MYL10,ADCY9,PAK4,PAK2,ITPR2,ADCY3,GNG10,GNAI2,MYL9,MYL12A,PRKCI,ITPR3,GNB2,PIK3CD,ELK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reast Cancer Regulation by Stathmin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PIK3R1,MAPK3,ARHGEF1,E2F3,TUBB,TUBB2B,GNB1,SHC1 (includes EG:20416),MAP2K2,RB1CC1,ARHGEF2,PIK3R2,TP53 (includes EG:22059),ADCY9,TUBB2C,ITPR2,ADCY3,ARHGEF17,PPP1R11,CDK1,GNG10,GNAI2,PPP2R1A,ARHGEF10,PRKCI,PPP2R4,ITPR3,GNB2,PRKAG2,PIK3CD,CDK2,CAMK2G</w:t>
            </w:r>
          </w:p>
        </w:tc>
      </w:tr>
      <w:tr w:rsidR="00AE2B73" w:rsidRPr="00AE2B73" w:rsidTr="00AE2B73">
        <w:trPr>
          <w:trHeight w:val="14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xonal Guidanc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I2,PFN1,MYL6,MAPK3,PIK3R1,TUBB,VEGFA,GNB1,MAP2K2,PPP3R1,PLXNB2,MYL10,CFL1,CRKL,ITGA5,PPP3CC,RAP1A,PDGFB,GNG10,MYL9,MYL12A,PTPN11,RTN4,GNB2,PIK3CD,FZD5,PDGFA,SEMA6A,CRK,FZD1,NGF,EIF4E,TUBB2B,EPHB6,SHC1 (includes EG:20416),AKT1,NFAT5,PLXNA1,SDC2,EFNB1,PIK3R2,SHANK2,BMP1,ITGB1,EPHB4,PAK4,PAK2,NRP2,ADAM2,TUBB2C,NFATC1,PLXND1,GNAI2,PRKCI,FZD4,WAS,PRKAG2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NK Signaling in Osteoclast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CALM1 (includes others),MAPK3,PIK3R1,NFATC1,PPP3CC,MAP3K5,NFKB2,IKBKB,IKBKG,NFKBIA,AKT1,JUN,MAP2K2,PPP3R1,PIK3CD,PIK3R2,ELK1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acropinocytosis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DGFA,PIK3R1,ITGA5,NGF,CSF1R,PDGFB,ARF6,PRKCI,ABI1,CSF1 (includes EG:12977),PIK3CD,ITGB4,PIK3R2,ACTN4</w:t>
            </w:r>
          </w:p>
        </w:tc>
      </w:tr>
      <w:tr w:rsidR="00AE2B73" w:rsidRPr="00AE2B73" w:rsidTr="00AE2B73">
        <w:trPr>
          <w:trHeight w:val="16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Macrophages, Fibroblasts and Endothelial Cell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SOCS3,TCF4,CALM1 (includes others),PDGFA,MAPK3,PIK3R1,IL32,CSNK1A1,FZD1,CCND1,VEGFA,IKBKB,IKBKG,IL36G,C5AR1,NFKBIA,NLK,NFAT5,AKT1,JUN,PLCE1,CCL2,MAP2K2,TGFB1 (includes EG:21803),PPP3R1,SFRP5,PIK3R2,LTBR,CTNNB1,TNFRSF1A,IL36A,NFATC1,PPP3CC,TCF3,PDGFB,APC,PRKCI,FZD4,CSF1 (includes EG:12977),FZD5,PIK3CD,IL1RAPL1,TCF7L2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iCOS-iCOSL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2RG,BAD,CALM1 (includes others),TRD@,ITPR2,CD4,PIK3R1,NFATC1,NFKB2,PPP3CC,SHC1 (includes EG:20416),IKBKB,IKBKG,AKT1,NFAT5,NFKBIA,PPP3R1,ITPR3,PIK3CD,PIK3R2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In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1A1,KNG1,KLK1,SERPINC1,PROS1,F5,F13B,FGB (includes EG:110135),FG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lastRenderedPageBreak/>
              <w:t>Lymphotox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β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CREBBP,NFKB2,EP300,IKBKB,BCL2L1,IKBKG,AKT1,NFKBIA,PIK3CD,LTBR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IF1α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EGLN2,RBX1,MAPK3,PIK3R1,CREBBP,MMP2,MDM2,EP300,P4HTM,VEGFA,JUN,AKT1,MMP25,CUL2,NCOA1,PIK3CD,PIK3R2,MMP19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ute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BAD,MAPK3,PIK3R1,NFKB2,TCF3,CCND1,CSF1R,AKT1,MAP2K2,PIK3CD,JUP,PIK3R2,PML,STAT5B,TCF7L2</w:t>
            </w:r>
          </w:p>
        </w:tc>
      </w:tr>
      <w:tr w:rsidR="00AE2B73" w:rsidRPr="00AE2B73" w:rsidTr="00AE2B73">
        <w:trPr>
          <w:trHeight w:val="5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TD8,AASDHPPT,ACAT2,RDH11,ELOVL6,EP300,KAT2B,ALDH1A1,SMYD3,EHMT2,ACAT1,DBT,EHHADH,SHMT2,PLOD3,HADH,ALDH7A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α/RXRα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YP2C9,MAPK3,APOA2,MAP4K4,ADIPOR1,ABCA1,EP300,SHC1 (includes EG:20416),IKBKB,IKBKG,HSP90B1,JUN,PLCE1,NFKBIA,HSP90AB1,MAP2K2,TGFB1 (includes EG:21803),CLOCK,STAT5B,ADCY9,ACOX1,CREBBP,ADCY3,CD36,NFKB2,CAND1,PRKAG2,IL1RAPL1,ACVR2A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ciu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ALM1 (includes others),ATP2B1,MAPK3,HDAC10,EP300,GRINA,CABIN1,NFAT5,TRPV6,PPP3R1,HDAC7,ASPH,TPM4,CALR,ATP2C1,ITPR2,CREBBP,MEF2A,NFATC1,PPP3CC,RAP1A,ATP2B2,MYL9,MEF2D,ITPR3,PRKAG2,MYH9,CAMK2G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 Signaling in B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CD79A,IKBKB,IKBKG,PLCE1,JUN,AKT1,NFKBIA,NFAT5,PRKCI,MAP2K2,PPP3R1,FOXO3,ITPR3,PIK3CD,PIK3R2,ELK1,CAMK2G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D28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PN6,CALM1 (includes others),TRD@,ITPR2,CD4,PIK3R1,NFATC1,NFKB2,PPP3CC,IKBKB,IKBKG,JUN,AKT1,NFKBIA,NFAT5,MAP2K2,PTPN11,WAS,PPP3R1,ITPR3,PIK3CD,PIK3R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Role of </w:t>
            </w: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GSK-3β Signaling in the Pathogenesis of Influenz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CSNK1G3,CSNK1A1,CSNK1D,FZD1,TCF3,APC,FZD4,NCOA2,NCOA1,NCOA4,FZD5,CTNNB1,TCF7L2,IFNAR1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Human Embryonic Stem Cell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luripotency</w:t>
            </w:r>
            <w:proofErr w:type="spellEnd"/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PDGFA,PIK3R1,FGFR1,SMAD6,FGFR2,BMPR2,GSK3A,FZD1,NGF,TCF3,APC,PDGFB,AKT1,FZD4,TGFB1 (includes EG:21803),PDGFRA,FZD5,PIK3CD,PIK3R2,CTNNB1,TCF7L2,BMP1,PDGFRB</w:t>
            </w:r>
          </w:p>
        </w:tc>
      </w:tr>
      <w:tr w:rsidR="00AE2B73" w:rsidRPr="00AE2B73" w:rsidTr="00AE2B73">
        <w:trPr>
          <w:trHeight w:val="12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Cardiac Hypertrophy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B4,MAP3K11,CALM1 (includes others),MYL6,PIK3R1,MAPK3,MAP3K5,EIF4E,EP300,GNB1,AKT1,JUN,PLCE1,RHOG,RHOB,MAP2K2,RHOT1,TGFB1 (includes EG:21803),PPP3R1,PIK3R2,MYL10,ADCY9,CREBBP,ADCY3,MEF2A,PPP3CC,GNG10,MYL9,GNAI2,MYL12A,MEF2D,GNB2,PRKAG2,PIK3CD,ELK1,HSPB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F-</w:t>
            </w:r>
            <w:proofErr w:type="spellStart"/>
            <w:r w:rsidRPr="00AE2B73">
              <w:rPr>
                <w:rFonts w:ascii="Times New Roman" w:hAnsi="Times New Roman" w:cs="Times New Roman"/>
              </w:rPr>
              <w:t>κB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ZI2,TRD@,PIK3R1,BMPR2,MAP4K4,NGF,EP300,TANK,IKBKB,IKBKG,IL36G,NFKBIA,AKT1,PDGFRA,CSNK2A1,LTBR,PIK3R2,EGFR,PDGFRB,TNFRSF1A,FGFR1,CREBBP,IL36A,FGFR2,NFKB2,IGF2R,DDR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Ephr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MAP4K4,CRK,GRINA,EPHB6,VEGFA,GNB1,SHC1 (includes EG:20416),AKT1,MAP2K2,SDC2,EFNB1,ITGB1,EPHB4,PAK4,PAK2,CFL1,CRKL,ITGA5,RAP1A,PDGFB,FGF1,GNG10,GNAI2,PTPN11,ABI1,WAS,GNB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Docosahexaenoi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id (DHA)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CL2L1,AKT1,BAD,PIK3R1,GSK3A,PIK3CD,PIK3R2,BAX,PNPLA2,APP,BCL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gulation of Actin-based Motility by Rho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MPRIP,PAK2,PFN1,MYL6,CFL1,ACTB,MYLK,MYL9,MYL12A,RHOG,RHOB,WAS,PIP5K1C,RHOT1,ARHGDIA,MYL10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8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MAPK3,MAP4K4,CCND1,BCL2,VEGFA,GNB1,IKBKB,IKBKG,RHOG,AKT1,MAP2K2,RHOB,RHOT1,GPLD1,CYBB,PIK3R2,EGFR,PLD3,PAK2,MPO,MMP2,BAX,GNG10,GNAI2,BCL2L1,PRKCI,GNB2,PIK3CD</w:t>
            </w:r>
          </w:p>
        </w:tc>
      </w:tr>
      <w:tr w:rsidR="00AE2B73" w:rsidRPr="00AE2B73" w:rsidTr="00AE2B73">
        <w:trPr>
          <w:trHeight w:val="12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duction of Nitric Oxide and Reactive Oxygen Species in Macrophag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MAPK3,PIK3R1,MAP3K5,IKBKB,IKBKG,NFKBIA,AKT1,JUN,RHOG,RHOB,RHOT1,CYBB,PIK3R2,PTPN6,TNFRSF1A,CREBBP,MPO,PPP1R11,NFKB2,RAP1A,PPP2R1A,PRKCI,PPP2R4,CAT,PIK3CD,SIRPA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Cleavage and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olyadenyl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of Pre-mRN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POLA,CSTF1,NUDT21,CPSF1,CSTF3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ight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PSF1,MYLK,MPDZ,AKT1,JUN,CLDN4,TGFB1 (includes EG:21803),ARHGEF2,CTNNB1,CSTF1,TNFRSF1A,ACTB,CSDA,NFKB2,MYL9,PPP2R1A,PRKCI,PPP2R4,NUDT21,PRKAG2,MYH9,SPTAN1,CSTF3,CLDN3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/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3F3A/H3F3B,TLN1,CRK,RAPGEF4,EIF4E,SHC1 (includes EG:20416),MAP2K2,PIK3R2,ITGB1,PAK4,PAK2,YWHAB,CRKL,ITGA5,NFATC1,PPP1R11,RAP1A,ELF2,PPP2R1A,TLN2,PRKCI,DUSP1,PPP2R4,PRKAG2,PIK3CD,ELK1,HSPB1</w:t>
            </w:r>
          </w:p>
        </w:tc>
      </w:tr>
      <w:tr w:rsidR="00AE2B73" w:rsidRPr="00AE2B73" w:rsidTr="00AE2B73">
        <w:trPr>
          <w:trHeight w:val="72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EB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PIK3R1,MAPK3,POLR2J,EP300,GNB1,SHC1 (includes EG:20416),POLR2A,AKT1,PLCE1,MAP2K2,PIK3R2,ADCY9,GRM8,ITPR2,CREBBP,ADCY3,GNG10,GNAI2,GRM5,PRKCI,POLR2E,ITPR3,GNB2,PRKAG2,PIK3CD,ELK1,CAMK2G</w:t>
            </w:r>
          </w:p>
        </w:tc>
      </w:tr>
      <w:tr w:rsidR="00AE2B73" w:rsidRPr="00AE2B73" w:rsidTr="00AE2B73">
        <w:trPr>
          <w:trHeight w:val="85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Induction of Apoptosis by HIV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TNFRSF1A,BAX,MAP3K5,NFKB2,BCL2,IKBKB,BCL2L1,IKBKG,SLC25A6,NFKBIA,BBC3,FASLG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ryl Hydrocarbo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K3,SLC35A2,MDM2,NFKB2,BAX,CCND1,EP300,ALDH3B2,HSP90B1,ALDH1A1,JUN,NCOA2,HSP90AB1,TGFB1 (includes EG:21803),RARB,NFIB,DHFR,NFE2L2,ALDH5A1,CDK2,FASLG,HSPB1,ALDH7A1</w:t>
            </w:r>
          </w:p>
        </w:tc>
      </w:tr>
      <w:tr w:rsidR="00AE2B73" w:rsidRPr="00AE2B73" w:rsidTr="00AE2B73">
        <w:trPr>
          <w:trHeight w:val="60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1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IL2RG,MAPK3,PIK3R1,NFKB2,BCL2,SHC1 (includes EG:20416),BCL2L1,AKT1,MAP2K2,PIK3CD,PIK3R2,STAT5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agulation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KNG1,SERPINC1,PROS1,F5,PLAUR,F13B,FGB (includes EG:110135),TFPI,FG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-1BB Signaling in T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JUN,NFKBIA,MAP2K2,MAPK3,MAP3K5,NFKB2</w:t>
            </w:r>
          </w:p>
        </w:tc>
      </w:tr>
      <w:tr w:rsidR="00AE2B73" w:rsidRPr="00AE2B73" w:rsidTr="00AE2B73">
        <w:trPr>
          <w:trHeight w:val="32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NK,CASP6,IKBKB,PAK4,IKBKG,JUN,PAK2,NFKBIA,TNFRSF1A,CASP2,NFKB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α12/1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MAPK3,PIK3R1,MEF2A,ARHGEF1,NFKB2,MAP3K5,MYL9,IKBKB,MYL12A,IKBKG,JUN,NFKBIA,AKT1,MAP2K2,MEF2D,PIK3CD,PIK3R2,MYL10,ELK1,CTNNB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GF-β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HA,MAPK3,CREBBP,SMAD6,BMPR2,PITX2,INHBB,BCL2,EP300,JUN,MAP2K2,TGFB1 (includes EG:21803),RUNX2,MAP4K1,TFE3,ACVR2A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suli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3,FOXO4,EIF2B4,BAD,TRIP10,PIK3R1,MAPK3,CRKL,GSK3A,PPP1R11,CRK,VAMP2,PTPRF,EIF4E,SHC1 (includes EG:20416),AKT1,PRKCI,MAP2K2,PTPN11,FOXO3,PRKAG2,PIK3CD,PIK3R2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lac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SOCS3,MAPK3,PIK3R1,CREBBP,SOCS6,EP300,SHC1 (includes EG:20416),PRKCI,JUN,MAP2K2,PTPN11,PIK3CD,PIK3R2,STAT5B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R-2 Signaling in Breast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BAD,PIK3R1,MDM2,MMP2,GSK3A,MAP3K5,CCND1,PRKCI,AKT1,PIK3CD,ITGB4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CRKL,PIK3R1,CRK,PDGFB,SHC1 (includes EG:20416),JUN,MAP2K2,CSNK2A1,PDGFRA,PIK3CD,PIK3R2,ELK1,PDGFR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vation of IRF by Cytosolic Pattern Recognition Receptor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IB,CREBBP,NFKB2,IRF3,TANK,IKBKB,IRF7,IKBKG,JUN,NFKBIA,STAT2,PIN1,IFNAR1</w:t>
            </w:r>
          </w:p>
        </w:tc>
      </w:tr>
      <w:tr w:rsidR="00AE2B73" w:rsidRPr="00AE2B73" w:rsidTr="00AE2B73">
        <w:trPr>
          <w:trHeight w:val="33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BAD,YWHAE,YWHAB,MEF2A,NGF,AKT1,PTPN11,MEF2D,FOXO3,FOSL1,EGFR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lastRenderedPageBreak/>
              <w:t>Ra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MAP3K11,PAK2,CFL1,MAPK3,PIK3R1,ITGA5,NFKB2,IQGAP2,PRKCI,JUN,ARFIP2,MAP2K2,PIP5K1C,CYBB,PIK3CD,PIK3R2,ELK1</w:t>
            </w:r>
          </w:p>
        </w:tc>
      </w:tr>
      <w:tr w:rsidR="00AE2B73" w:rsidRPr="00AE2B73" w:rsidTr="00AE2B73">
        <w:trPr>
          <w:trHeight w:val="3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HC1 (includes EG:20416),JUN,ITPR2,MAPK3,PIK3R1,ITPR3,CSNK2A1,PIK3CD,PIK3R2,ELK1,EGFR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on-Small Cell Lung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ITPR2,MAPK3,PIK3R1,CCND1,AKT1,MAP2K2,RARB,FOXO3,ITPR3,PIK3CD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Butanoat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AT2,RDH11,SUCLG2,SDHC,ELOVL6,AADAC,ALDH1A1,ACAT1,SDHD,DBT,EHHADH,PDHB,HMGCS1,ALDH5A1,HADH,ALDH7A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ldosterone Signaling in Epithelial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YAB,HSPA1A/HSPA1B,PIK3R1,MAPK3,DNAJC3,HSPA4,HSP90B1,PLCE1,HSP90AB1,MAP2K2,DNAJC8,PIK3R2,DNAJC22,HSPB6,DNAJC9,ITPR2,HSPA9,DNAJB9,DNAJB14,PRKCI,DUSP1,PIP5K1C,ITPR3,PIK3CD,DNAJB5,HSPB1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la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AKT1,BAD,MAP2K2,MAPK3,PIK3R1,MDM2,PIK3CD,PIK3R2,CCND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LT3 Signaling in Hematopoietic Progenito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BAD,MAPK3,PIK3R1,EIF4E,SHC1 (includes EG:20416),AKT1,MAP2K2,PTPN11,PIK3CD,STAT2,PIK3R2,ELK1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MAPK3,CD4,PIK3R1,NFATC1,NFKB2,PPP3CC,SHB,IKBKB,IKBKG,NFKBIA,NFAT5,JUN,MAP2K2,PPP3R1,PIK3CD,PIK3R2,ELK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ril 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NFAT5,JUN,NFKBIA,TNFSF13,NFATC1,NFKB2,ELK1</w:t>
            </w:r>
          </w:p>
        </w:tc>
      </w:tr>
      <w:tr w:rsidR="00AE2B73" w:rsidRPr="00AE2B73" w:rsidTr="00AE2B73">
        <w:trPr>
          <w:trHeight w:val="54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4-3-3-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YWHAE,BAD,TNFRSF1A,YWHAB,TUBB2C,MAPK3,PIK3R1,GSK3A,BAX,MAP3K5,TUBB,TUBB2B,PLCE1,JUN,AKT1,PRKCI,MAP2K2,PIK3CD,PIK3R2,ELK1</w:t>
            </w:r>
          </w:p>
        </w:tc>
      </w:tr>
      <w:tr w:rsidR="00AE2B73" w:rsidRPr="00AE2B73" w:rsidTr="00AE2B73">
        <w:trPr>
          <w:trHeight w:val="7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nin-Angiotens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DCY9,PTPN6,PAK4,PAK2,ITPR2,MAPK3,PIK3R1,ADCY3,NFKB2,SHC1 (includes EG:20416),PRKCI,JUN,MAP2K2,CCL2,ITPR3,PRKAG2,PIK3CD,PIK3R2,ELK1,ACE</w:t>
            </w:r>
          </w:p>
        </w:tc>
      </w:tr>
      <w:tr w:rsidR="00AE2B73" w:rsidRPr="00AE2B73" w:rsidTr="00AE2B73">
        <w:trPr>
          <w:trHeight w:val="56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PS-stimulated 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MAP3K5,NFKB2,IKBKB,IKBKG,PRKCI,JUN,NFKBIA,MAP2K2,PIK3CD,LBP,PIK3R2,ELK1</w:t>
            </w:r>
          </w:p>
        </w:tc>
      </w:tr>
      <w:tr w:rsidR="00AE2B73" w:rsidRPr="00AE2B73" w:rsidTr="00AE2B73">
        <w:trPr>
          <w:trHeight w:val="45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yroid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TCF4,MAP2K2,MAPK3,NGF,TCF3,CTNNB1,CCND1,TCF7L2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NA Methylation and Transcriptional Repress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CP2,DNMT3A,MTA1,CHD4,SAP18,RBBP4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lastRenderedPageBreak/>
              <w:t>My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diated 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AKT1,BAD,YWHAE,YWHAB,PIK3R1,PIK3CD,PIK3R2,BAX,FASLG,BCL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Canonical Pathway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 xml:space="preserve"> -log(p-value)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Ratio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  <w:b/>
                <w:bCs/>
              </w:rPr>
            </w:pPr>
            <w:r w:rsidRPr="00AE2B73">
              <w:rPr>
                <w:rFonts w:ascii="Times New Roman" w:hAnsi="Times New Roman" w:cs="Times New Roman"/>
                <w:b/>
                <w:bCs/>
              </w:rPr>
              <w:t>Molecules</w:t>
            </w:r>
          </w:p>
        </w:tc>
      </w:tr>
      <w:tr w:rsidR="00AE2B73" w:rsidRPr="00AE2B73" w:rsidTr="00AE2B73">
        <w:trPr>
          <w:trHeight w:val="14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/AK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8.4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LIMS1,ILK,GSK3A,MAP3K5,CCND1,EIF4E,BCL2,SHC1 (includes EG:20416),IKBKB,HSP90B1,IKBKG,NFKBIA,AKT1,HSP90AB1,MAP2K2,FOXO3,PIK3R2,CTNNB1,MCL1,TP53 (includes EG:22059),ITGB1,CDC37,RHEB,YWHAE,YWHAB,ITGA5,MDM2,NFKB2,BCL2L1,PPP2R1A,PPP2R4,PIK3CD</w:t>
            </w:r>
          </w:p>
        </w:tc>
      </w:tr>
      <w:tr w:rsidR="00AE2B73" w:rsidRPr="00AE2B73" w:rsidTr="00AE2B73">
        <w:trPr>
          <w:trHeight w:val="21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olecular Mechanisms of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7.9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PIK3R1,NCSTN,CDKN2C,GSK3A,ARHGEF1,RBL1,CCND1,RHOG,RHOB,MAP2K2,TGFB1 (includes EG:21803),HIPK2,FASLG,ADCY9,TP53 (includes EG:22059),CREBBP,ARHGEF17,NFKB2,AURKA,TCF3,RAP1A,APC,BCL2L1,PTPN11,PIK3CD,FZD5,NOTCH1,CDK2,CAMK2G,TCF4,BMPR2,PSENEN,CRK,FZD1,MAP3K5,E2F3,BCL2,EP300,CASP6,SHC1 (includes EG:20416),NFKBIA,NLK,JUN,AKT1,RHOT1,BBC3,ARHGEF2,PIK3R2,CTNNB1,BMP1,PAK4,PAK2,ADCY3,SMAD6,MDM2,BAX,APH1A,NBN,GNAI2,ARHGEF10,PRKCI,FZD4,NF1 (includes EG:18015),PRKAG2,ELK1,CTNND1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OXO4,BAD,PIK3R1,MAPK3,ILK,BMPR2,GSK3A,CCND1,BCL2,SHC1 (includes EG:20416),IKBKB,IKBKG,AKT1,MAP2K2,FOXO3,CSNK2A1,PDGFRA,PIK3R2,FASLG,PDGFRB,EGFR,ITGB1,FGFR1,ITGA5,FGFR2,NFKB2,IGF2R,DDR1,BCL2L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6.7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MAPK3,MAP4K4,MAP3K5,BCL2,ACIN1,CASP6,IKBKB,IKBKG,NFKBIA,MAP2K2,FASLG,MCL1,AIFM1,TP53 (includes EG:22059),TNFRSF1A,LMNA,BAX,NFKB2,CDK1,BCL2L1,CAPNS1,CASP2,CAPN1,CAPN2,SPTAN1</w:t>
            </w:r>
          </w:p>
        </w:tc>
      </w:tr>
      <w:tr w:rsidR="00AE2B73" w:rsidRPr="00AE2B73" w:rsidTr="00AE2B73">
        <w:trPr>
          <w:trHeight w:val="87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hronic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7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DAC10,CRK,E2F3,RBL1,CCND1,CTBP1,IKBKB,IKBKG,AKT1,MAP2K2,TGFB1 (includes EG:21803),HDAC7,CTBP2,PIK3R2,STAT5B,TP53 (includes EG:22059),CRKL,MDM2,NFKB2,BCL2L1,PTPN11,PIK3CD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tegr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ARHGAP26,MAP3K11,PIK3R1,MAPK3,LIMS1,ILK,CRK,TLN1,MYLK,SHC1 (includes EG:20416),ARF6,AKT1,RHOG,RHOB,MAP2K2,RHOT1,PIK3R2,ITGB4,TSPAN4,ACTN1,ITGB1,PAK4,PAK2,CRKL,ACTB,ITGA5,RAP1A,ARHGAP5,MYL9,MYL12A,TLN2,CAPNS1,ARF3,WAS,CAPN1,ZYX,CAPN2,PIK3CD,ACTN4,ITGA7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ndroge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MAPK3,POLR2J,CCND1,EP300,GNB1,HSPA4,SHC1 (includes EG:20416),TGFB1I1,POLR2A,JUN,AR,NCOA2,NCOA4,CALR,CREBBP,NFKB2,GNG10,GNAI2,KAT2B,PRKCI,POLR2E,GTF2E1,NCOA1,GNB2,PRKAG2,GTF2H1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Acute Phase Respon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3,SOCS1,TCF4,saa3p,PIK3R1,APOA2,MAPK3,SOCS6,AMBP,CP,MAP3K5,FGG,IKBKB,SHC1 (includes EG:20416),IKBKG,IL36G,NFKBIA,JUN,AKT1,MAP2K2,APCS,FGB (includes EG:110135),LBP,PIK3R2,TTR,TNFRSF1A,AHSG,IL36A,NFKB2,TCF3,ALB,TF,PTPN11,PIK3CD,ELK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5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GADD45B,PIK3R1,CSNK1D,MDM2,BAX,CCND1,TP53I3,EP300,BCL2,CASP6,BCL2L1,KAT2B,JUN,AKT1,BBC3,STAG1,ADCK3,PIK3CD,PIK3R2,PML,HIPK2,CTNNB1,CDK2</w:t>
            </w:r>
          </w:p>
        </w:tc>
      </w:tr>
      <w:tr w:rsidR="00AE2B73" w:rsidRPr="00AE2B73" w:rsidTr="00AE2B73">
        <w:trPr>
          <w:trHeight w:val="88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PDGFA,MAPK3,CREBBP,IL36A,MAP4K4,NFKB2,PDGFB,EP300,SHC1 (includes EG:20416),IKBKB,IL36G,IKBKG,HSP90B1,JUN,NFKBIA,MAP2K2,HSP90AB1,PDGFRA,NCOA1,IL1RAPL1,STAT5B,CITED2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nal Cell 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BX1,PAK4,PAK2,PIK3R1,MAPK3,CREBBP,CRK,RAP1A,PDGFB,EP300,VEGFA,AKT1,JUN,MAP2K2,PTPN11,CUL2,TGFB1 (includes EG:21803),PIK3CD,PIK3R2,FH</w:t>
            </w:r>
          </w:p>
        </w:tc>
      </w:tr>
      <w:tr w:rsidR="00AE2B73" w:rsidRPr="00AE2B73" w:rsidTr="00AE2B73">
        <w:trPr>
          <w:trHeight w:val="116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β-caten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SOX15,CSNK1A1,ILK,GSK3A,FZD1,CCND1,EP300,JUN,AKT1,NLK,TGFB1 (includes EG:21803),RARB,CSNK2A1,SFRP5,MAP4K1,CTNNB1,TP53 (includes EG:22059),SOX4,APPL2,CSNK1G3,CREBBP,CSNK1D,MDM2,TCF3,APC,PPP2R1A,FZD4,PPP2R4,NR5A2,FZD5,PIN1,ACVR2A,TCF7L2</w:t>
            </w:r>
          </w:p>
        </w:tc>
      </w:tr>
      <w:tr w:rsidR="00AE2B73" w:rsidRPr="00AE2B73" w:rsidTr="00AE2B73">
        <w:trPr>
          <w:trHeight w:val="160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ucocorticoid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7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HSPA1A/HSPA1B,MAPK3,PIK3R1,POLR2J,TAF13 (includes EG:310784),FGG,BCL2,EP300,HSPA4,SHC1 (includes EG:20416),IKBKB,IKBKG,HSP90B1,NFKBIA,AR,POLR2A,NFAT5,AKT1,JUN,HSP90AB1,NCOA2,CCL2,MAP2K2,TGFB1 (includes EG:21803),BAG1,PPP3R1,FOXO3,PIK3R2,STAT5B,TAF6,HSPA9,CREBBP,NFATC1,PPP3CC,KAT2B,BCL2L1,SUMO1,DUSP1,SMARCA2,POLR2E,GTF2E1,NCOA1,PRKAG2,GTF2H1,PIK3CD,ELK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10,MYL6,CFL1,PDGFA,PIK3R1,MAPK3,PAK1IP1,ITGA5,PDGFB,MYLK,MYL9,SHC1 (includes EG:20416),MYL12A,MAP2K2,PDGFRA,PIK3CD,PIK3R2,MYL10,PDGFR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state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SRD5A1,MAPK3,PIK3R1,CREBBP,MDM2,NFKB2,CCND1,BCL2,HSP90B1,AKT1,NFKBIA,AR,MAP2K2,HSP90AB1,NKX3-1,PIK3CD,PIK3R2,CTNNB1,CDK2</w:t>
            </w:r>
          </w:p>
        </w:tc>
      </w:tr>
      <w:tr w:rsidR="00AE2B73" w:rsidRPr="00AE2B73" w:rsidTr="00AE2B73">
        <w:trPr>
          <w:trHeight w:val="15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Osteoblasts, Osteoclasts and Chondrocyte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ALM1 (includes others),BAD,PIK3R1,MAPK3,CSNK1A1,BMPR2,MAP3K5,FZD1,BCL2,IKBKB,IL36G,IKBKG,NFKBIA,NFAT5,AKT1,JUN,RUNX2,TGFB1 (includes EG:21803),PPP3R1,SFRP5,PIK3R2,CTNNB1,BMP1,ITGB1,TNFRSF1A,IL36A,SMAD6,ITGA5,NFATC1,PPP3CC,TCF3,CSF1R,APC,COL1A1,FZD4,CSF1 (includes EG:12977),FZD5,PIK3CD,IL1RAPL1,TCF7L2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Phospholipase C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TRD@,CALM1 (includes others),MYL6,MAPK3,HDAC10,ARHGEF1,CD79A,EP300,GNB1,SHC1 (includes EG:20416),NFAT5,RHOG,PLCE1,RHOB,MAP2K2,RHOT1,PPP3R1,GPLD1,HDAC7,ARHGEF2,MYL10,ADCY9,ITGB1,PLD3,ITPR2,ADCY3,CREBBP,MEF2A,ITGA5,NFATC1,ARHGEF17,PPP3CC,NFKB2,RAP1A,GNG10,MYL9,MYL12A,PRKCI,ARHGEF10,MEF2D,ITPR3,GNB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patic Fibrosis / Hepatic Stellate Cell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MYH10,MYL6,PDGFA,BCL2,VEGFA,CCL2,TGFB1 (includes EG:21803),TIMP1,PDGFRA,LBP,FASLG,EGFR,PDGFRB,TNFRSF1A,FGFR1,FGFR2,MMP2,BAX,NFKB2,IFNAR2,PDGFB,FGF1,MYL9,COL1A1,CSF1 (includes EG:12977),MYH9,IL1RAPL1,IFNAR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stroge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F11 (includes EG:309638),POLR2D,MAPK3,POLR2J,H3F3A/H3F3B,TAF13 (includes EG:310784),EP300,CTBP1,SPEN,SHC1 (includes EG:20416),CDK8,POLR2A,MAP2K2,NCOA2,MED15,CTBP2,TAF6,CREBBP,MED6 (includes EG:10001),KAT2B,POLR2E,MED13L,GTF2E1,NCOA1,GTF2H1,MED4 (includes EG:29079),CARM1</w:t>
            </w:r>
          </w:p>
        </w:tc>
      </w:tr>
      <w:tr w:rsidR="00AE2B73" w:rsidRPr="00AE2B73" w:rsidTr="00AE2B73">
        <w:trPr>
          <w:trHeight w:val="52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ythropoie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OCS1,SOCS3,PTPN6,EPOR,MAPK3,PIK3R1,NFKB2,SHC1 (includes EG:20416),NFKBIA,PRKCI,AKT1,JUN,MAP2K2,PIK3CD,PIK3R2,STAT5B,ELK1</w:t>
            </w:r>
          </w:p>
        </w:tc>
      </w:tr>
      <w:tr w:rsidR="00AE2B73" w:rsidRPr="00AE2B73" w:rsidTr="00AE2B73">
        <w:trPr>
          <w:trHeight w:val="134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untington's Diseas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HSPA1A/HSPA1B,REST,MAPK3,PIK3R1,POLR2J,HDAC10,NGF,EP300,GNB1,HSPA4,CASP6,SHC1 (includes EG:20416),ARFIP2,POLR2A,AKT1,JUN,CPLX2,HDAC7,VAMP3,PIK3R2,NAPA,EGFR,TP53 (includes EG:22059),HSPA9,CREBBP,BAX,GNG10,GRM5,RCOR1,BCL2L1,PRKCI,CAPNS1,POLR2E,CASP2,CAPN1,GNB2,STX16,CAPN2,PIK3CD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blast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E2B73">
              <w:rPr>
                <w:rFonts w:ascii="Times New Roman" w:hAnsi="Times New Roman" w:cs="Times New Roman"/>
              </w:rPr>
              <w:t>Multiform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PIK3R1,MAPK3,FZD1,E2F3,CCND1,SHC1 (includes EG:20416),RHOG,AKT1,PLCE1,MAP2K2,RHOB,RHOT1,PDGFRA,PIK3R2,CTNNB1,EGFR,PDGFRB,TP53 (includes EG:22059),ITPR2,MDM2,TCF3,PDGFB,APC,FZD4,NF1 (includes EG:18015),ITPR3,FZD5,PIK3CD,CDK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RF2-mediated Oxidative Stress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7A2,RBX1,PPIB,PIK3R1,MAPK3,DNAJC3,MAP3K5,SOD3,EP300,JUN,AKT1,MAP2K2,DNAJC8,PMF1,FOSL1,DNAJA2,JUND,TXN (includes EG:116484),PIK3R2,NFE2L2,DNAJC9,ACTB,CREBBP,SLC35A2,JUNB,DNAJB9,DNAJB14,PRKCI,STIP1,CAT,PIK3CD,PTPLAD1,DNAJB5,EPHX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A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9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PAK2,ARHGAP26,ACTB,PIK3R1,MAPK3,ITGA5,CRK,TLN1,CAPNS1,TLN2,AKT1,MAP2K2,WAS,CAPN1,CAPN2,PIK3CD,PIK3R2,TNS1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ee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MAP3K11,PIK3R1,CRKL,MAPK8IP2,ITGA5,ARHGEF1,RELN,MAPK8IP3,FRK,APP,APBB1,YES1,AKT1,ARHGEF10,MAP4K1,ARHGEF2,PIK3CD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ereditary Breast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GADD45B,PIK3R1,POLR2J,HDAC10,DDB2,CCND1,RAD50,EP300,POLR2A,AKT1,HDAC7,RFC2,PIK3R2,TP53 (includes EG:22059),CREBBP,RFC5,CDK1,NBN,PALB2,SMARCA2,POLR2E,H2AFX,PIK3CD,RFC3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JAK/Stat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SOCS1,SOCS3,PTPN6,PIAS2,MAPK3,PIK3R1,SOCS6,SHC1 (includes EG:20416),AKT1,PTPN11,MAP2K2,STAT2,PIK3CD,PIK3R2,STAT5B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Neuregul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BAD,PIK3R1,MAPK3,CRKL,ITGA5,CRK,SHC1 (includes EG:20416),ERBB2IP,HSP90B1,PRKCI,AKT1,PICK1,MAP2K2,PTPN11,HSP90AB1,PIK3R2,STAT5B,ELK1,EGFR,MATK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Clathrin</w:t>
            </w:r>
            <w:proofErr w:type="spellEnd"/>
            <w:r w:rsidRPr="00AE2B73">
              <w:rPr>
                <w:rFonts w:ascii="Times New Roman" w:hAnsi="Times New Roman" w:cs="Times New Roman"/>
              </w:rPr>
              <w:t>-mediated Endocy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B4A,PDGFA,PIK3R1,GAK,VEGFA,CD2AP,ARF6,AP1G2,RAB11B,PPP3R1,CSNK2A1,PIK3R2,SH3GLB2,ITGB4,HGS,ITGB1,MYO6,AP2M1,EPN1,ACTB,ITGA5,MDM2,PPP3CC,PDGFB,FGF1,FGF21,ARRB2,TF,PIP5K1C,CLTA,PIK3CD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Glioma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CALM1 (includes others),PDGFA,PIK3R1,MAPK3,CDKN2C,MDM2,E2F3,RBL1,CCND1,IGF2R,PDGFB,SHC1 (includes EG:20416),AKT1,PRKCI,MAP2K2,PDGFRA,PIK3CD,PIK3R2,EGFR,PDGFRB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6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TNFRSF1A,MAPK3,IL36A,MAP4K4,NFKB2,COL1A1,SHC1 (includes EG:20416),IKBKB,IKBKG,IL36G,JUN,NFKBIA,MAP2K2,PTPN11,CSNK2A1,IL1RAPL1,LBP,ELK1,HSPB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Regulation of the Immune Response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SNK1G1,CALM1 (includes others),TRD@,PIK3R1,CD4,MAPK3,CSNK1A1,GSK3A,CD79A,CABIN1,GNB1,IKBKB,IKBKG,NFKBIA,JUN,AKT1,NFAT5,MAP2K2,PPP3R1,PIK3R2,ITPR2,CSNK1G3,CSNK1D,MEF2A,NFATC1,PPP3CC,NFKB2,GNG10,GNAI2,MEF2D,ITPR3,GNB2,PIK3CD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-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GFBP4,SOCS1,SOCS3,YWHAE,BAD,YWHAB,MAPK3,PIK3R1,SOCS6,SHC1 (includes EG:20416),PRKCI,AKT1,JUN,MAP2K2,PTPN11,FOXO3,CSNK2A1,PRKAG2,PIK3CD,PIK3R2,ELK1,CYR6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APK/JN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6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3K11,DUSP8,TRD@,PIK3R1,CRKL,MAPK8IP2,MAP4K4,CRK,NFATC1,MAP3K5,MAPK8IP3,GNB1,SHC1 (includes EG:20416),MINK1,JUN,DUSP10,MAP4K1,PIK3CD,PIK3R2,ELK1</w:t>
            </w:r>
          </w:p>
        </w:tc>
      </w:tr>
      <w:tr w:rsidR="00AE2B73" w:rsidRPr="00AE2B73" w:rsidTr="00AE2B73">
        <w:trPr>
          <w:trHeight w:val="99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erm Cell-</w:t>
            </w:r>
            <w:proofErr w:type="spellStart"/>
            <w:r w:rsidRPr="00AE2B73">
              <w:rPr>
                <w:rFonts w:ascii="Times New Roman" w:hAnsi="Times New Roman" w:cs="Times New Roman"/>
              </w:rPr>
              <w:t>Sertoli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Cell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PIK3R1,MAPK3,ILK,MAP3K5,TUBB,TUBB2B,AGGF1,AKT1,RHOG,MAP2K2,RHOB,RHOT1,TGFB1 (includes EG:21803),MTMR2,PIK3R2,JUP,CTNNB1,ACTN1,ITGB1,EPN1,PAK4,PAK2,TUBB2C,TNFRSF1A,ACTB,ZYX,PIK3CD,ACTN4,CTNND1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PTPN6,BAD,MAPK3,CRKL,PIK3R1,PPP3CC,SHC1 (includes EG:20416),PRKCI,AKT1,JUN,MAP2K2,PPP3R1,PIK3CD,PIK3R2,STAT5B,ELK1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ADH1C (includes EG:11522),MAP3K5,EP300,VEGFA,ALDH1A1,AKT1,JUN,TGFB1 (includes EG:21803),RARB,CSNK2A1,SORBS3,PIK3R2,STAT5B,CITED2,ADCY9,RDH14,RDH11,CREBBP,ADCY3,SMAD6,NFKB2,KAT2B,PRKCI,SMARCA2,DUSP1,NCOA1,PRKAG2,GTF2H1,PIK3CD,PML,CARM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B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BAD,CALM1 (includes others),PIK3R1,MAPK3,GSK3A,MAP3K5,CD79A,SHC1 (includes EG:20416),IKBKB,IKBKG,AKT1,JUN,NFAT5,NFKBIA,MAP2K2,PPP3R1,CD22,PIK3R2,PTPN6,NFATC1,PPP3CC,NFKB2,BCL2L1,PTPN11,PIK3CD,ELK1,CAMK2G</w:t>
            </w:r>
          </w:p>
        </w:tc>
      </w:tr>
      <w:tr w:rsidR="00AE2B73" w:rsidRPr="00AE2B73" w:rsidTr="00AE2B73">
        <w:trPr>
          <w:trHeight w:val="10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ypoxia Signaling in the Cardiovascular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CSNK1D,MDM2,UBE2D1,EP300,VEGFA,HSP90B1,AKT1,JUN,NFKBIA,SUMO1,HSP90AB1,UBE2B,UBE2G1,UBE2J1</w:t>
            </w:r>
          </w:p>
        </w:tc>
      </w:tr>
      <w:tr w:rsidR="00AE2B73" w:rsidRPr="00AE2B73" w:rsidTr="00AE2B73">
        <w:trPr>
          <w:trHeight w:val="5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2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IL2RG,MAPK3,PIK3R1,SHC1 (includes EG:20416),AKT1,JUN,MAP2K2,PTPN11,CSNK2A1,PIK3CD,PIK3R2,ELK1,STAT5B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ncreatic Adenocarci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PLD3,BAD,PIK3R1,MAPK3,MDM2,NFKB2,E2F3,CCND1,BCL2,VEGFA,BCL2L1,AKT1,MAP2K2,TGFB1 (includes EG:21803),GPLD1,PIK3CD,PIK3R2,ELK1,NOTCH1,CDK2,EGFR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romb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PRIP,MYL6,PIK3R1,MAPK3,ARHGEF1,MYLK,GNB1,SHC1 (includes EG:20416),IKBKB,RHOG,AKT1,PLCE1,RHOB,MAP2K2,RHOT1,ARHGEF2,PIK3R2,MYL10,EGFR,ADCY9,ITPR2,ADCY3,NFKB2,GNG10,MYL9,GNAI2,MYL12A,ARHGEF10,PRKCI,ITPR3,GNB2,PIK3CD,ELK1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Ex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RPINC1,PROS1,F5,F13B,FGB (includes EG:110135),TFPI,FGG</w:t>
            </w:r>
          </w:p>
        </w:tc>
      </w:tr>
      <w:tr w:rsidR="00AE2B73" w:rsidRPr="00AE2B73" w:rsidTr="00AE2B73">
        <w:trPr>
          <w:trHeight w:val="163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tein Kinase 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BAD,MYL6,MAPK3,GSK3A,MYLK,GNB1,PLCE1,MAP2K2,TGFB1 (includes EG:21803),PPP3R1,MYL10,ADCY9,YWHAE,YWHAB,ITPR2,PDE9A,CREBBP,PPP1R11,NFKB2,PPP3CC,TCF3,RAP1A,GNG10,MYL9,AKAP13,MYL12A,ITPR3,GNB2,CAMK2G,ANAPC2,TCF4,CALM1 (includes others),H3F3A/H3F3B,AKAP7,NFAT5,NFKBIA,FLNA,CTNNB1,ADCY3,PYGL,NFATC1,GNAI2,PRKCI,PRKAG2,ADD1,ELK1,TCF7L2,CDC27</w:t>
            </w:r>
          </w:p>
        </w:tc>
      </w:tr>
      <w:tr w:rsidR="00AE2B73" w:rsidRPr="00AE2B73" w:rsidTr="00AE2B73">
        <w:trPr>
          <w:trHeight w:val="62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M-CS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PPP3CC,CCND1,SHC1 (includes EG:20416),BCL2L1,AKT1,MAP2K2,PTPN11,PPP3R1,PIK3CD,PIK3R2,ELK1,STAT5B,CAMK2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CHK Proteins in Cell Cycle Checkpoint Control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RAD17 (includes EG:19356),RFC2,RFC5,E2F3,CDK1,RAD50,CDK2,RFC3,NBN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ole of Tissue Factor i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CFL1,PIK3R1,MAPK3,PLAUR,FRK,EIF4E,FGG,VEGFA,BCL2L1,YES1,ARRB2,AKT1,PTPN11,CSF1 (includes EG:12977),FGB (includes EG:110135),PIK3CD,PIK3R2,STAT5B,CYR61,EGFR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n Cytoskelet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PFN1,MPRIP,MYL6,PDGFA,PIK3R1,MAPK3,ARHGEF1,CRK,MYLK,SHC1 (includes EG:20416),IQGAP2,MAP2K2,LBP,PIK3R2,MYL10,ACTN1,MATK,ITGB1,PAK4,PAK2,CFL1,ACTB,CRKL,ITGA5,PDGFB,APC,FGF1,MYL9,FGF21,MYL12A,PIP5K1C,WAS,MYH9,PIK3CD,ACTN4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AE2B73">
              <w:rPr>
                <w:rFonts w:ascii="Times New Roman" w:hAnsi="Times New Roman" w:cs="Times New Roman"/>
              </w:rPr>
              <w:t>Ubiquitin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SMB3,B2M,ANAPC2,USP24,RBX1,CRYAB,USP5,HSPA1A/HSPA1B,UBE3B,UBR2 (includes EG:224826),DNAJC3,HSPA4,HSP90B1,HSP90AB1,UBE2B,BAG1,PSMC6,DNAJC8,UCHL5,NEDD4L,PSMA2,DNAJC22,UBE2J1,AMFR,HSPB6,DNAJC9,USP15,HSPA9,MDM2,DNAJB9,USP33,DNAJB14,UBE2D1,FZR1,CUL2,UBE2G1,PSMA4,USP46,UBA1,USP25,DNAJB5,HSPB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yamine Regulation in Colon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AZIN1,PSMF1,SAT1,PSME4,CTNNB1,PSME3,APC</w:t>
            </w:r>
          </w:p>
        </w:tc>
      </w:tr>
      <w:tr w:rsidR="00AE2B73" w:rsidRPr="00AE2B73" w:rsidTr="00AE2B73">
        <w:trPr>
          <w:trHeight w:val="83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3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PIK3R1,MAPK3,ILK,GSK3A,CCND1,VEGFA,TGFB1I1,RHOG,AKT1,JUN,RHOB,FLNA,RHOT1,PIK3R2,ITGB4,CTNNB1,ACTN1,ITGB1,CFL1,TNFRSF1A,ACTB,FERMT2,SNAI1,NFKB2,MYL9,PPP2R1A,PPP2R4,MYH9,PIK3CD,ACTN4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T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MC3,GADD45B,MDM2,CDK1,RAD50,SMC1A,NBN,JUN,NFKBIA,SMC2,H2AFX,CDK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myloid Process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CSNK1D,CSNK1A1,NCSTN,PSENEN,APP,APH1A,AKT1,CAPNS1,CAPN1,CSNK2A1,PRKAG2,CAPN2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NFAT in Cardiac Hypertroph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CALM1 (includes others),PIK3R1,MAPK3,CSNK1A1,HDAC10,EP300,CABIN1,GNB1,SHC1 (includes EG:20416),AKT1,PLCE1,MAP2K2,TGFB1 (includes EG:21803),PPP3R1,HDAC7,PIK3R2,ADCY9,ITPR2,ADCY3,MEF2A,PPP3CC,GNG10,GNAI2,PRKCI,MEF2D,ITPR3,GNB2,PRKAG2,PIK3CD,CAMK2G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R/RXR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KR1C1/AKR1C2,GPS2,PIK3R1,BCL3,MDM2,ME1,EP300,KLF9,SLC16A3,UCP3,AKT1,NCOA2,SREBF2,DIO1,NCOA1,NCOA4,PIK3CD,PIK3R2,SYT12</w:t>
            </w:r>
          </w:p>
        </w:tc>
      </w:tr>
      <w:tr w:rsidR="00AE2B73" w:rsidRPr="00AE2B73" w:rsidTr="00AE2B73">
        <w:trPr>
          <w:trHeight w:val="98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orectal Cancer Metasta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TCF4,BAD,PIK3R1,MAPK3,FZD1,CCND1,VEGFA,GNB1,RHOG,AKT1,JUN,RHOB,MMP25,MAP2K2,RHOT1,TGFB1 (includes EG:21803),PIK3R2,CTNNB1,EGFR,MMP19,TP53 (includes EG:22059),ADCY9,TNFRSF1A,ADRBK2,ADCY3,MMP2,BAX,NFKB2,TCF3,APC,GNG10,BCL2L1,FZD4,GNB2,PRKAG2,FZD5,PIK3CD,TCF7L2</w:t>
            </w:r>
          </w:p>
        </w:tc>
      </w:tr>
      <w:tr w:rsidR="00AE2B73" w:rsidRPr="00AE2B73" w:rsidTr="00AE2B73">
        <w:trPr>
          <w:trHeight w:val="59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eath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SF1A,MAP4K4,MAP3K5,NFKB2,BCL2,TANK,CASP6,IKBKB,IKBKG,NFKBIA,TNFSF12,CASP2,FASLG,HSPB1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V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S3,EIF2B4,YWHAE,BAD,ACTB,MAPK3,PIK3R1,EIF1,BCL2,VEGFA,SHC1 (includes EG:20416),BCL2L1,AKT1,MAP2K2,FOXO3,PIK3CD,PIK3R2,ACTN4,ACTN1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ole of JAK2 in Hormone-like Cytokin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PO,SHC1 (includes EG:20416),SOCS1,SOCS3,PTPN6,PTPN11,EPOR,SOCS6,STAT5B,SIRPA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fMLP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Neutrophi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GNG10,GNB1,GNAI2,NFKBIA,NFAT5,PRKCI,MAP2K2,WAS,PPP3R1,ITPR3,GNB2,CYBB,PIK3CD,PIK3R2,ELK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Angiopoiet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PAK2,GRB14,BAD,PIK3R1,CRK,NFKB2,IKBKB,IKBKG,NFKBIA,AKT1,PTPN11,PIK3CD,PIK3R2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ndometrial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MAPK3,PIK3R1,ILK,CCND1,AKT1,MAP2K2,FOXO3,PIK3CD,PIK3R2,ELK1,CTNNB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XCR4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PIK3R1,MAPK3,CD4,CRK,GNB1,RHOG,AKT1,JUN,MAP2K2,RHOB,RHOT1,PIK3R2,MYL10,ADCY9,PAK4,PAK2,ITPR2,ADCY3,GNG10,GNAI2,MYL9,MYL12A,PRKCI,ITPR3,GNB2,PIK3CD,ELK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reast Cancer Regulation by Stathmin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PIK3R1,MAPK3,ARHGEF1,E2F3,TUBB,TUBB2B,GNB1,SHC1 (includes EG:20416),MAP2K2,RB1CC1,ARHGEF2,PIK3R2,TP53 (includes EG:22059),ADCY9,TUBB2C,ITPR2,ADCY3,ARHGEF17,PPP1R11,CDK1,GNG10,GNAI2,PPP2R1A,ARHGEF10,PRKCI,PPP2R4,ITPR3,GNB2,PRKAG2,PIK3CD,CDK2,CAMK2G</w:t>
            </w:r>
          </w:p>
        </w:tc>
      </w:tr>
      <w:tr w:rsidR="00AE2B73" w:rsidRPr="00AE2B73" w:rsidTr="00AE2B73">
        <w:trPr>
          <w:trHeight w:val="14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xonal Guidance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LI2,PFN1,MYL6,MAPK3,PIK3R1,TUBB,VEGFA,GNB1,MAP2K2,PPP3R1,PLXNB2,MYL10,CFL1,CRKL,ITGA5,PPP3CC,RAP1A,PDGFB,GNG10,MYL9,MYL12A,PTPN11,RTN4,GNB2,PIK3CD,FZD5,PDGFA,SEMA6A,CRK,FZD1,NGF,EIF4E,TUBB2B,EPHB6,SHC1 (includes EG:20416),AKT1,NFAT5,PLXNA1,SDC2,EFNB1,PIK3R2,SHANK2,BMP1,ITGB1,EPHB4,PAK4,PAK2,NRP2,ADAM2,TUBB2C,NFATC1,PLXND1,GNAI2,PRKCI,FZD4,WAS,PRKAG2</w:t>
            </w:r>
          </w:p>
        </w:tc>
      </w:tr>
      <w:tr w:rsidR="00AE2B73" w:rsidRPr="00AE2B73" w:rsidTr="00AE2B73">
        <w:trPr>
          <w:trHeight w:val="89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ANK Signaling in Osteoclast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CALM1 (includes others),MAPK3,PIK3R1,NFATC1,PPP3CC,MAP3K5,NFKB2,IKBKB,IKBKG,NFKBIA,AKT1,JUN,MAP2K2,PPP3R1,PIK3CD,PIK3R2,ELK1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acropinocytosis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DGFA,PIK3R1,ITGA5,NGF,CSF1R,PDGFB,ARF6,PRKCI,ABI1,CSF1 (includes EG:12977),PIK3CD,ITGB4,PIK3R2,ACTN4</w:t>
            </w:r>
          </w:p>
        </w:tc>
      </w:tr>
      <w:tr w:rsidR="00AE2B73" w:rsidRPr="00AE2B73" w:rsidTr="00AE2B73">
        <w:trPr>
          <w:trHeight w:val="16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ole of Macrophages, Fibroblasts and Endothelial Cells in Rheumatoid Arthriti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3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SOCS1,SOCS3,TCF4,CALM1 (includes others),PDGFA,MAPK3,PIK3R1,IL32,CSNK1A1,FZD1,CCND1,VEGFA,IKBKB,IKBKG,IL36G,C5AR1,NFKBIA,NLK,NFAT5,AKT1,JUN,PLCE1,CCL2,MAP2K2,TGFB1 (includes EG:21803),PPP3R1,SFRP5,PIK3R2,LTBR,CTNNB1,TNFRSF1A,IL36A,NFATC1,PPP3CC,TCF3,PDGFB,APC,PRKCI,FZD4,CSF1 (includes EG:12977),FZD5,PIK3CD,IL1RAPL1,TCF7L2,CAMK2G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iCOS-iCOSL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2RG,BAD,CALM1 (includes others),TRD@,ITPR2,CD4,PIK3R1,NFATC1,NFKB2,PPP3CC,SHC1 (includes EG:20416),IKBKB,IKBKG,AKT1,NFAT5,NFKBIA,PPP3R1,ITPR3,PIK3CD,PIK3R2,CAMK2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Intrinsic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rothromb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tivation Pathway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L1A1,KNG1,KLK1,SERPINC1,PROS1,F5,F13B,FGB (includes EG:110135),FGG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Lymphotox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β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CREBBP,NFKB2,EP300,IKBKB,BCL2L1,IKBKG,AKT1,NFKBIA,PIK3CD,LTBR,PIK3R2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HIF1α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EPO,EGLN2,RBX1,MAPK3,PIK3R1,CREBBP,MMP2,MDM2,EP300,P4HTM,VEGFA,JUN,AKT1,MMP25,CUL2,NCOA1,PIK3CD,PIK3R2,MMP19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ute Myeloid Leukemi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BAD,MAPK3,PIK3R1,NFKB2,TCF3,CCND1,CSF1R,AKT1,MAP2K2,PIK3CD,JUP,PIK3R2,PML,STAT5B,TCF7L2</w:t>
            </w:r>
          </w:p>
        </w:tc>
      </w:tr>
      <w:tr w:rsidR="00AE2B73" w:rsidRPr="00AE2B73" w:rsidTr="00AE2B73">
        <w:trPr>
          <w:trHeight w:val="557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ETD8,AASDHPPT,ACAT2,RDH11,ELOVL6,EP300,KAT2B,ALDH1A1,SMYD3,EHMT2,ACAT1,DBT,EHHADH,SHMT2,PLOD3,HADH,ALDH7A1</w:t>
            </w:r>
          </w:p>
        </w:tc>
      </w:tr>
      <w:tr w:rsidR="00AE2B73" w:rsidRPr="00AE2B73" w:rsidTr="00AE2B73">
        <w:trPr>
          <w:trHeight w:val="107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ARα/RXRα Activation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YP2C9,MAPK3,APOA2,MAP4K4,ADIPOR1,ABCA1,EP300,SHC1 (includes EG:20416),IKBKB,IKBKG,HSP90B1,JUN,PLCE1,NFKBIA,HSP90AB1,MAP2K2,TGFB1 (includes EG:21803),CLOCK,STAT5B,ADCY9,ACOX1,CREBBP,ADCY3,CD36,NFKB2,CAND1,PRKAG2,IL1RAPL1,ACVR2A</w:t>
            </w:r>
          </w:p>
        </w:tc>
      </w:tr>
      <w:tr w:rsidR="00AE2B73" w:rsidRPr="00AE2B73" w:rsidTr="00AE2B73">
        <w:trPr>
          <w:trHeight w:val="106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cium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ALM1 (includes others),ATP2B1,MAPK3,HDAC10,EP300,GRINA,CABIN1,NFAT5,TRPV6,PPP3R1,HDAC7,ASPH,TPM4,CALR,ATP2C1,ITPR2,CREBBP,MEF2A,NFATC1,PPP3CC,RAP1A,ATP2B2,MYL9,MEF2D,ITPR3,PRKAG2,MYH9,CAMK2G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3K Signaling in B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ITPR2,MAPK3,PIK3R1,NFATC1,NFKB2,PPP3CC,CD79A,IKBKB,IKBKG,PLCE1,JUN,AKT1,NFKBIA,NFAT5,PRKCI,MAP2K2,PPP3R1,FOXO3,ITPR3,PIK3CD,PIK3R2,ELK1,CAMK2G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CD28 Signaling in T Helpe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TPN6,CALM1 (includes others),TRD@,ITPR2,CD4,PIK3R1,NFATC1,NFKB2,PPP3CC,IKBKB,IKBKG,JUN,AKT1,NFKBIA,NFAT5,MAP2K2,PTPN11,WAS,PPP3R1,ITPR3,PIK3CD,PIK3R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Role of </w:t>
            </w:r>
            <w:proofErr w:type="spellStart"/>
            <w:r w:rsidRPr="00AE2B73">
              <w:rPr>
                <w:rFonts w:ascii="Times New Roman" w:hAnsi="Times New Roman" w:cs="Times New Roman"/>
              </w:rPr>
              <w:t>Wnt</w:t>
            </w:r>
            <w:proofErr w:type="spellEnd"/>
            <w:r w:rsidRPr="00AE2B73">
              <w:rPr>
                <w:rFonts w:ascii="Times New Roman" w:hAnsi="Times New Roman" w:cs="Times New Roman"/>
              </w:rPr>
              <w:t>/GSK-3β Signaling in the Pathogenesis of Influenz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CSNK1G1,CSNK1G3,CSNK1A1,CSNK1D,FZD1,TCF3,APC,FZD4,NCOA2,NCOA1,NCOA4,FZD5,CTNNB1,TCF7L2,IFNAR1</w:t>
            </w:r>
          </w:p>
        </w:tc>
      </w:tr>
      <w:tr w:rsidR="00AE2B73" w:rsidRPr="00AE2B73" w:rsidTr="00AE2B73">
        <w:trPr>
          <w:trHeight w:val="76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Human Embryonic Stem Cell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luripotency</w:t>
            </w:r>
            <w:proofErr w:type="spellEnd"/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6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CF4,PDGFA,PIK3R1,FGFR1,SMAD6,FGFR2,BMPR2,GSK3A,FZD1,NGF,TCF3,APC,PDGFB,AKT1,FZD4,TGFB1 (includes EG:21803),PDGFRA,FZD5,PIK3CD,PIK3R2,CTNNB1,TCF7L2,BMP1,PDGFRB</w:t>
            </w:r>
          </w:p>
        </w:tc>
      </w:tr>
      <w:tr w:rsidR="00AE2B73" w:rsidRPr="00AE2B73" w:rsidTr="00AE2B73">
        <w:trPr>
          <w:trHeight w:val="12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rdiac Hypertrophy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IF2B4,MAP3K11,CALM1 (includes others),MYL6,PIK3R1,MAPK3,MAP3K5,EIF4E,EP300,GNB1,AKT1,JUN,PLCE1,RHOG,RHOB,MAP2K2,RHOT1,TGFB1 (includes EG:21803),PPP3R1,PIK3R2,MYL10,ADCY9,CREBBP,ADCY3,MEF2A,PPP3CC,GNG10,MYL9,GNAI2,MYL12A,MEF2D,GNB2,PRKAG2,PIK3CD,ELK1,HSPB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F-</w:t>
            </w:r>
            <w:proofErr w:type="spellStart"/>
            <w:r w:rsidRPr="00AE2B73">
              <w:rPr>
                <w:rFonts w:ascii="Times New Roman" w:hAnsi="Times New Roman" w:cs="Times New Roman"/>
              </w:rPr>
              <w:t>κB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ZI2,TRD@,PIK3R1,BMPR2,MAP4K4,NGF,EP300,TANK,IKBKB,IKBKG,IL36G,NFKBIA,AKT1,PDGFRA,CSNK2A1,LTBR,PIK3R2,EGFR,PDGFRB,TNFRSF1A,FGFR1,CREBBP,IL36A,FGFR2,NFKB2,IGF2R,DDR1,PIK3CD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Ephri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MAP4K4,CRK,GRINA,EPHB6,VEGFA,GNB1,SHC1 (includes EG:20416),AKT1,MAP2K2,SDC2,EFNB1,ITGB1,EPHB4,PAK4,PAK2,CFL1,CRKL,ITGA5,RAP1A,PDGFB,FGF1,GNG10,GNAI2,PTPN11,ABI1,WAS,GNB2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Docosahexaenoi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Acid (DHA)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CL2L1,AKT1,BAD,PIK3R1,GSK3A,PIK3CD,PIK3R2,BAX,PNPLA2,APP,BCL2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Regulation of Actin-based Motility by Rho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K4,MPRIP,PAK2,PFN1,MYL6,CFL1,ACTB,MYLK,MYL9,MYL12A,RHOG,RHOB,WAS,PIP5K1C,RHOT1,ARHGDIA,MYL10</w:t>
            </w:r>
          </w:p>
        </w:tc>
      </w:tr>
      <w:tr w:rsidR="00AE2B73" w:rsidRPr="00AE2B73" w:rsidTr="00AE2B73">
        <w:trPr>
          <w:trHeight w:val="78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8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IK3R1,MAPK3,MAP4K4,CCND1,BCL2,VEGFA,GNB1,IKBKB,IKBKG,RHOG,AKT1,MAP2K2,RHOB,RHOT1,GPLD1,CYBB,PIK3R2,EGFR,PLD3,PAK2,MPO,MMP2,BAX,GNG10,GNAI2,BCL2L1,PRKCI,GNB2,PIK3CD</w:t>
            </w:r>
          </w:p>
        </w:tc>
      </w:tr>
      <w:tr w:rsidR="00AE2B73" w:rsidRPr="00AE2B73" w:rsidTr="00AE2B73">
        <w:trPr>
          <w:trHeight w:val="127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duction of Nitric Oxide and Reactive Oxygen Species in Macrophag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3K11,MAPK3,PIK3R1,MAP3K5,IKBKB,IKBKG,NFKBIA,AKT1,JUN,RHOG,RHOB,RHOT1,CYBB,PIK3R2,PTPN6,TNFRSF1A,CREBBP,MPO,PPP1R11,NFKB2,RAP1A,PPP2R1A,PRKCI,PPP2R4,CAT,PIK3CD,SIRPA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 xml:space="preserve">Cleavage and </w:t>
            </w:r>
            <w:proofErr w:type="spellStart"/>
            <w:r w:rsidRPr="00AE2B73">
              <w:rPr>
                <w:rFonts w:ascii="Times New Roman" w:hAnsi="Times New Roman" w:cs="Times New Roman"/>
              </w:rPr>
              <w:t>Polyadenylation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of </w:t>
            </w:r>
            <w:r w:rsidRPr="00AE2B73">
              <w:rPr>
                <w:rFonts w:ascii="Times New Roman" w:hAnsi="Times New Roman" w:cs="Times New Roman"/>
              </w:rPr>
              <w:lastRenderedPageBreak/>
              <w:t>Pre-mRNA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2.4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APOLA,CSTF1,NUDT21,CPSF1,CSTF3</w:t>
            </w:r>
          </w:p>
        </w:tc>
      </w:tr>
      <w:tr w:rsidR="00AE2B73" w:rsidRPr="00AE2B73" w:rsidTr="00AE2B73">
        <w:trPr>
          <w:trHeight w:val="80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Tight Junct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H10,MYL6,CPSF1,MYLK,MPDZ,AKT1,JUN,CLDN4,TGFB1 (includes EG:21803),ARHGEF2,CTNNB1,CSTF1,TNFRSF1A,ACTB,CSDA,NFKB2,MYL9,PPP2R1A,PRKCI,PPP2R4,NUDT21,PRKAG2,MYH9,SPTAN1,CSTF3,CLDN3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/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BAD,PIK3R1,MAPK3,H3F3A/H3F3B,TLN1,CRK,RAPGEF4,EIF4E,SHC1 (includes EG:20416),MAP2K2,PIK3R2,ITGB1,PAK4,PAK2,YWHAB,CRKL,ITGA5,NFATC1,PPP1R11,RAP1A,ELF2,PPP2R1A,TLN2,PRKCI,DUSP1,PPP2R4,PRKAG2,PIK3CD,ELK1,HSPB1</w:t>
            </w:r>
          </w:p>
        </w:tc>
      </w:tr>
      <w:tr w:rsidR="00AE2B73" w:rsidRPr="00AE2B73" w:rsidTr="00AE2B73">
        <w:trPr>
          <w:trHeight w:val="72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EB Signaling in Neuron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4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OLR2D,CALM1 (includes others),PIK3R1,MAPK3,POLR2J,EP300,GNB1,SHC1 (includes EG:20416),POLR2A,AKT1,PLCE1,MAP2K2,PIK3R2,ADCY9,GRM8,ITPR2,CREBBP,ADCY3,GNG10,GNAI2,GRM5,PRKCI,POLR2E,ITPR3,GNB2,PRKAG2,PIK3CD,ELK1,CAMK2G</w:t>
            </w:r>
          </w:p>
        </w:tc>
      </w:tr>
      <w:tr w:rsidR="00AE2B73" w:rsidRPr="00AE2B73" w:rsidTr="00AE2B73">
        <w:trPr>
          <w:trHeight w:val="854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duction of Apoptosis by HIV1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8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TNFRSF1A,BAX,MAP3K5,NFKB2,BCL2,IKBKB,BCL2L1,IKBKG,SLC25A6,NFKBIA,BBC3,FASLG</w:t>
            </w:r>
          </w:p>
        </w:tc>
      </w:tr>
      <w:tr w:rsidR="00AE2B73" w:rsidRPr="00AE2B73" w:rsidTr="00AE2B73">
        <w:trPr>
          <w:trHeight w:val="107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ryl Hydrocarbo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MAPK3,SLC35A2,MDM2,NFKB2,BAX,CCND1,EP300,ALDH3B2,HSP90B1,ALDH1A1,JUN,NCOA2,HSP90AB1,TGFB1 (includes EG:21803),RARB,NFIB,DHFR,NFE2L2,ALDH5A1,CDK2,FASLG,HSPB1,ALDH7A1</w:t>
            </w:r>
          </w:p>
        </w:tc>
      </w:tr>
      <w:tr w:rsidR="00AE2B73" w:rsidRPr="00AE2B73" w:rsidTr="00AE2B73">
        <w:trPr>
          <w:trHeight w:val="60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-1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IL2RG,MAPK3,PIK3R1,NFKB2,BCL2,SHC1 (includes EG:20416),BCL2L1,AKT1,MAP2K2,PIK3CD,PIK3R2,STAT5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oagulation Syste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KNG1,SERPINC1,PROS1,F5,PLAUR,F13B,FGB (includes EG:110135),TFPI,FGG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4-1BB Signaling in T Lymphocyte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3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JUN,NFKBIA,MAP2K2,MAPK3,MAP3K5,NFKB2</w:t>
            </w:r>
          </w:p>
        </w:tc>
      </w:tr>
      <w:tr w:rsidR="00AE2B73" w:rsidRPr="00AE2B73" w:rsidTr="00AE2B73">
        <w:trPr>
          <w:trHeight w:val="323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NFR1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ANK,CASP6,IKBKB,PAK4,IKBKG,JUN,PAK2,NFKBIA,TNFRSF1A,CASP2,NFKB2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Gα12/13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YL6,MAPK3,PIK3R1,MEF2A,ARHGEF1,NFKB2,MAP3K5,MYL9,IKBKB,MYL12A,IKBKG,JUN,NFKBIA,AKT1,MAP2K2,MEF2D,PIK3CD,PIK3R2,MYL10,ELK1,CTNNB1</w:t>
            </w:r>
          </w:p>
        </w:tc>
      </w:tr>
      <w:tr w:rsidR="00AE2B73" w:rsidRPr="00AE2B73" w:rsidTr="00AE2B73">
        <w:trPr>
          <w:trHeight w:val="53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GF-β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HA,MAPK3,CREBBP,SMAD6,BMPR2,PITX2,INHBB,BCL2,EP300,JUN,MAP2K2,TGFB1 (includes EG:21803),RUNX2,MAP4K1,TFE3,ACVR2A</w:t>
            </w:r>
          </w:p>
        </w:tc>
      </w:tr>
      <w:tr w:rsidR="00AE2B73" w:rsidRPr="00AE2B73" w:rsidTr="00AE2B73">
        <w:trPr>
          <w:trHeight w:val="62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nsulin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3,FOXO4,EIF2B4,BAD,TRIP10,PIK3R1,MAPK3,CRKL,GSK3A,PPP1R11,CRK,VAMP2,PTPRF,EIF4E,SHC1 (includes EG:20416),AKT1,PRKCI,MAP2K2,PTPN11,FOXO3,PRKAG2,PIK3CD,PIK3R2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rolact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8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OCS1,SOCS3,MAPK3,PIK3R1,CREBBP,SOCS6,EP300,SHC1 (includes EG:20416),PRKCI,JUN,MAP2K2,PTPN11,PIK3CD,PIK3R2,STAT5B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HER-2 Signaling in Breast Cancer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ITGB1,BAD,PIK3R1,MDM2,MMP2,GSK3A,MAP3K5,CCND1,PRKCI,AKT1,PIK3CD,ITGB4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2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DGFA,MAPK3,CRKL,PIK3R1,CRK,PDGFB,SHC1 (includes EG:20416),JUN,MAP2K2,CSNK2A1,PDGFRA,PIK3CD,PIK3R2,ELK1,PDGFRB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tivation of IRF by Cytosolic Pattern Recognition Receptor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PPIB,CREBBP,NFKB2,IRF3,TANK,IKBKB,IRF7,IKBKG,JUN,NFKBIA,STAT2,PIN1,IFNAR1</w:t>
            </w:r>
          </w:p>
        </w:tc>
      </w:tr>
      <w:tr w:rsidR="00AE2B73" w:rsidRPr="00AE2B73" w:rsidTr="00AE2B73">
        <w:trPr>
          <w:trHeight w:val="332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RK5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L6ST,LIF,BAD,YWHAE,YWHAB,MEF2A,NGF,AKT1,PTPN11,MEF2D,FOXO3,FOSL1,EGFR</w:t>
            </w:r>
          </w:p>
        </w:tc>
      </w:tr>
      <w:tr w:rsidR="00AE2B73" w:rsidRPr="00AE2B73" w:rsidTr="00AE2B73">
        <w:trPr>
          <w:trHeight w:val="61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Ra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4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TGB1,PAK4,MAP3K11,PAK2,CFL1,MAPK3,PIK3R1,ITGA5,NFKB2,IQGAP2,PRKCI,JUN,ARFIP2,MAP2K2,PIP5K1C,CYBB,PIK3CD,PIK3R2,ELK1</w:t>
            </w:r>
          </w:p>
        </w:tc>
      </w:tr>
      <w:tr w:rsidR="00AE2B73" w:rsidRPr="00AE2B73" w:rsidTr="00AE2B73">
        <w:trPr>
          <w:trHeight w:val="35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EGF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HC1 (includes EG:20416),JUN,ITPR2,MAPK3,PIK3R1,ITPR3,CSNK2A1,PIK3CD,PIK3R2,ELK1,EGFR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Non-Small Cell Lung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4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BAD,ITPR2,MAPK3,PIK3R1,CCND1,AKT1,MAP2K2,RARB,FOXO3,ITPR3,PIK3CD,PIK3R2,EGFR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Butanoate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tabolism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2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CAT2,RDH11,SUCLG2,SDHC,ELOVL6,AADAC,ALDH1A1,ACAT1,SDHD,DBT,EHHADH,PDHB,HMGCS1,ALDH5A1,HADH,ALDH7A1</w:t>
            </w:r>
          </w:p>
        </w:tc>
      </w:tr>
      <w:tr w:rsidR="00AE2B73" w:rsidRPr="00AE2B73" w:rsidTr="00AE2B73">
        <w:trPr>
          <w:trHeight w:val="791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ldosterone Signaling in Epithelial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3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RYAB,HSPA1A/HSPA1B,PIK3R1,MAPK3,DNAJC3,HSPA4,HSP90B1,PLCE1,HSP90AB1,MAP2K2,DNAJC8,PIK3R2,DNAJC22,HSPB6,DNAJC9,ITPR2,HSPA9,DNAJB9,DNAJB14,PRKCI,DUSP1,PIP5K1C,ITPR3,PIK3CD,DNAJB5,HSPB1</w:t>
            </w:r>
          </w:p>
        </w:tc>
      </w:tr>
      <w:tr w:rsidR="00AE2B73" w:rsidRPr="00AE2B73" w:rsidTr="00AE2B73">
        <w:trPr>
          <w:trHeight w:val="539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lanoma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AKT1,BAD,MAP2K2,MAPK3,PIK3R1,MDM2,PIK3CD,PIK3R2,CCND1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FLT3 Signaling in Hematopoietic Progenitor Cells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8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STAT6,BAD,MAPK3,PIK3R1,EIF4E,SHC1 (includes EG:20416),AKT1,MAP2K2,PTPN11,PIK3CD,STAT2,PIK3R2,ELK1,STAT5B</w:t>
            </w:r>
          </w:p>
        </w:tc>
      </w:tr>
      <w:tr w:rsidR="00AE2B73" w:rsidRPr="00AE2B73" w:rsidTr="00AE2B73">
        <w:trPr>
          <w:trHeight w:val="80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 Cell Recepto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7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5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CALM1 (includes others),MAPK3,CD4,PIK3R1,NFATC1,NFKB2,PPP3CC,SHB,IKBKB,IKBKG,NFKBIA,NFAT5,JUN,MAP2K2,PPP3R1,PIK3CD,PIK3R2,ELK1</w:t>
            </w:r>
          </w:p>
        </w:tc>
      </w:tr>
      <w:tr w:rsidR="00AE2B73" w:rsidRPr="00AE2B73" w:rsidTr="00AE2B73">
        <w:trPr>
          <w:trHeight w:val="5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pril 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6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IKBKB,IKBKG,NFAT5,JUN,NFKBIA,TNFSF13,NFATC1,NFKB2,ELK1</w:t>
            </w:r>
          </w:p>
        </w:tc>
      </w:tr>
      <w:tr w:rsidR="00AE2B73" w:rsidRPr="00AE2B73" w:rsidTr="00AE2B73">
        <w:trPr>
          <w:trHeight w:val="54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4-3-3-mediated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6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YWHAE,BAD,TNFRSF1A,YWHAB,TUBB2C,MAPK3,PIK3R1,GSK3A,BAX,MAP3K5,TUBB,TUBB2B,PLCE1,JUN,AKT1,PRKCI,MAP2K2,PIK3CD,PIK3R2,ELK1</w:t>
            </w:r>
          </w:p>
        </w:tc>
      </w:tr>
      <w:tr w:rsidR="00AE2B73" w:rsidRPr="00AE2B73" w:rsidTr="00AE2B73">
        <w:trPr>
          <w:trHeight w:val="710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lastRenderedPageBreak/>
              <w:t>Renin-Angiotensi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5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59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ADCY9,PTPN6,PAK4,PAK2,ITPR2,MAPK3,PIK3R1,ADCY3,NFKB2,SHC1 (includes EG:20416),PRKCI,JUN,MAP2K2,CCL2,ITPR3,PRKAG2,PIK3CD,PIK3R2,ELK1,ACE</w:t>
            </w:r>
          </w:p>
        </w:tc>
      </w:tr>
      <w:tr w:rsidR="00AE2B73" w:rsidRPr="00AE2B73" w:rsidTr="00AE2B73">
        <w:trPr>
          <w:trHeight w:val="566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LPS-stimulated MAPK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7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APK3,PIK3R1,MAP3K5,NFKB2,IKBKB,IKBKG,PRKCI,JUN,NFKBIA,MAP2K2,PIK3CD,LBP,PIK3R2,ELK1</w:t>
            </w:r>
          </w:p>
        </w:tc>
      </w:tr>
      <w:tr w:rsidR="00AE2B73" w:rsidRPr="00AE2B73" w:rsidTr="00AE2B73">
        <w:trPr>
          <w:trHeight w:val="458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hyroid Cancer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3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1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TCF4,MAP2K2,MAPK3,NGF,TCF3,CTNNB1,CCND1,TCF7L2</w:t>
            </w:r>
          </w:p>
        </w:tc>
      </w:tr>
      <w:tr w:rsidR="00AE2B73" w:rsidRPr="00AE2B73" w:rsidTr="00AE2B73">
        <w:trPr>
          <w:trHeight w:val="25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DNA Methylation and Transcriptional Repression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2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61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MECP2,DNMT3A,MTA1,CHD4,SAP18,RBBP4</w:t>
            </w:r>
          </w:p>
        </w:tc>
      </w:tr>
      <w:tr w:rsidR="00AE2B73" w:rsidRPr="00AE2B73" w:rsidTr="00AE2B73">
        <w:trPr>
          <w:trHeight w:val="765"/>
        </w:trPr>
        <w:tc>
          <w:tcPr>
            <w:tcW w:w="189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proofErr w:type="spellStart"/>
            <w:r w:rsidRPr="00AE2B73">
              <w:rPr>
                <w:rFonts w:ascii="Times New Roman" w:hAnsi="Times New Roman" w:cs="Times New Roman"/>
              </w:rPr>
              <w:t>Myc</w:t>
            </w:r>
            <w:proofErr w:type="spellEnd"/>
            <w:r w:rsidRPr="00AE2B73">
              <w:rPr>
                <w:rFonts w:ascii="Times New Roman" w:hAnsi="Times New Roman" w:cs="Times New Roman"/>
              </w:rPr>
              <w:t xml:space="preserve"> Mediated Apoptosis Signaling</w:t>
            </w:r>
          </w:p>
        </w:tc>
        <w:tc>
          <w:tcPr>
            <w:tcW w:w="126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2.01E00</w:t>
            </w:r>
          </w:p>
        </w:tc>
        <w:tc>
          <w:tcPr>
            <w:tcW w:w="135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1.97E-01</w:t>
            </w:r>
          </w:p>
        </w:tc>
        <w:tc>
          <w:tcPr>
            <w:tcW w:w="9810" w:type="dxa"/>
            <w:hideMark/>
          </w:tcPr>
          <w:p w:rsidR="00AE2B73" w:rsidRPr="00AE2B73" w:rsidRDefault="00AE2B73" w:rsidP="00AE2B73">
            <w:pPr>
              <w:rPr>
                <w:rFonts w:ascii="Times New Roman" w:hAnsi="Times New Roman" w:cs="Times New Roman"/>
              </w:rPr>
            </w:pPr>
            <w:r w:rsidRPr="00AE2B73">
              <w:rPr>
                <w:rFonts w:ascii="Times New Roman" w:hAnsi="Times New Roman" w:cs="Times New Roman"/>
              </w:rPr>
              <w:t>TP53 (includes EG:22059),SHC1 (includes EG:20416),AKT1,BAD,YWHAE,YWHAB,PIK3R1,PIK3CD,PIK3R2,BAX,FASLG,BCL2</w:t>
            </w:r>
          </w:p>
        </w:tc>
      </w:tr>
    </w:tbl>
    <w:p w:rsidR="00AE2B73" w:rsidRDefault="00AE2B73" w:rsidP="00245199">
      <w:pPr>
        <w:spacing w:after="0"/>
        <w:ind w:left="-540" w:right="-630"/>
        <w:rPr>
          <w:rFonts w:ascii="Times New Roman" w:hAnsi="Times New Roman" w:cs="Times New Roman"/>
          <w:sz w:val="24"/>
          <w:szCs w:val="24"/>
        </w:rPr>
      </w:pPr>
    </w:p>
    <w:p w:rsidR="00AE2B73" w:rsidRPr="00245199" w:rsidRDefault="00AE2B73" w:rsidP="00245199">
      <w:pPr>
        <w:spacing w:after="0"/>
        <w:ind w:left="-540" w:right="-630"/>
        <w:rPr>
          <w:rFonts w:ascii="Times New Roman" w:hAnsi="Times New Roman" w:cs="Times New Roman"/>
          <w:sz w:val="24"/>
          <w:szCs w:val="24"/>
        </w:rPr>
      </w:pPr>
    </w:p>
    <w:p w:rsidR="00FF7A20" w:rsidRDefault="00FF7A20"/>
    <w:p w:rsidR="00FF7A20" w:rsidRDefault="00FF7A20"/>
    <w:sectPr w:rsidR="00FF7A20" w:rsidSect="00AE2B73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656"/>
    <w:rsid w:val="00076732"/>
    <w:rsid w:val="00245199"/>
    <w:rsid w:val="00845656"/>
    <w:rsid w:val="00AE2B73"/>
    <w:rsid w:val="00FF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5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68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6</Pages>
  <Words>14917</Words>
  <Characters>85027</Characters>
  <Application>Microsoft Office Word</Application>
  <DocSecurity>0</DocSecurity>
  <Lines>708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2-07T15:40:00Z</dcterms:created>
  <dcterms:modified xsi:type="dcterms:W3CDTF">2012-02-07T15:59:00Z</dcterms:modified>
</cp:coreProperties>
</file>